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1996"/>
        <w:tblW w:w="99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4"/>
        <w:gridCol w:w="1730"/>
        <w:gridCol w:w="1440"/>
        <w:gridCol w:w="2693"/>
        <w:gridCol w:w="1276"/>
        <w:gridCol w:w="1276"/>
      </w:tblGrid>
      <w:tr w:rsidR="0053020C" w14:paraId="1B65B52F" w14:textId="77777777" w:rsidTr="0053020C">
        <w:tc>
          <w:tcPr>
            <w:tcW w:w="9929" w:type="dxa"/>
            <w:gridSpan w:val="6"/>
            <w:tcBorders>
              <w:bottom w:val="single" w:sz="4" w:space="0" w:color="auto"/>
            </w:tcBorders>
          </w:tcPr>
          <w:p w14:paraId="50EA024E" w14:textId="77777777" w:rsidR="004B6362" w:rsidRDefault="004B6362" w:rsidP="0053020C">
            <w:pPr>
              <w:rPr>
                <w:b/>
              </w:rPr>
            </w:pPr>
            <w:r>
              <w:rPr>
                <w:b/>
              </w:rPr>
              <w:t>Table 1</w:t>
            </w:r>
          </w:p>
          <w:p w14:paraId="2E2D5013" w14:textId="0969612C" w:rsidR="0053020C" w:rsidRPr="004B6362" w:rsidRDefault="0053020C" w:rsidP="0053020C">
            <w:pPr>
              <w:rPr>
                <w:i/>
              </w:rPr>
            </w:pPr>
            <w:r w:rsidRPr="004B6362">
              <w:rPr>
                <w:i/>
              </w:rPr>
              <w:t>Sensitivity regression analysis of the primary analysis r</w:t>
            </w:r>
            <w:r w:rsidR="007C32CF">
              <w:rPr>
                <w:i/>
              </w:rPr>
              <w:t>emoving speed responders</w:t>
            </w:r>
          </w:p>
        </w:tc>
      </w:tr>
      <w:tr w:rsidR="0053020C" w14:paraId="17D959B2" w14:textId="77777777" w:rsidTr="0053020C"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27E47C1B" w14:textId="77777777" w:rsidR="0053020C" w:rsidRDefault="0053020C" w:rsidP="0053020C">
            <w:pPr>
              <w:rPr>
                <w:b/>
              </w:rPr>
            </w:pP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0379DBD9" w14:textId="77777777" w:rsidR="0053020C" w:rsidRDefault="0053020C" w:rsidP="0053020C">
            <w:pPr>
              <w:rPr>
                <w:b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4F3C49C" w14:textId="77777777" w:rsidR="0053020C" w:rsidRDefault="0053020C" w:rsidP="00873A38">
            <w:pPr>
              <w:jc w:val="righ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Bet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6CA7807" w14:textId="77777777" w:rsidR="0053020C" w:rsidRDefault="0053020C" w:rsidP="00873A38">
            <w:pPr>
              <w:jc w:val="right"/>
              <w:rPr>
                <w:b/>
              </w:rPr>
            </w:pPr>
            <w:r>
              <w:rPr>
                <w:rFonts w:cstheme="minorHAnsi"/>
                <w:b/>
              </w:rPr>
              <w:t>β (90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06B78FC" w14:textId="77777777" w:rsidR="0053020C" w:rsidRDefault="0053020C" w:rsidP="00873A38">
            <w:pPr>
              <w:jc w:val="right"/>
              <w:rPr>
                <w:b/>
              </w:rPr>
            </w:pPr>
            <w:r>
              <w:rPr>
                <w:b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60D5096" w14:textId="77777777" w:rsidR="0053020C" w:rsidRDefault="0053020C" w:rsidP="00873A38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 w:rsidR="0053020C" w14:paraId="77D0222F" w14:textId="77777777" w:rsidTr="0053020C"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</w:tcPr>
          <w:p w14:paraId="0852B4EB" w14:textId="77777777" w:rsidR="0053020C" w:rsidRPr="003B74D5" w:rsidRDefault="0053020C" w:rsidP="0053020C"/>
        </w:tc>
        <w:tc>
          <w:tcPr>
            <w:tcW w:w="1730" w:type="dxa"/>
            <w:tcBorders>
              <w:top w:val="single" w:sz="4" w:space="0" w:color="auto"/>
            </w:tcBorders>
            <w:shd w:val="clear" w:color="auto" w:fill="auto"/>
          </w:tcPr>
          <w:p w14:paraId="67F35823" w14:textId="77777777" w:rsidR="0053020C" w:rsidRPr="003B74D5" w:rsidRDefault="0053020C" w:rsidP="0053020C">
            <w:r w:rsidRPr="003B74D5">
              <w:t>Intercept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D891C77" w14:textId="77777777" w:rsidR="0053020C" w:rsidRPr="003B74D5" w:rsidRDefault="0053020C" w:rsidP="00873A38">
            <w:pPr>
              <w:jc w:val="right"/>
            </w:pPr>
            <w:r>
              <w:t>2.405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1015F4B3" w14:textId="77777777" w:rsidR="0053020C" w:rsidRPr="003B74D5" w:rsidRDefault="0053020C" w:rsidP="00873A38">
            <w:pPr>
              <w:jc w:val="right"/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559270F" w14:textId="77777777" w:rsidR="0053020C" w:rsidRPr="003B74D5" w:rsidRDefault="0053020C" w:rsidP="00873A38">
            <w:pPr>
              <w:jc w:val="right"/>
            </w:pPr>
            <w:r>
              <w:t>23.02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83C2E7C" w14:textId="77777777" w:rsidR="0053020C" w:rsidRDefault="0053020C" w:rsidP="00873A38">
            <w:pPr>
              <w:jc w:val="right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53020C" w14:paraId="387D759C" w14:textId="77777777" w:rsidTr="0053020C">
        <w:tc>
          <w:tcPr>
            <w:tcW w:w="1514" w:type="dxa"/>
            <w:shd w:val="clear" w:color="auto" w:fill="auto"/>
          </w:tcPr>
          <w:p w14:paraId="06BC6ECC" w14:textId="77777777" w:rsidR="0053020C" w:rsidRPr="003B74D5" w:rsidRDefault="0053020C" w:rsidP="0053020C">
            <w:r w:rsidRPr="003B74D5">
              <w:t>Main effects</w:t>
            </w:r>
          </w:p>
        </w:tc>
        <w:tc>
          <w:tcPr>
            <w:tcW w:w="1730" w:type="dxa"/>
            <w:shd w:val="clear" w:color="auto" w:fill="auto"/>
          </w:tcPr>
          <w:p w14:paraId="05F33632" w14:textId="77777777" w:rsidR="0053020C" w:rsidRPr="003B74D5" w:rsidRDefault="0053020C" w:rsidP="0053020C">
            <w:r w:rsidRPr="003B74D5">
              <w:t>Diagrams (D)</w:t>
            </w:r>
          </w:p>
        </w:tc>
        <w:tc>
          <w:tcPr>
            <w:tcW w:w="1440" w:type="dxa"/>
          </w:tcPr>
          <w:p w14:paraId="5E72C479" w14:textId="77777777" w:rsidR="0053020C" w:rsidRPr="003B74D5" w:rsidRDefault="0053020C" w:rsidP="00873A38">
            <w:pPr>
              <w:jc w:val="right"/>
            </w:pPr>
            <w:r>
              <w:t>0.063</w:t>
            </w:r>
          </w:p>
        </w:tc>
        <w:tc>
          <w:tcPr>
            <w:tcW w:w="2693" w:type="dxa"/>
            <w:shd w:val="clear" w:color="auto" w:fill="auto"/>
          </w:tcPr>
          <w:p w14:paraId="73E84B84" w14:textId="77777777" w:rsidR="0053020C" w:rsidRPr="003B74D5" w:rsidRDefault="0053020C" w:rsidP="00873A38">
            <w:pPr>
              <w:jc w:val="right"/>
            </w:pPr>
            <w:r>
              <w:t>0.011 (-0.018, 0.040)</w:t>
            </w:r>
          </w:p>
        </w:tc>
        <w:tc>
          <w:tcPr>
            <w:tcW w:w="1276" w:type="dxa"/>
            <w:shd w:val="clear" w:color="auto" w:fill="auto"/>
          </w:tcPr>
          <w:p w14:paraId="31A606EF" w14:textId="77777777" w:rsidR="0053020C" w:rsidRPr="003B74D5" w:rsidRDefault="0053020C" w:rsidP="00873A38">
            <w:pPr>
              <w:jc w:val="right"/>
            </w:pPr>
            <w:r>
              <w:t>0.601</w:t>
            </w:r>
          </w:p>
        </w:tc>
        <w:tc>
          <w:tcPr>
            <w:tcW w:w="1276" w:type="dxa"/>
            <w:shd w:val="clear" w:color="auto" w:fill="auto"/>
          </w:tcPr>
          <w:p w14:paraId="4964BB97" w14:textId="77777777" w:rsidR="0053020C" w:rsidRPr="003B74D5" w:rsidRDefault="0053020C" w:rsidP="00873A38">
            <w:pPr>
              <w:jc w:val="right"/>
            </w:pPr>
            <w:r>
              <w:t>0.548</w:t>
            </w:r>
          </w:p>
        </w:tc>
      </w:tr>
      <w:tr w:rsidR="0053020C" w14:paraId="06210191" w14:textId="77777777" w:rsidTr="0053020C">
        <w:tc>
          <w:tcPr>
            <w:tcW w:w="1514" w:type="dxa"/>
            <w:shd w:val="clear" w:color="auto" w:fill="auto"/>
          </w:tcPr>
          <w:p w14:paraId="4015AEC6" w14:textId="77777777" w:rsidR="0053020C" w:rsidRPr="003B74D5" w:rsidRDefault="0053020C" w:rsidP="0053020C"/>
        </w:tc>
        <w:tc>
          <w:tcPr>
            <w:tcW w:w="1730" w:type="dxa"/>
            <w:shd w:val="clear" w:color="auto" w:fill="auto"/>
          </w:tcPr>
          <w:p w14:paraId="1ADEB840" w14:textId="77777777" w:rsidR="0053020C" w:rsidRPr="003B74D5" w:rsidRDefault="0053020C" w:rsidP="0053020C">
            <w:r w:rsidRPr="003B74D5">
              <w:t>Benefits (B)</w:t>
            </w:r>
          </w:p>
        </w:tc>
        <w:tc>
          <w:tcPr>
            <w:tcW w:w="1440" w:type="dxa"/>
          </w:tcPr>
          <w:p w14:paraId="6D4F2C50" w14:textId="77777777" w:rsidR="0053020C" w:rsidRPr="003B74D5" w:rsidRDefault="0053020C" w:rsidP="00873A38">
            <w:pPr>
              <w:jc w:val="right"/>
            </w:pPr>
            <w:r>
              <w:t>-0.019</w:t>
            </w:r>
          </w:p>
        </w:tc>
        <w:tc>
          <w:tcPr>
            <w:tcW w:w="2693" w:type="dxa"/>
            <w:shd w:val="clear" w:color="auto" w:fill="auto"/>
          </w:tcPr>
          <w:p w14:paraId="1163FAB1" w14:textId="77777777" w:rsidR="0053020C" w:rsidRPr="003B74D5" w:rsidRDefault="0053020C" w:rsidP="00873A38">
            <w:pPr>
              <w:jc w:val="right"/>
            </w:pPr>
            <w:r>
              <w:t>-0.003 (-0.032, 0.026)</w:t>
            </w:r>
          </w:p>
        </w:tc>
        <w:tc>
          <w:tcPr>
            <w:tcW w:w="1276" w:type="dxa"/>
            <w:shd w:val="clear" w:color="auto" w:fill="auto"/>
          </w:tcPr>
          <w:p w14:paraId="43951511" w14:textId="77777777" w:rsidR="0053020C" w:rsidRPr="003B74D5" w:rsidRDefault="0053020C" w:rsidP="00873A38">
            <w:pPr>
              <w:jc w:val="right"/>
            </w:pPr>
            <w:r>
              <w:t>-0.182</w:t>
            </w:r>
          </w:p>
        </w:tc>
        <w:tc>
          <w:tcPr>
            <w:tcW w:w="1276" w:type="dxa"/>
            <w:shd w:val="clear" w:color="auto" w:fill="auto"/>
          </w:tcPr>
          <w:p w14:paraId="495612EE" w14:textId="77777777" w:rsidR="0053020C" w:rsidRPr="003B74D5" w:rsidRDefault="0053020C" w:rsidP="00873A38">
            <w:pPr>
              <w:jc w:val="right"/>
            </w:pPr>
            <w:r>
              <w:t>0.856</w:t>
            </w:r>
          </w:p>
        </w:tc>
      </w:tr>
      <w:tr w:rsidR="0053020C" w14:paraId="26065218" w14:textId="77777777" w:rsidTr="0053020C">
        <w:tc>
          <w:tcPr>
            <w:tcW w:w="1514" w:type="dxa"/>
            <w:shd w:val="clear" w:color="auto" w:fill="auto"/>
          </w:tcPr>
          <w:p w14:paraId="3B45C7A1" w14:textId="77777777" w:rsidR="0053020C" w:rsidRPr="003B74D5" w:rsidRDefault="0053020C" w:rsidP="0053020C"/>
        </w:tc>
        <w:tc>
          <w:tcPr>
            <w:tcW w:w="1730" w:type="dxa"/>
            <w:shd w:val="clear" w:color="auto" w:fill="auto"/>
          </w:tcPr>
          <w:p w14:paraId="7F084EEA" w14:textId="77777777" w:rsidR="0053020C" w:rsidRPr="003B74D5" w:rsidRDefault="0053020C" w:rsidP="0053020C">
            <w:r w:rsidRPr="003B74D5">
              <w:t>Side effects (SE)</w:t>
            </w:r>
          </w:p>
        </w:tc>
        <w:tc>
          <w:tcPr>
            <w:tcW w:w="1440" w:type="dxa"/>
          </w:tcPr>
          <w:p w14:paraId="7CC868A1" w14:textId="77777777" w:rsidR="0053020C" w:rsidRPr="003B74D5" w:rsidRDefault="0053020C" w:rsidP="00873A38">
            <w:pPr>
              <w:jc w:val="right"/>
            </w:pPr>
            <w:r>
              <w:t>-0.014</w:t>
            </w:r>
          </w:p>
        </w:tc>
        <w:tc>
          <w:tcPr>
            <w:tcW w:w="2693" w:type="dxa"/>
            <w:shd w:val="clear" w:color="auto" w:fill="auto"/>
          </w:tcPr>
          <w:p w14:paraId="2F62F1FC" w14:textId="77777777" w:rsidR="0053020C" w:rsidRPr="003B74D5" w:rsidRDefault="0053020C" w:rsidP="00873A38">
            <w:pPr>
              <w:jc w:val="right"/>
            </w:pPr>
            <w:r>
              <w:t>-0.002 (-0.031, 0.027)</w:t>
            </w:r>
          </w:p>
        </w:tc>
        <w:tc>
          <w:tcPr>
            <w:tcW w:w="1276" w:type="dxa"/>
            <w:shd w:val="clear" w:color="auto" w:fill="auto"/>
          </w:tcPr>
          <w:p w14:paraId="01EA1004" w14:textId="77777777" w:rsidR="0053020C" w:rsidRPr="003B74D5" w:rsidRDefault="0053020C" w:rsidP="00873A38">
            <w:pPr>
              <w:jc w:val="right"/>
            </w:pPr>
            <w:r>
              <w:t>-0.138</w:t>
            </w:r>
          </w:p>
        </w:tc>
        <w:tc>
          <w:tcPr>
            <w:tcW w:w="1276" w:type="dxa"/>
            <w:shd w:val="clear" w:color="auto" w:fill="auto"/>
          </w:tcPr>
          <w:p w14:paraId="0B75172A" w14:textId="77777777" w:rsidR="0053020C" w:rsidRPr="003B74D5" w:rsidRDefault="0053020C" w:rsidP="00873A38">
            <w:pPr>
              <w:jc w:val="right"/>
            </w:pPr>
            <w:r>
              <w:t>0.890</w:t>
            </w:r>
          </w:p>
        </w:tc>
      </w:tr>
      <w:tr w:rsidR="0053020C" w14:paraId="76CA72DB" w14:textId="77777777" w:rsidTr="0053020C">
        <w:tc>
          <w:tcPr>
            <w:tcW w:w="1514" w:type="dxa"/>
            <w:shd w:val="clear" w:color="auto" w:fill="auto"/>
          </w:tcPr>
          <w:p w14:paraId="5B883727" w14:textId="77777777" w:rsidR="0053020C" w:rsidRPr="003B74D5" w:rsidRDefault="0053020C" w:rsidP="0053020C"/>
        </w:tc>
        <w:tc>
          <w:tcPr>
            <w:tcW w:w="1730" w:type="dxa"/>
            <w:shd w:val="clear" w:color="auto" w:fill="auto"/>
          </w:tcPr>
          <w:p w14:paraId="13B8B8F6" w14:textId="77777777" w:rsidR="0053020C" w:rsidRPr="003B74D5" w:rsidRDefault="0053020C" w:rsidP="0053020C">
            <w:r w:rsidRPr="003B74D5">
              <w:t>Concerns (C)</w:t>
            </w:r>
          </w:p>
        </w:tc>
        <w:tc>
          <w:tcPr>
            <w:tcW w:w="1440" w:type="dxa"/>
          </w:tcPr>
          <w:p w14:paraId="309C72CF" w14:textId="77777777" w:rsidR="0053020C" w:rsidRPr="003B74D5" w:rsidRDefault="0053020C" w:rsidP="00873A38">
            <w:pPr>
              <w:jc w:val="right"/>
            </w:pPr>
            <w:r>
              <w:t>-0.036</w:t>
            </w:r>
          </w:p>
        </w:tc>
        <w:tc>
          <w:tcPr>
            <w:tcW w:w="2693" w:type="dxa"/>
            <w:shd w:val="clear" w:color="auto" w:fill="auto"/>
          </w:tcPr>
          <w:p w14:paraId="7CED46F0" w14:textId="77777777" w:rsidR="0053020C" w:rsidRPr="003B74D5" w:rsidRDefault="0053020C" w:rsidP="00873A38">
            <w:pPr>
              <w:jc w:val="right"/>
            </w:pPr>
            <w:r>
              <w:t>-0.006 (-0.035, 0.023)</w:t>
            </w:r>
          </w:p>
        </w:tc>
        <w:tc>
          <w:tcPr>
            <w:tcW w:w="1276" w:type="dxa"/>
            <w:shd w:val="clear" w:color="auto" w:fill="auto"/>
          </w:tcPr>
          <w:p w14:paraId="35C759ED" w14:textId="77777777" w:rsidR="0053020C" w:rsidRPr="003B74D5" w:rsidRDefault="0053020C" w:rsidP="00873A38">
            <w:pPr>
              <w:jc w:val="right"/>
            </w:pPr>
            <w:r>
              <w:t>-0.346</w:t>
            </w:r>
          </w:p>
        </w:tc>
        <w:tc>
          <w:tcPr>
            <w:tcW w:w="1276" w:type="dxa"/>
            <w:shd w:val="clear" w:color="auto" w:fill="auto"/>
          </w:tcPr>
          <w:p w14:paraId="3BD1B2F0" w14:textId="77777777" w:rsidR="0053020C" w:rsidRPr="003B74D5" w:rsidRDefault="0053020C" w:rsidP="00873A38">
            <w:pPr>
              <w:jc w:val="right"/>
            </w:pPr>
            <w:r>
              <w:t>0.729</w:t>
            </w:r>
          </w:p>
        </w:tc>
      </w:tr>
      <w:tr w:rsidR="0053020C" w14:paraId="09BD1046" w14:textId="77777777" w:rsidTr="0053020C">
        <w:tc>
          <w:tcPr>
            <w:tcW w:w="1514" w:type="dxa"/>
            <w:shd w:val="clear" w:color="auto" w:fill="auto"/>
          </w:tcPr>
          <w:p w14:paraId="4FA53B50" w14:textId="77777777" w:rsidR="0053020C" w:rsidRPr="003B74D5" w:rsidRDefault="0053020C" w:rsidP="0053020C"/>
        </w:tc>
        <w:tc>
          <w:tcPr>
            <w:tcW w:w="1730" w:type="dxa"/>
            <w:shd w:val="clear" w:color="auto" w:fill="auto"/>
          </w:tcPr>
          <w:p w14:paraId="10E13A5E" w14:textId="77777777" w:rsidR="0053020C" w:rsidRPr="003B74D5" w:rsidRDefault="0053020C" w:rsidP="0053020C">
            <w:r w:rsidRPr="003B74D5">
              <w:t>Patient (P)</w:t>
            </w:r>
          </w:p>
        </w:tc>
        <w:tc>
          <w:tcPr>
            <w:tcW w:w="1440" w:type="dxa"/>
          </w:tcPr>
          <w:p w14:paraId="2B88D482" w14:textId="77777777" w:rsidR="0053020C" w:rsidRPr="003B74D5" w:rsidRDefault="0053020C" w:rsidP="00873A38">
            <w:pPr>
              <w:jc w:val="right"/>
            </w:pPr>
            <w:r>
              <w:t>0.402</w:t>
            </w:r>
          </w:p>
        </w:tc>
        <w:tc>
          <w:tcPr>
            <w:tcW w:w="2693" w:type="dxa"/>
            <w:shd w:val="clear" w:color="auto" w:fill="auto"/>
          </w:tcPr>
          <w:p w14:paraId="3B4D4715" w14:textId="77777777" w:rsidR="0053020C" w:rsidRPr="003B74D5" w:rsidRDefault="0053020C" w:rsidP="00873A38">
            <w:pPr>
              <w:jc w:val="right"/>
            </w:pPr>
            <w:r>
              <w:t>0.068 (0.039, 0.097)</w:t>
            </w:r>
          </w:p>
        </w:tc>
        <w:tc>
          <w:tcPr>
            <w:tcW w:w="1276" w:type="dxa"/>
            <w:shd w:val="clear" w:color="auto" w:fill="auto"/>
          </w:tcPr>
          <w:p w14:paraId="1EACD1E3" w14:textId="77777777" w:rsidR="0053020C" w:rsidRPr="003B74D5" w:rsidRDefault="0053020C" w:rsidP="00873A38">
            <w:pPr>
              <w:jc w:val="right"/>
            </w:pPr>
            <w:r>
              <w:t>3.852</w:t>
            </w:r>
          </w:p>
        </w:tc>
        <w:tc>
          <w:tcPr>
            <w:tcW w:w="1276" w:type="dxa"/>
            <w:shd w:val="clear" w:color="auto" w:fill="auto"/>
          </w:tcPr>
          <w:p w14:paraId="66FCC276" w14:textId="77777777" w:rsidR="0053020C" w:rsidRPr="003B74D5" w:rsidRDefault="0053020C" w:rsidP="00873A38">
            <w:pPr>
              <w:jc w:val="right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53020C" w14:paraId="63DF6434" w14:textId="77777777" w:rsidTr="0053020C">
        <w:tc>
          <w:tcPr>
            <w:tcW w:w="1514" w:type="dxa"/>
            <w:shd w:val="clear" w:color="auto" w:fill="auto"/>
          </w:tcPr>
          <w:p w14:paraId="3525F405" w14:textId="77777777" w:rsidR="0053020C" w:rsidRPr="003B74D5" w:rsidRDefault="0053020C" w:rsidP="0053020C">
            <w:r w:rsidRPr="003B74D5">
              <w:t>Interactions</w:t>
            </w:r>
          </w:p>
        </w:tc>
        <w:tc>
          <w:tcPr>
            <w:tcW w:w="1730" w:type="dxa"/>
            <w:shd w:val="clear" w:color="auto" w:fill="auto"/>
          </w:tcPr>
          <w:p w14:paraId="0C0F2C33" w14:textId="77777777" w:rsidR="0053020C" w:rsidRPr="003B74D5" w:rsidRDefault="0053020C" w:rsidP="0053020C">
            <w:r w:rsidRPr="003B74D5">
              <w:t>D x B</w:t>
            </w:r>
          </w:p>
        </w:tc>
        <w:tc>
          <w:tcPr>
            <w:tcW w:w="1440" w:type="dxa"/>
          </w:tcPr>
          <w:p w14:paraId="3D1F65D6" w14:textId="77777777" w:rsidR="0053020C" w:rsidRPr="003B74D5" w:rsidRDefault="0053020C" w:rsidP="00873A38">
            <w:pPr>
              <w:jc w:val="right"/>
            </w:pPr>
            <w:r>
              <w:t>0.261</w:t>
            </w:r>
          </w:p>
        </w:tc>
        <w:tc>
          <w:tcPr>
            <w:tcW w:w="2693" w:type="dxa"/>
            <w:shd w:val="clear" w:color="auto" w:fill="auto"/>
          </w:tcPr>
          <w:p w14:paraId="78929D41" w14:textId="77777777" w:rsidR="0053020C" w:rsidRPr="003B74D5" w:rsidRDefault="0053020C" w:rsidP="00873A38">
            <w:pPr>
              <w:jc w:val="right"/>
            </w:pPr>
            <w:r>
              <w:t>0.044 (0.015, 0.073)</w:t>
            </w:r>
          </w:p>
        </w:tc>
        <w:tc>
          <w:tcPr>
            <w:tcW w:w="1276" w:type="dxa"/>
            <w:shd w:val="clear" w:color="auto" w:fill="auto"/>
          </w:tcPr>
          <w:p w14:paraId="2BA7B0A3" w14:textId="77777777" w:rsidR="0053020C" w:rsidRPr="003B74D5" w:rsidRDefault="0053020C" w:rsidP="00873A38">
            <w:pPr>
              <w:jc w:val="right"/>
            </w:pPr>
            <w:r>
              <w:t>2.495</w:t>
            </w:r>
          </w:p>
        </w:tc>
        <w:tc>
          <w:tcPr>
            <w:tcW w:w="1276" w:type="dxa"/>
            <w:shd w:val="clear" w:color="auto" w:fill="auto"/>
          </w:tcPr>
          <w:p w14:paraId="5B3037F4" w14:textId="77777777" w:rsidR="0053020C" w:rsidRPr="003B74D5" w:rsidRDefault="0053020C" w:rsidP="00873A38">
            <w:pPr>
              <w:jc w:val="right"/>
              <w:rPr>
                <w:b/>
              </w:rPr>
            </w:pPr>
            <w:r>
              <w:rPr>
                <w:b/>
              </w:rPr>
              <w:t>0.013</w:t>
            </w:r>
          </w:p>
        </w:tc>
      </w:tr>
      <w:tr w:rsidR="0053020C" w14:paraId="750F8630" w14:textId="77777777" w:rsidTr="0053020C">
        <w:tc>
          <w:tcPr>
            <w:tcW w:w="1514" w:type="dxa"/>
            <w:shd w:val="clear" w:color="auto" w:fill="auto"/>
          </w:tcPr>
          <w:p w14:paraId="0C14138F" w14:textId="77777777" w:rsidR="0053020C" w:rsidRPr="003B74D5" w:rsidRDefault="0053020C" w:rsidP="0053020C"/>
        </w:tc>
        <w:tc>
          <w:tcPr>
            <w:tcW w:w="1730" w:type="dxa"/>
            <w:shd w:val="clear" w:color="auto" w:fill="auto"/>
          </w:tcPr>
          <w:p w14:paraId="793F014E" w14:textId="77777777" w:rsidR="0053020C" w:rsidRPr="003B74D5" w:rsidRDefault="0053020C" w:rsidP="0053020C">
            <w:r w:rsidRPr="003B74D5">
              <w:t>D x SE</w:t>
            </w:r>
          </w:p>
        </w:tc>
        <w:tc>
          <w:tcPr>
            <w:tcW w:w="1440" w:type="dxa"/>
          </w:tcPr>
          <w:p w14:paraId="0121FB8F" w14:textId="77777777" w:rsidR="0053020C" w:rsidRPr="003B74D5" w:rsidRDefault="0053020C" w:rsidP="00873A38">
            <w:pPr>
              <w:jc w:val="right"/>
            </w:pPr>
            <w:r>
              <w:t>-0.183</w:t>
            </w:r>
          </w:p>
        </w:tc>
        <w:tc>
          <w:tcPr>
            <w:tcW w:w="2693" w:type="dxa"/>
            <w:shd w:val="clear" w:color="auto" w:fill="auto"/>
          </w:tcPr>
          <w:p w14:paraId="0FBC57EC" w14:textId="77777777" w:rsidR="0053020C" w:rsidRPr="003B74D5" w:rsidRDefault="0053020C" w:rsidP="00873A38">
            <w:pPr>
              <w:jc w:val="right"/>
            </w:pPr>
            <w:r>
              <w:t>-0.031 (-0.060, -0.002)</w:t>
            </w:r>
          </w:p>
        </w:tc>
        <w:tc>
          <w:tcPr>
            <w:tcW w:w="1276" w:type="dxa"/>
            <w:shd w:val="clear" w:color="auto" w:fill="auto"/>
          </w:tcPr>
          <w:p w14:paraId="4785AA57" w14:textId="77777777" w:rsidR="0053020C" w:rsidRPr="003B74D5" w:rsidRDefault="0053020C" w:rsidP="00873A38">
            <w:pPr>
              <w:jc w:val="right"/>
            </w:pPr>
            <w:r>
              <w:t>-1.755</w:t>
            </w:r>
          </w:p>
        </w:tc>
        <w:tc>
          <w:tcPr>
            <w:tcW w:w="1276" w:type="dxa"/>
            <w:shd w:val="clear" w:color="auto" w:fill="auto"/>
          </w:tcPr>
          <w:p w14:paraId="6DE49405" w14:textId="77777777" w:rsidR="0053020C" w:rsidRPr="003B74D5" w:rsidRDefault="0053020C" w:rsidP="00873A38">
            <w:pPr>
              <w:jc w:val="right"/>
              <w:rPr>
                <w:b/>
              </w:rPr>
            </w:pPr>
            <w:r>
              <w:rPr>
                <w:b/>
              </w:rPr>
              <w:t>0.079</w:t>
            </w:r>
          </w:p>
        </w:tc>
      </w:tr>
      <w:tr w:rsidR="0053020C" w14:paraId="5D413DDC" w14:textId="77777777" w:rsidTr="0053020C">
        <w:tc>
          <w:tcPr>
            <w:tcW w:w="1514" w:type="dxa"/>
          </w:tcPr>
          <w:p w14:paraId="6F9BE1BC" w14:textId="77777777" w:rsidR="0053020C" w:rsidRPr="003B74D5" w:rsidRDefault="0053020C" w:rsidP="0053020C"/>
        </w:tc>
        <w:tc>
          <w:tcPr>
            <w:tcW w:w="1730" w:type="dxa"/>
          </w:tcPr>
          <w:p w14:paraId="4A2FE4B4" w14:textId="77777777" w:rsidR="0053020C" w:rsidRPr="003B74D5" w:rsidRDefault="0053020C" w:rsidP="0053020C">
            <w:r w:rsidRPr="003B74D5">
              <w:t>B x SE</w:t>
            </w:r>
          </w:p>
        </w:tc>
        <w:tc>
          <w:tcPr>
            <w:tcW w:w="1440" w:type="dxa"/>
          </w:tcPr>
          <w:p w14:paraId="2A65AD86" w14:textId="77777777" w:rsidR="0053020C" w:rsidRPr="003B74D5" w:rsidRDefault="0053020C" w:rsidP="00873A38">
            <w:pPr>
              <w:jc w:val="right"/>
            </w:pPr>
            <w:r>
              <w:t>-0.097</w:t>
            </w:r>
          </w:p>
        </w:tc>
        <w:tc>
          <w:tcPr>
            <w:tcW w:w="2693" w:type="dxa"/>
          </w:tcPr>
          <w:p w14:paraId="19BEC93F" w14:textId="77777777" w:rsidR="0053020C" w:rsidRPr="003B74D5" w:rsidRDefault="0053020C" w:rsidP="00873A38">
            <w:pPr>
              <w:jc w:val="right"/>
            </w:pPr>
            <w:r>
              <w:t>-0.016 (-0.045, 0.013)</w:t>
            </w:r>
          </w:p>
        </w:tc>
        <w:tc>
          <w:tcPr>
            <w:tcW w:w="1276" w:type="dxa"/>
          </w:tcPr>
          <w:p w14:paraId="473B2803" w14:textId="77777777" w:rsidR="0053020C" w:rsidRPr="003B74D5" w:rsidRDefault="0053020C" w:rsidP="00873A38">
            <w:pPr>
              <w:jc w:val="right"/>
            </w:pPr>
            <w:r>
              <w:t>-0.929</w:t>
            </w:r>
          </w:p>
        </w:tc>
        <w:tc>
          <w:tcPr>
            <w:tcW w:w="1276" w:type="dxa"/>
            <w:shd w:val="clear" w:color="auto" w:fill="auto"/>
          </w:tcPr>
          <w:p w14:paraId="437AE8C9" w14:textId="77777777" w:rsidR="0053020C" w:rsidRPr="003B74D5" w:rsidRDefault="0053020C" w:rsidP="00873A38">
            <w:pPr>
              <w:jc w:val="right"/>
            </w:pPr>
            <w:r>
              <w:t>0.353</w:t>
            </w:r>
          </w:p>
        </w:tc>
      </w:tr>
      <w:tr w:rsidR="0053020C" w14:paraId="12DB5E88" w14:textId="77777777" w:rsidTr="0053020C">
        <w:tc>
          <w:tcPr>
            <w:tcW w:w="1514" w:type="dxa"/>
          </w:tcPr>
          <w:p w14:paraId="2AEF0EC5" w14:textId="77777777" w:rsidR="0053020C" w:rsidRPr="003B74D5" w:rsidRDefault="0053020C" w:rsidP="0053020C"/>
        </w:tc>
        <w:tc>
          <w:tcPr>
            <w:tcW w:w="1730" w:type="dxa"/>
          </w:tcPr>
          <w:p w14:paraId="301659FC" w14:textId="77777777" w:rsidR="0053020C" w:rsidRPr="003B74D5" w:rsidRDefault="0053020C" w:rsidP="0053020C">
            <w:r w:rsidRPr="003B74D5">
              <w:t>D x C</w:t>
            </w:r>
          </w:p>
        </w:tc>
        <w:tc>
          <w:tcPr>
            <w:tcW w:w="1440" w:type="dxa"/>
          </w:tcPr>
          <w:p w14:paraId="6486D7C9" w14:textId="77777777" w:rsidR="0053020C" w:rsidRPr="003B74D5" w:rsidRDefault="0053020C" w:rsidP="00873A38">
            <w:pPr>
              <w:jc w:val="right"/>
            </w:pPr>
            <w:r>
              <w:t>0.079</w:t>
            </w:r>
          </w:p>
        </w:tc>
        <w:tc>
          <w:tcPr>
            <w:tcW w:w="2693" w:type="dxa"/>
          </w:tcPr>
          <w:p w14:paraId="24111F8D" w14:textId="77777777" w:rsidR="0053020C" w:rsidRPr="003B74D5" w:rsidRDefault="0053020C" w:rsidP="00873A38">
            <w:pPr>
              <w:jc w:val="right"/>
            </w:pPr>
            <w:r>
              <w:t>0.013 (-0.016, 0.042)</w:t>
            </w:r>
          </w:p>
        </w:tc>
        <w:tc>
          <w:tcPr>
            <w:tcW w:w="1276" w:type="dxa"/>
          </w:tcPr>
          <w:p w14:paraId="3FF41C6B" w14:textId="77777777" w:rsidR="0053020C" w:rsidRPr="003B74D5" w:rsidRDefault="0053020C" w:rsidP="00873A38">
            <w:pPr>
              <w:jc w:val="right"/>
            </w:pPr>
            <w:r>
              <w:t>0.759</w:t>
            </w:r>
          </w:p>
        </w:tc>
        <w:tc>
          <w:tcPr>
            <w:tcW w:w="1276" w:type="dxa"/>
            <w:shd w:val="clear" w:color="auto" w:fill="auto"/>
          </w:tcPr>
          <w:p w14:paraId="12F3178E" w14:textId="77777777" w:rsidR="0053020C" w:rsidRPr="003B74D5" w:rsidRDefault="0053020C" w:rsidP="00873A38">
            <w:pPr>
              <w:jc w:val="right"/>
            </w:pPr>
            <w:r>
              <w:t>0.448</w:t>
            </w:r>
          </w:p>
        </w:tc>
      </w:tr>
      <w:tr w:rsidR="0053020C" w14:paraId="4F6B60E6" w14:textId="77777777" w:rsidTr="0053020C">
        <w:tc>
          <w:tcPr>
            <w:tcW w:w="1514" w:type="dxa"/>
          </w:tcPr>
          <w:p w14:paraId="04C646E0" w14:textId="77777777" w:rsidR="0053020C" w:rsidRPr="003B74D5" w:rsidRDefault="0053020C" w:rsidP="0053020C"/>
        </w:tc>
        <w:tc>
          <w:tcPr>
            <w:tcW w:w="1730" w:type="dxa"/>
          </w:tcPr>
          <w:p w14:paraId="4599AD15" w14:textId="77777777" w:rsidR="0053020C" w:rsidRPr="003B74D5" w:rsidRDefault="0053020C" w:rsidP="0053020C">
            <w:r w:rsidRPr="003B74D5">
              <w:t>B x C</w:t>
            </w:r>
          </w:p>
        </w:tc>
        <w:tc>
          <w:tcPr>
            <w:tcW w:w="1440" w:type="dxa"/>
          </w:tcPr>
          <w:p w14:paraId="3391D0D4" w14:textId="77777777" w:rsidR="0053020C" w:rsidRPr="003B74D5" w:rsidRDefault="0053020C" w:rsidP="00873A38">
            <w:pPr>
              <w:jc w:val="right"/>
            </w:pPr>
            <w:r>
              <w:t>-0.044</w:t>
            </w:r>
          </w:p>
        </w:tc>
        <w:tc>
          <w:tcPr>
            <w:tcW w:w="2693" w:type="dxa"/>
          </w:tcPr>
          <w:p w14:paraId="7C051274" w14:textId="77777777" w:rsidR="0053020C" w:rsidRPr="003B74D5" w:rsidRDefault="0053020C" w:rsidP="00873A38">
            <w:pPr>
              <w:jc w:val="right"/>
            </w:pPr>
            <w:r>
              <w:t>-0.007 (-0.036, 0.022)</w:t>
            </w:r>
          </w:p>
        </w:tc>
        <w:tc>
          <w:tcPr>
            <w:tcW w:w="1276" w:type="dxa"/>
          </w:tcPr>
          <w:p w14:paraId="69A1EA3E" w14:textId="77777777" w:rsidR="0053020C" w:rsidRPr="003B74D5" w:rsidRDefault="0053020C" w:rsidP="00873A38">
            <w:pPr>
              <w:jc w:val="right"/>
            </w:pPr>
            <w:r>
              <w:t>-0.422</w:t>
            </w:r>
          </w:p>
        </w:tc>
        <w:tc>
          <w:tcPr>
            <w:tcW w:w="1276" w:type="dxa"/>
            <w:shd w:val="clear" w:color="auto" w:fill="auto"/>
          </w:tcPr>
          <w:p w14:paraId="03A44157" w14:textId="77777777" w:rsidR="0053020C" w:rsidRPr="003B74D5" w:rsidRDefault="0053020C" w:rsidP="00873A38">
            <w:pPr>
              <w:jc w:val="right"/>
            </w:pPr>
            <w:r>
              <w:t>0.673</w:t>
            </w:r>
          </w:p>
        </w:tc>
      </w:tr>
      <w:tr w:rsidR="0053020C" w14:paraId="149D8422" w14:textId="77777777" w:rsidTr="0053020C">
        <w:tc>
          <w:tcPr>
            <w:tcW w:w="1514" w:type="dxa"/>
          </w:tcPr>
          <w:p w14:paraId="65713D88" w14:textId="77777777" w:rsidR="0053020C" w:rsidRPr="003B74D5" w:rsidRDefault="0053020C" w:rsidP="0053020C"/>
        </w:tc>
        <w:tc>
          <w:tcPr>
            <w:tcW w:w="1730" w:type="dxa"/>
          </w:tcPr>
          <w:p w14:paraId="44526C6A" w14:textId="77777777" w:rsidR="0053020C" w:rsidRPr="003B74D5" w:rsidRDefault="0053020C" w:rsidP="0053020C">
            <w:r w:rsidRPr="003B74D5">
              <w:t>SE x C</w:t>
            </w:r>
          </w:p>
        </w:tc>
        <w:tc>
          <w:tcPr>
            <w:tcW w:w="1440" w:type="dxa"/>
          </w:tcPr>
          <w:p w14:paraId="2915E877" w14:textId="77777777" w:rsidR="0053020C" w:rsidRPr="003B74D5" w:rsidRDefault="0053020C" w:rsidP="00873A38">
            <w:pPr>
              <w:jc w:val="right"/>
            </w:pPr>
            <w:r>
              <w:t>-0.094</w:t>
            </w:r>
          </w:p>
        </w:tc>
        <w:tc>
          <w:tcPr>
            <w:tcW w:w="2693" w:type="dxa"/>
          </w:tcPr>
          <w:p w14:paraId="4883DB6C" w14:textId="77777777" w:rsidR="0053020C" w:rsidRPr="003B74D5" w:rsidRDefault="0053020C" w:rsidP="00873A38">
            <w:pPr>
              <w:jc w:val="right"/>
            </w:pPr>
            <w:r>
              <w:t>-0.016 (-0.045, 0.013)</w:t>
            </w:r>
          </w:p>
        </w:tc>
        <w:tc>
          <w:tcPr>
            <w:tcW w:w="1276" w:type="dxa"/>
          </w:tcPr>
          <w:p w14:paraId="05858EF0" w14:textId="77777777" w:rsidR="0053020C" w:rsidRPr="003B74D5" w:rsidRDefault="0053020C" w:rsidP="00873A38">
            <w:pPr>
              <w:jc w:val="right"/>
            </w:pPr>
            <w:r>
              <w:t>-0.904</w:t>
            </w:r>
          </w:p>
        </w:tc>
        <w:tc>
          <w:tcPr>
            <w:tcW w:w="1276" w:type="dxa"/>
            <w:shd w:val="clear" w:color="auto" w:fill="auto"/>
          </w:tcPr>
          <w:p w14:paraId="6FC93259" w14:textId="77777777" w:rsidR="0053020C" w:rsidRPr="003B74D5" w:rsidRDefault="0053020C" w:rsidP="00873A38">
            <w:pPr>
              <w:jc w:val="right"/>
            </w:pPr>
            <w:r>
              <w:t>0.366</w:t>
            </w:r>
          </w:p>
        </w:tc>
      </w:tr>
      <w:tr w:rsidR="0053020C" w14:paraId="764CDAD8" w14:textId="77777777" w:rsidTr="0053020C">
        <w:tc>
          <w:tcPr>
            <w:tcW w:w="1514" w:type="dxa"/>
          </w:tcPr>
          <w:p w14:paraId="79E2D34E" w14:textId="77777777" w:rsidR="0053020C" w:rsidRPr="003B74D5" w:rsidRDefault="0053020C" w:rsidP="0053020C"/>
        </w:tc>
        <w:tc>
          <w:tcPr>
            <w:tcW w:w="1730" w:type="dxa"/>
          </w:tcPr>
          <w:p w14:paraId="0DD15811" w14:textId="77777777" w:rsidR="0053020C" w:rsidRPr="003B74D5" w:rsidRDefault="0053020C" w:rsidP="0053020C">
            <w:r w:rsidRPr="003B74D5">
              <w:t>D x P</w:t>
            </w:r>
          </w:p>
        </w:tc>
        <w:tc>
          <w:tcPr>
            <w:tcW w:w="1440" w:type="dxa"/>
          </w:tcPr>
          <w:p w14:paraId="332C3A0D" w14:textId="77777777" w:rsidR="0053020C" w:rsidRPr="003B74D5" w:rsidRDefault="0053020C" w:rsidP="00873A38">
            <w:pPr>
              <w:jc w:val="right"/>
            </w:pPr>
            <w:r>
              <w:t>0.148</w:t>
            </w:r>
          </w:p>
        </w:tc>
        <w:tc>
          <w:tcPr>
            <w:tcW w:w="2693" w:type="dxa"/>
          </w:tcPr>
          <w:p w14:paraId="42BBCF34" w14:textId="77777777" w:rsidR="0053020C" w:rsidRPr="003B74D5" w:rsidRDefault="0053020C" w:rsidP="00873A38">
            <w:pPr>
              <w:jc w:val="right"/>
            </w:pPr>
            <w:r>
              <w:t>0.025 (-0.004, 0.054)</w:t>
            </w:r>
          </w:p>
        </w:tc>
        <w:tc>
          <w:tcPr>
            <w:tcW w:w="1276" w:type="dxa"/>
          </w:tcPr>
          <w:p w14:paraId="3A08C67F" w14:textId="77777777" w:rsidR="0053020C" w:rsidRPr="003B74D5" w:rsidRDefault="0053020C" w:rsidP="00873A38">
            <w:pPr>
              <w:jc w:val="right"/>
            </w:pPr>
            <w:r>
              <w:t>1.415</w:t>
            </w:r>
          </w:p>
        </w:tc>
        <w:tc>
          <w:tcPr>
            <w:tcW w:w="1276" w:type="dxa"/>
            <w:shd w:val="clear" w:color="auto" w:fill="auto"/>
          </w:tcPr>
          <w:p w14:paraId="7DB3D059" w14:textId="77777777" w:rsidR="0053020C" w:rsidRPr="003B74D5" w:rsidRDefault="0053020C" w:rsidP="00873A38">
            <w:pPr>
              <w:jc w:val="right"/>
            </w:pPr>
            <w:r>
              <w:t>0.157</w:t>
            </w:r>
          </w:p>
        </w:tc>
      </w:tr>
      <w:tr w:rsidR="0053020C" w14:paraId="0EC3E804" w14:textId="77777777" w:rsidTr="0053020C">
        <w:tc>
          <w:tcPr>
            <w:tcW w:w="1514" w:type="dxa"/>
          </w:tcPr>
          <w:p w14:paraId="7D747BB0" w14:textId="77777777" w:rsidR="0053020C" w:rsidRPr="003B74D5" w:rsidRDefault="0053020C" w:rsidP="0053020C"/>
        </w:tc>
        <w:tc>
          <w:tcPr>
            <w:tcW w:w="1730" w:type="dxa"/>
          </w:tcPr>
          <w:p w14:paraId="78BA0C70" w14:textId="77777777" w:rsidR="0053020C" w:rsidRPr="003B74D5" w:rsidRDefault="0053020C" w:rsidP="0053020C">
            <w:r w:rsidRPr="003B74D5">
              <w:t>B x P</w:t>
            </w:r>
          </w:p>
        </w:tc>
        <w:tc>
          <w:tcPr>
            <w:tcW w:w="1440" w:type="dxa"/>
          </w:tcPr>
          <w:p w14:paraId="147C2E7C" w14:textId="77777777" w:rsidR="0053020C" w:rsidRPr="003B74D5" w:rsidRDefault="0053020C" w:rsidP="00873A38">
            <w:pPr>
              <w:jc w:val="right"/>
            </w:pPr>
            <w:r>
              <w:t>0.026</w:t>
            </w:r>
          </w:p>
        </w:tc>
        <w:tc>
          <w:tcPr>
            <w:tcW w:w="2693" w:type="dxa"/>
          </w:tcPr>
          <w:p w14:paraId="7B100005" w14:textId="77777777" w:rsidR="0053020C" w:rsidRPr="003B74D5" w:rsidRDefault="0053020C" w:rsidP="00873A38">
            <w:pPr>
              <w:jc w:val="right"/>
            </w:pPr>
            <w:r>
              <w:t>0.004 (-0.025, 0.033)</w:t>
            </w:r>
          </w:p>
        </w:tc>
        <w:tc>
          <w:tcPr>
            <w:tcW w:w="1276" w:type="dxa"/>
          </w:tcPr>
          <w:p w14:paraId="2FDDA9C4" w14:textId="77777777" w:rsidR="0053020C" w:rsidRPr="003B74D5" w:rsidRDefault="0053020C" w:rsidP="00873A38">
            <w:pPr>
              <w:jc w:val="right"/>
            </w:pPr>
            <w:r>
              <w:t>0.247</w:t>
            </w:r>
          </w:p>
        </w:tc>
        <w:tc>
          <w:tcPr>
            <w:tcW w:w="1276" w:type="dxa"/>
            <w:shd w:val="clear" w:color="auto" w:fill="auto"/>
          </w:tcPr>
          <w:p w14:paraId="65C6980C" w14:textId="77777777" w:rsidR="0053020C" w:rsidRPr="003B74D5" w:rsidRDefault="0053020C" w:rsidP="00873A38">
            <w:pPr>
              <w:jc w:val="right"/>
            </w:pPr>
            <w:r>
              <w:t>0.805</w:t>
            </w:r>
          </w:p>
        </w:tc>
      </w:tr>
      <w:tr w:rsidR="0053020C" w14:paraId="2F18A184" w14:textId="77777777" w:rsidTr="0053020C">
        <w:tc>
          <w:tcPr>
            <w:tcW w:w="1514" w:type="dxa"/>
          </w:tcPr>
          <w:p w14:paraId="0CA8AB43" w14:textId="77777777" w:rsidR="0053020C" w:rsidRPr="003B74D5" w:rsidRDefault="0053020C" w:rsidP="0053020C"/>
        </w:tc>
        <w:tc>
          <w:tcPr>
            <w:tcW w:w="1730" w:type="dxa"/>
          </w:tcPr>
          <w:p w14:paraId="3DBED998" w14:textId="77777777" w:rsidR="0053020C" w:rsidRPr="003B74D5" w:rsidRDefault="0053020C" w:rsidP="0053020C">
            <w:r w:rsidRPr="003B74D5">
              <w:t>SE x P</w:t>
            </w:r>
          </w:p>
        </w:tc>
        <w:tc>
          <w:tcPr>
            <w:tcW w:w="1440" w:type="dxa"/>
          </w:tcPr>
          <w:p w14:paraId="5DAE7528" w14:textId="77777777" w:rsidR="0053020C" w:rsidRPr="003B74D5" w:rsidRDefault="0053020C" w:rsidP="00873A38">
            <w:pPr>
              <w:jc w:val="right"/>
            </w:pPr>
            <w:r>
              <w:t>-0.129</w:t>
            </w:r>
          </w:p>
        </w:tc>
        <w:tc>
          <w:tcPr>
            <w:tcW w:w="2693" w:type="dxa"/>
          </w:tcPr>
          <w:p w14:paraId="08D170AD" w14:textId="77777777" w:rsidR="0053020C" w:rsidRPr="003B74D5" w:rsidRDefault="0053020C" w:rsidP="00873A38">
            <w:pPr>
              <w:jc w:val="right"/>
            </w:pPr>
            <w:r>
              <w:t>-0.022 (-0.051, 0.007)</w:t>
            </w:r>
          </w:p>
        </w:tc>
        <w:tc>
          <w:tcPr>
            <w:tcW w:w="1276" w:type="dxa"/>
          </w:tcPr>
          <w:p w14:paraId="65DC5AF6" w14:textId="77777777" w:rsidR="0053020C" w:rsidRPr="003B74D5" w:rsidRDefault="0053020C" w:rsidP="00873A38">
            <w:pPr>
              <w:jc w:val="right"/>
            </w:pPr>
            <w:r>
              <w:t>-1.233</w:t>
            </w:r>
          </w:p>
        </w:tc>
        <w:tc>
          <w:tcPr>
            <w:tcW w:w="1276" w:type="dxa"/>
            <w:shd w:val="clear" w:color="auto" w:fill="auto"/>
          </w:tcPr>
          <w:p w14:paraId="519A7F76" w14:textId="77777777" w:rsidR="0053020C" w:rsidRPr="003B74D5" w:rsidRDefault="0053020C" w:rsidP="00873A38">
            <w:pPr>
              <w:jc w:val="right"/>
            </w:pPr>
            <w:r>
              <w:t>0.218</w:t>
            </w:r>
          </w:p>
        </w:tc>
      </w:tr>
      <w:tr w:rsidR="0053020C" w14:paraId="4B1F40B6" w14:textId="77777777" w:rsidTr="0053020C">
        <w:tc>
          <w:tcPr>
            <w:tcW w:w="1514" w:type="dxa"/>
          </w:tcPr>
          <w:p w14:paraId="5EF92203" w14:textId="77777777" w:rsidR="0053020C" w:rsidRPr="003B74D5" w:rsidRDefault="0053020C" w:rsidP="0053020C"/>
        </w:tc>
        <w:tc>
          <w:tcPr>
            <w:tcW w:w="1730" w:type="dxa"/>
          </w:tcPr>
          <w:p w14:paraId="169ABDDC" w14:textId="77777777" w:rsidR="0053020C" w:rsidRPr="003B74D5" w:rsidRDefault="0053020C" w:rsidP="0053020C">
            <w:r w:rsidRPr="003B74D5">
              <w:t>C x P</w:t>
            </w:r>
          </w:p>
        </w:tc>
        <w:tc>
          <w:tcPr>
            <w:tcW w:w="1440" w:type="dxa"/>
          </w:tcPr>
          <w:p w14:paraId="4972628F" w14:textId="77777777" w:rsidR="0053020C" w:rsidRPr="003B74D5" w:rsidRDefault="0053020C" w:rsidP="00873A38">
            <w:pPr>
              <w:jc w:val="right"/>
            </w:pPr>
            <w:r>
              <w:t>-0.049</w:t>
            </w:r>
          </w:p>
        </w:tc>
        <w:tc>
          <w:tcPr>
            <w:tcW w:w="2693" w:type="dxa"/>
          </w:tcPr>
          <w:p w14:paraId="443BE649" w14:textId="77777777" w:rsidR="0053020C" w:rsidRPr="003B74D5" w:rsidRDefault="0053020C" w:rsidP="00873A38">
            <w:pPr>
              <w:jc w:val="right"/>
            </w:pPr>
            <w:r>
              <w:t>-0.008 (-0.037, 0.021)</w:t>
            </w:r>
          </w:p>
        </w:tc>
        <w:tc>
          <w:tcPr>
            <w:tcW w:w="1276" w:type="dxa"/>
          </w:tcPr>
          <w:p w14:paraId="48FE4C4B" w14:textId="77777777" w:rsidR="0053020C" w:rsidRPr="003B74D5" w:rsidRDefault="0053020C" w:rsidP="00873A38">
            <w:pPr>
              <w:jc w:val="right"/>
            </w:pPr>
            <w:r>
              <w:t>-0.465</w:t>
            </w:r>
          </w:p>
        </w:tc>
        <w:tc>
          <w:tcPr>
            <w:tcW w:w="1276" w:type="dxa"/>
            <w:shd w:val="clear" w:color="auto" w:fill="auto"/>
          </w:tcPr>
          <w:p w14:paraId="5EC1C7EA" w14:textId="77777777" w:rsidR="0053020C" w:rsidRPr="003B74D5" w:rsidRDefault="0053020C" w:rsidP="00873A38">
            <w:pPr>
              <w:jc w:val="right"/>
            </w:pPr>
            <w:r>
              <w:t>0.642</w:t>
            </w:r>
          </w:p>
        </w:tc>
      </w:tr>
      <w:tr w:rsidR="0053020C" w14:paraId="567E810E" w14:textId="77777777" w:rsidTr="0053020C">
        <w:tc>
          <w:tcPr>
            <w:tcW w:w="1514" w:type="dxa"/>
          </w:tcPr>
          <w:p w14:paraId="090264C1" w14:textId="77777777" w:rsidR="0053020C" w:rsidRPr="003B74D5" w:rsidRDefault="0053020C" w:rsidP="0053020C"/>
        </w:tc>
        <w:tc>
          <w:tcPr>
            <w:tcW w:w="1730" w:type="dxa"/>
          </w:tcPr>
          <w:p w14:paraId="3BE00366" w14:textId="77777777" w:rsidR="0053020C" w:rsidRPr="003B74D5" w:rsidRDefault="0053020C" w:rsidP="0053020C">
            <w:r w:rsidRPr="003B74D5">
              <w:t>D x B x SE</w:t>
            </w:r>
          </w:p>
        </w:tc>
        <w:tc>
          <w:tcPr>
            <w:tcW w:w="1440" w:type="dxa"/>
          </w:tcPr>
          <w:p w14:paraId="1BEF3E3E" w14:textId="77777777" w:rsidR="0053020C" w:rsidRPr="003B74D5" w:rsidRDefault="0053020C" w:rsidP="00873A38">
            <w:pPr>
              <w:jc w:val="right"/>
            </w:pPr>
            <w:r>
              <w:t>-0.070</w:t>
            </w:r>
          </w:p>
        </w:tc>
        <w:tc>
          <w:tcPr>
            <w:tcW w:w="2693" w:type="dxa"/>
          </w:tcPr>
          <w:p w14:paraId="4433905D" w14:textId="77777777" w:rsidR="0053020C" w:rsidRPr="003B74D5" w:rsidRDefault="0053020C" w:rsidP="00873A38">
            <w:pPr>
              <w:jc w:val="right"/>
            </w:pPr>
            <w:r>
              <w:t>-0.012 (-0.041, 0.017)</w:t>
            </w:r>
          </w:p>
        </w:tc>
        <w:tc>
          <w:tcPr>
            <w:tcW w:w="1276" w:type="dxa"/>
          </w:tcPr>
          <w:p w14:paraId="09361056" w14:textId="77777777" w:rsidR="0053020C" w:rsidRPr="003B74D5" w:rsidRDefault="0053020C" w:rsidP="00873A38">
            <w:pPr>
              <w:jc w:val="right"/>
            </w:pPr>
            <w:r>
              <w:t>-0.670</w:t>
            </w:r>
          </w:p>
        </w:tc>
        <w:tc>
          <w:tcPr>
            <w:tcW w:w="1276" w:type="dxa"/>
            <w:shd w:val="clear" w:color="auto" w:fill="auto"/>
          </w:tcPr>
          <w:p w14:paraId="7A1D70D4" w14:textId="77777777" w:rsidR="0053020C" w:rsidRPr="003B74D5" w:rsidRDefault="0053020C" w:rsidP="00873A38">
            <w:pPr>
              <w:jc w:val="right"/>
            </w:pPr>
            <w:r>
              <w:t>0.503</w:t>
            </w:r>
          </w:p>
        </w:tc>
      </w:tr>
      <w:tr w:rsidR="0053020C" w14:paraId="5B3D8D01" w14:textId="77777777" w:rsidTr="0053020C">
        <w:tc>
          <w:tcPr>
            <w:tcW w:w="1514" w:type="dxa"/>
          </w:tcPr>
          <w:p w14:paraId="4E29E2A8" w14:textId="77777777" w:rsidR="0053020C" w:rsidRPr="003B74D5" w:rsidRDefault="0053020C" w:rsidP="0053020C"/>
        </w:tc>
        <w:tc>
          <w:tcPr>
            <w:tcW w:w="1730" w:type="dxa"/>
          </w:tcPr>
          <w:p w14:paraId="37E92870" w14:textId="77777777" w:rsidR="0053020C" w:rsidRPr="003B74D5" w:rsidRDefault="0053020C" w:rsidP="0053020C">
            <w:r w:rsidRPr="003B74D5">
              <w:t>D x B x C</w:t>
            </w:r>
          </w:p>
        </w:tc>
        <w:tc>
          <w:tcPr>
            <w:tcW w:w="1440" w:type="dxa"/>
          </w:tcPr>
          <w:p w14:paraId="06C12FA0" w14:textId="77777777" w:rsidR="0053020C" w:rsidRPr="003B74D5" w:rsidRDefault="0053020C" w:rsidP="00873A38">
            <w:pPr>
              <w:jc w:val="right"/>
            </w:pPr>
            <w:r>
              <w:t>-0.037</w:t>
            </w:r>
          </w:p>
        </w:tc>
        <w:tc>
          <w:tcPr>
            <w:tcW w:w="2693" w:type="dxa"/>
          </w:tcPr>
          <w:p w14:paraId="3C4CC5EC" w14:textId="77777777" w:rsidR="0053020C" w:rsidRPr="003B74D5" w:rsidRDefault="0053020C" w:rsidP="00873A38">
            <w:pPr>
              <w:jc w:val="right"/>
            </w:pPr>
            <w:r>
              <w:t>-0.006 (-0.035, 0.023)</w:t>
            </w:r>
          </w:p>
        </w:tc>
        <w:tc>
          <w:tcPr>
            <w:tcW w:w="1276" w:type="dxa"/>
          </w:tcPr>
          <w:p w14:paraId="6851BC6F" w14:textId="77777777" w:rsidR="0053020C" w:rsidRPr="003B74D5" w:rsidRDefault="0053020C" w:rsidP="00873A38">
            <w:pPr>
              <w:jc w:val="right"/>
            </w:pPr>
            <w:r>
              <w:t>-0.357</w:t>
            </w:r>
          </w:p>
        </w:tc>
        <w:tc>
          <w:tcPr>
            <w:tcW w:w="1276" w:type="dxa"/>
            <w:shd w:val="clear" w:color="auto" w:fill="auto"/>
          </w:tcPr>
          <w:p w14:paraId="22B6D607" w14:textId="77777777" w:rsidR="0053020C" w:rsidRPr="003B74D5" w:rsidRDefault="0053020C" w:rsidP="00873A38">
            <w:pPr>
              <w:jc w:val="right"/>
            </w:pPr>
            <w:r>
              <w:t>0.721</w:t>
            </w:r>
          </w:p>
        </w:tc>
      </w:tr>
      <w:tr w:rsidR="0053020C" w14:paraId="439E2783" w14:textId="77777777" w:rsidTr="0053020C">
        <w:tc>
          <w:tcPr>
            <w:tcW w:w="1514" w:type="dxa"/>
          </w:tcPr>
          <w:p w14:paraId="63573D9F" w14:textId="77777777" w:rsidR="0053020C" w:rsidRPr="003B74D5" w:rsidRDefault="0053020C" w:rsidP="0053020C"/>
        </w:tc>
        <w:tc>
          <w:tcPr>
            <w:tcW w:w="1730" w:type="dxa"/>
          </w:tcPr>
          <w:p w14:paraId="24E3E9EF" w14:textId="77777777" w:rsidR="0053020C" w:rsidRPr="003B74D5" w:rsidRDefault="0053020C" w:rsidP="0053020C">
            <w:r w:rsidRPr="003B74D5">
              <w:t>D x SE x C</w:t>
            </w:r>
          </w:p>
        </w:tc>
        <w:tc>
          <w:tcPr>
            <w:tcW w:w="1440" w:type="dxa"/>
          </w:tcPr>
          <w:p w14:paraId="56924240" w14:textId="77777777" w:rsidR="0053020C" w:rsidRPr="003B74D5" w:rsidRDefault="0053020C" w:rsidP="00873A38">
            <w:pPr>
              <w:jc w:val="right"/>
            </w:pPr>
            <w:r>
              <w:t>0.120</w:t>
            </w:r>
          </w:p>
        </w:tc>
        <w:tc>
          <w:tcPr>
            <w:tcW w:w="2693" w:type="dxa"/>
          </w:tcPr>
          <w:p w14:paraId="44047594" w14:textId="77777777" w:rsidR="0053020C" w:rsidRPr="003B74D5" w:rsidRDefault="0053020C" w:rsidP="00873A38">
            <w:pPr>
              <w:jc w:val="right"/>
            </w:pPr>
            <w:r>
              <w:t>0.020 (-0.009, 0.049)</w:t>
            </w:r>
          </w:p>
        </w:tc>
        <w:tc>
          <w:tcPr>
            <w:tcW w:w="1276" w:type="dxa"/>
          </w:tcPr>
          <w:p w14:paraId="7A1F90EB" w14:textId="77777777" w:rsidR="0053020C" w:rsidRPr="003B74D5" w:rsidRDefault="0053020C" w:rsidP="00873A38">
            <w:pPr>
              <w:jc w:val="right"/>
            </w:pPr>
            <w:r>
              <w:t>1.148</w:t>
            </w:r>
          </w:p>
        </w:tc>
        <w:tc>
          <w:tcPr>
            <w:tcW w:w="1276" w:type="dxa"/>
            <w:shd w:val="clear" w:color="auto" w:fill="auto"/>
          </w:tcPr>
          <w:p w14:paraId="280785A1" w14:textId="77777777" w:rsidR="0053020C" w:rsidRPr="003B74D5" w:rsidRDefault="0053020C" w:rsidP="00873A38">
            <w:pPr>
              <w:jc w:val="right"/>
            </w:pPr>
            <w:r>
              <w:t>0.251</w:t>
            </w:r>
          </w:p>
        </w:tc>
      </w:tr>
      <w:tr w:rsidR="0053020C" w14:paraId="35E6660E" w14:textId="77777777" w:rsidTr="0053020C">
        <w:tc>
          <w:tcPr>
            <w:tcW w:w="1514" w:type="dxa"/>
          </w:tcPr>
          <w:p w14:paraId="255EA502" w14:textId="77777777" w:rsidR="0053020C" w:rsidRPr="003B74D5" w:rsidRDefault="0053020C" w:rsidP="0053020C"/>
        </w:tc>
        <w:tc>
          <w:tcPr>
            <w:tcW w:w="1730" w:type="dxa"/>
          </w:tcPr>
          <w:p w14:paraId="3AECFE17" w14:textId="77777777" w:rsidR="0053020C" w:rsidRPr="003B74D5" w:rsidRDefault="0053020C" w:rsidP="0053020C">
            <w:r>
              <w:t>B x SE x C</w:t>
            </w:r>
          </w:p>
        </w:tc>
        <w:tc>
          <w:tcPr>
            <w:tcW w:w="1440" w:type="dxa"/>
          </w:tcPr>
          <w:p w14:paraId="30DC9352" w14:textId="77777777" w:rsidR="0053020C" w:rsidRPr="003B74D5" w:rsidRDefault="0053020C" w:rsidP="00873A38">
            <w:pPr>
              <w:jc w:val="right"/>
            </w:pPr>
            <w:r>
              <w:t>0.032</w:t>
            </w:r>
          </w:p>
        </w:tc>
        <w:tc>
          <w:tcPr>
            <w:tcW w:w="2693" w:type="dxa"/>
          </w:tcPr>
          <w:p w14:paraId="190C77E6" w14:textId="77777777" w:rsidR="0053020C" w:rsidRPr="003B74D5" w:rsidRDefault="0053020C" w:rsidP="00873A38">
            <w:pPr>
              <w:jc w:val="right"/>
            </w:pPr>
            <w:r>
              <w:t>0.005 (-0.024, 0.034)</w:t>
            </w:r>
          </w:p>
        </w:tc>
        <w:tc>
          <w:tcPr>
            <w:tcW w:w="1276" w:type="dxa"/>
          </w:tcPr>
          <w:p w14:paraId="0E60747F" w14:textId="77777777" w:rsidR="0053020C" w:rsidRPr="003B74D5" w:rsidRDefault="0053020C" w:rsidP="00873A38">
            <w:pPr>
              <w:jc w:val="right"/>
            </w:pPr>
            <w:r>
              <w:t>0.310</w:t>
            </w:r>
          </w:p>
        </w:tc>
        <w:tc>
          <w:tcPr>
            <w:tcW w:w="1276" w:type="dxa"/>
            <w:shd w:val="clear" w:color="auto" w:fill="auto"/>
          </w:tcPr>
          <w:p w14:paraId="2561D99F" w14:textId="77777777" w:rsidR="0053020C" w:rsidRPr="003B74D5" w:rsidRDefault="0053020C" w:rsidP="00873A38">
            <w:pPr>
              <w:jc w:val="right"/>
            </w:pPr>
            <w:r>
              <w:t>0.757</w:t>
            </w:r>
          </w:p>
        </w:tc>
      </w:tr>
      <w:tr w:rsidR="0053020C" w14:paraId="055EE21F" w14:textId="77777777" w:rsidTr="0053020C">
        <w:tc>
          <w:tcPr>
            <w:tcW w:w="1514" w:type="dxa"/>
          </w:tcPr>
          <w:p w14:paraId="62E5F0E3" w14:textId="77777777" w:rsidR="0053020C" w:rsidRPr="003B74D5" w:rsidRDefault="0053020C" w:rsidP="0053020C"/>
        </w:tc>
        <w:tc>
          <w:tcPr>
            <w:tcW w:w="1730" w:type="dxa"/>
          </w:tcPr>
          <w:p w14:paraId="2A573172" w14:textId="77777777" w:rsidR="0053020C" w:rsidRPr="003B74D5" w:rsidRDefault="0053020C" w:rsidP="0053020C">
            <w:r w:rsidRPr="003B74D5">
              <w:t>D x B x P</w:t>
            </w:r>
          </w:p>
        </w:tc>
        <w:tc>
          <w:tcPr>
            <w:tcW w:w="1440" w:type="dxa"/>
          </w:tcPr>
          <w:p w14:paraId="6E10BB5A" w14:textId="77777777" w:rsidR="0053020C" w:rsidRPr="003B74D5" w:rsidRDefault="0053020C" w:rsidP="00873A38">
            <w:pPr>
              <w:jc w:val="right"/>
            </w:pPr>
            <w:r>
              <w:t>0.063</w:t>
            </w:r>
          </w:p>
        </w:tc>
        <w:tc>
          <w:tcPr>
            <w:tcW w:w="2693" w:type="dxa"/>
          </w:tcPr>
          <w:p w14:paraId="12F05CD7" w14:textId="77777777" w:rsidR="0053020C" w:rsidRPr="003B74D5" w:rsidRDefault="0053020C" w:rsidP="00873A38">
            <w:pPr>
              <w:jc w:val="right"/>
            </w:pPr>
            <w:r>
              <w:t>0.011 (-0.018, 0.040)</w:t>
            </w:r>
          </w:p>
        </w:tc>
        <w:tc>
          <w:tcPr>
            <w:tcW w:w="1276" w:type="dxa"/>
          </w:tcPr>
          <w:p w14:paraId="2A26625F" w14:textId="77777777" w:rsidR="0053020C" w:rsidRPr="003B74D5" w:rsidRDefault="0053020C" w:rsidP="00873A38">
            <w:pPr>
              <w:jc w:val="right"/>
            </w:pPr>
            <w:r>
              <w:t>0.608</w:t>
            </w:r>
          </w:p>
        </w:tc>
        <w:tc>
          <w:tcPr>
            <w:tcW w:w="1276" w:type="dxa"/>
            <w:shd w:val="clear" w:color="auto" w:fill="auto"/>
          </w:tcPr>
          <w:p w14:paraId="1D98AE2E" w14:textId="77777777" w:rsidR="0053020C" w:rsidRPr="003B74D5" w:rsidRDefault="0053020C" w:rsidP="00873A38">
            <w:pPr>
              <w:jc w:val="right"/>
            </w:pPr>
            <w:r>
              <w:t>0.543</w:t>
            </w:r>
          </w:p>
        </w:tc>
      </w:tr>
      <w:tr w:rsidR="0053020C" w14:paraId="52A194E3" w14:textId="77777777" w:rsidTr="0053020C">
        <w:tc>
          <w:tcPr>
            <w:tcW w:w="1514" w:type="dxa"/>
          </w:tcPr>
          <w:p w14:paraId="241576B6" w14:textId="77777777" w:rsidR="0053020C" w:rsidRPr="003B74D5" w:rsidRDefault="0053020C" w:rsidP="0053020C"/>
        </w:tc>
        <w:tc>
          <w:tcPr>
            <w:tcW w:w="1730" w:type="dxa"/>
          </w:tcPr>
          <w:p w14:paraId="6677E77A" w14:textId="77777777" w:rsidR="0053020C" w:rsidRPr="003B74D5" w:rsidRDefault="0053020C" w:rsidP="0053020C">
            <w:r w:rsidRPr="003B74D5">
              <w:t>D x SE x P</w:t>
            </w:r>
          </w:p>
        </w:tc>
        <w:tc>
          <w:tcPr>
            <w:tcW w:w="1440" w:type="dxa"/>
          </w:tcPr>
          <w:p w14:paraId="20F8187A" w14:textId="77777777" w:rsidR="0053020C" w:rsidRPr="003B74D5" w:rsidRDefault="0053020C" w:rsidP="00873A38">
            <w:pPr>
              <w:jc w:val="right"/>
            </w:pPr>
            <w:r>
              <w:t>0.121</w:t>
            </w:r>
          </w:p>
        </w:tc>
        <w:tc>
          <w:tcPr>
            <w:tcW w:w="2693" w:type="dxa"/>
          </w:tcPr>
          <w:p w14:paraId="68CFBC09" w14:textId="77777777" w:rsidR="0053020C" w:rsidRPr="003B74D5" w:rsidRDefault="0053020C" w:rsidP="00873A38">
            <w:pPr>
              <w:jc w:val="right"/>
            </w:pPr>
            <w:r>
              <w:t>0.021 (-0.008, 0.050)</w:t>
            </w:r>
          </w:p>
        </w:tc>
        <w:tc>
          <w:tcPr>
            <w:tcW w:w="1276" w:type="dxa"/>
          </w:tcPr>
          <w:p w14:paraId="046D9C8F" w14:textId="77777777" w:rsidR="0053020C" w:rsidRPr="003B74D5" w:rsidRDefault="0053020C" w:rsidP="00873A38">
            <w:pPr>
              <w:jc w:val="right"/>
            </w:pPr>
            <w:r>
              <w:t>1.164</w:t>
            </w:r>
          </w:p>
        </w:tc>
        <w:tc>
          <w:tcPr>
            <w:tcW w:w="1276" w:type="dxa"/>
            <w:shd w:val="clear" w:color="auto" w:fill="auto"/>
          </w:tcPr>
          <w:p w14:paraId="7C1BD404" w14:textId="77777777" w:rsidR="0053020C" w:rsidRPr="003B74D5" w:rsidRDefault="0053020C" w:rsidP="00873A38">
            <w:pPr>
              <w:jc w:val="right"/>
            </w:pPr>
            <w:r>
              <w:t>0.244</w:t>
            </w:r>
          </w:p>
        </w:tc>
      </w:tr>
      <w:tr w:rsidR="0053020C" w14:paraId="64D86C7E" w14:textId="77777777" w:rsidTr="0053020C">
        <w:tc>
          <w:tcPr>
            <w:tcW w:w="1514" w:type="dxa"/>
          </w:tcPr>
          <w:p w14:paraId="1BD9B6FD" w14:textId="77777777" w:rsidR="0053020C" w:rsidRPr="003B74D5" w:rsidRDefault="0053020C" w:rsidP="0053020C"/>
        </w:tc>
        <w:tc>
          <w:tcPr>
            <w:tcW w:w="1730" w:type="dxa"/>
          </w:tcPr>
          <w:p w14:paraId="0A4DB851" w14:textId="77777777" w:rsidR="0053020C" w:rsidRPr="003B74D5" w:rsidRDefault="0053020C" w:rsidP="0053020C">
            <w:r w:rsidRPr="003B74D5">
              <w:t>B x SE x P</w:t>
            </w:r>
          </w:p>
        </w:tc>
        <w:tc>
          <w:tcPr>
            <w:tcW w:w="1440" w:type="dxa"/>
          </w:tcPr>
          <w:p w14:paraId="62A4BBF0" w14:textId="77777777" w:rsidR="0053020C" w:rsidRPr="003B74D5" w:rsidRDefault="0053020C" w:rsidP="00873A38">
            <w:pPr>
              <w:jc w:val="right"/>
            </w:pPr>
            <w:r>
              <w:t>0.069</w:t>
            </w:r>
          </w:p>
        </w:tc>
        <w:tc>
          <w:tcPr>
            <w:tcW w:w="2693" w:type="dxa"/>
          </w:tcPr>
          <w:p w14:paraId="64CACF16" w14:textId="77777777" w:rsidR="0053020C" w:rsidRPr="003B74D5" w:rsidRDefault="0053020C" w:rsidP="00873A38">
            <w:pPr>
              <w:jc w:val="right"/>
            </w:pPr>
            <w:r>
              <w:t>0.012 (-0.017, 0.041)</w:t>
            </w:r>
          </w:p>
        </w:tc>
        <w:tc>
          <w:tcPr>
            <w:tcW w:w="1276" w:type="dxa"/>
          </w:tcPr>
          <w:p w14:paraId="53776438" w14:textId="77777777" w:rsidR="0053020C" w:rsidRPr="003B74D5" w:rsidRDefault="0053020C" w:rsidP="00873A38">
            <w:pPr>
              <w:jc w:val="right"/>
            </w:pPr>
            <w:r>
              <w:t>0.660</w:t>
            </w:r>
          </w:p>
        </w:tc>
        <w:tc>
          <w:tcPr>
            <w:tcW w:w="1276" w:type="dxa"/>
            <w:shd w:val="clear" w:color="auto" w:fill="auto"/>
          </w:tcPr>
          <w:p w14:paraId="264CA165" w14:textId="77777777" w:rsidR="0053020C" w:rsidRPr="003B74D5" w:rsidRDefault="0053020C" w:rsidP="00873A38">
            <w:pPr>
              <w:jc w:val="right"/>
            </w:pPr>
            <w:r>
              <w:t>0.510</w:t>
            </w:r>
          </w:p>
        </w:tc>
      </w:tr>
      <w:tr w:rsidR="0053020C" w14:paraId="748B94F0" w14:textId="77777777" w:rsidTr="0053020C">
        <w:tc>
          <w:tcPr>
            <w:tcW w:w="1514" w:type="dxa"/>
            <w:shd w:val="clear" w:color="auto" w:fill="auto"/>
          </w:tcPr>
          <w:p w14:paraId="5DC6FE94" w14:textId="77777777" w:rsidR="0053020C" w:rsidRPr="003B74D5" w:rsidRDefault="0053020C" w:rsidP="0053020C"/>
        </w:tc>
        <w:tc>
          <w:tcPr>
            <w:tcW w:w="1730" w:type="dxa"/>
            <w:shd w:val="clear" w:color="auto" w:fill="auto"/>
          </w:tcPr>
          <w:p w14:paraId="362167AE" w14:textId="77777777" w:rsidR="0053020C" w:rsidRPr="003B74D5" w:rsidRDefault="0053020C" w:rsidP="0053020C">
            <w:r w:rsidRPr="003B74D5">
              <w:t>D x C x P</w:t>
            </w:r>
          </w:p>
        </w:tc>
        <w:tc>
          <w:tcPr>
            <w:tcW w:w="1440" w:type="dxa"/>
          </w:tcPr>
          <w:p w14:paraId="3A9357FA" w14:textId="77777777" w:rsidR="0053020C" w:rsidRPr="003B74D5" w:rsidRDefault="0053020C" w:rsidP="00873A38">
            <w:pPr>
              <w:jc w:val="right"/>
            </w:pPr>
            <w:r>
              <w:t>0.170</w:t>
            </w:r>
          </w:p>
        </w:tc>
        <w:tc>
          <w:tcPr>
            <w:tcW w:w="2693" w:type="dxa"/>
            <w:shd w:val="clear" w:color="auto" w:fill="auto"/>
          </w:tcPr>
          <w:p w14:paraId="41A2DC86" w14:textId="77777777" w:rsidR="0053020C" w:rsidRPr="003B74D5" w:rsidRDefault="0053020C" w:rsidP="00873A38">
            <w:pPr>
              <w:jc w:val="right"/>
            </w:pPr>
            <w:r>
              <w:t>0.029 (0.000, 0.058)</w:t>
            </w:r>
          </w:p>
        </w:tc>
        <w:tc>
          <w:tcPr>
            <w:tcW w:w="1276" w:type="dxa"/>
            <w:shd w:val="clear" w:color="auto" w:fill="auto"/>
          </w:tcPr>
          <w:p w14:paraId="1FF2DE31" w14:textId="77777777" w:rsidR="0053020C" w:rsidRPr="003B74D5" w:rsidRDefault="0053020C" w:rsidP="00873A38">
            <w:pPr>
              <w:jc w:val="right"/>
            </w:pPr>
            <w:r>
              <w:t>1.632</w:t>
            </w:r>
          </w:p>
        </w:tc>
        <w:tc>
          <w:tcPr>
            <w:tcW w:w="1276" w:type="dxa"/>
            <w:shd w:val="clear" w:color="auto" w:fill="auto"/>
          </w:tcPr>
          <w:p w14:paraId="4342CBA7" w14:textId="77777777" w:rsidR="0053020C" w:rsidRPr="00C87242" w:rsidRDefault="0053020C" w:rsidP="00873A38">
            <w:pPr>
              <w:jc w:val="right"/>
            </w:pPr>
            <w:r>
              <w:t>0.103</w:t>
            </w:r>
          </w:p>
        </w:tc>
      </w:tr>
      <w:tr w:rsidR="0053020C" w14:paraId="71A7CFB5" w14:textId="77777777" w:rsidTr="0053020C">
        <w:tc>
          <w:tcPr>
            <w:tcW w:w="1514" w:type="dxa"/>
            <w:shd w:val="clear" w:color="auto" w:fill="auto"/>
          </w:tcPr>
          <w:p w14:paraId="29DDC223" w14:textId="77777777" w:rsidR="0053020C" w:rsidRPr="003B74D5" w:rsidRDefault="0053020C" w:rsidP="0053020C"/>
        </w:tc>
        <w:tc>
          <w:tcPr>
            <w:tcW w:w="1730" w:type="dxa"/>
            <w:shd w:val="clear" w:color="auto" w:fill="auto"/>
          </w:tcPr>
          <w:p w14:paraId="3B6D7170" w14:textId="77777777" w:rsidR="0053020C" w:rsidRPr="003B74D5" w:rsidRDefault="0053020C" w:rsidP="0053020C">
            <w:r>
              <w:t>B x C</w:t>
            </w:r>
            <w:r w:rsidRPr="003B74D5">
              <w:t xml:space="preserve"> x P</w:t>
            </w:r>
          </w:p>
        </w:tc>
        <w:tc>
          <w:tcPr>
            <w:tcW w:w="1440" w:type="dxa"/>
          </w:tcPr>
          <w:p w14:paraId="70A59C6B" w14:textId="77777777" w:rsidR="0053020C" w:rsidRPr="003B74D5" w:rsidRDefault="0053020C" w:rsidP="00873A38">
            <w:pPr>
              <w:jc w:val="right"/>
            </w:pPr>
            <w:r>
              <w:t>0.002</w:t>
            </w:r>
          </w:p>
        </w:tc>
        <w:tc>
          <w:tcPr>
            <w:tcW w:w="2693" w:type="dxa"/>
            <w:shd w:val="clear" w:color="auto" w:fill="auto"/>
          </w:tcPr>
          <w:p w14:paraId="1C6EA0B2" w14:textId="77777777" w:rsidR="0053020C" w:rsidRPr="003B74D5" w:rsidRDefault="0053020C" w:rsidP="00873A38">
            <w:pPr>
              <w:jc w:val="right"/>
            </w:pPr>
            <w:r>
              <w:t>&lt;0.001 (-0.029, 0.029)</w:t>
            </w:r>
          </w:p>
        </w:tc>
        <w:tc>
          <w:tcPr>
            <w:tcW w:w="1276" w:type="dxa"/>
            <w:shd w:val="clear" w:color="auto" w:fill="auto"/>
          </w:tcPr>
          <w:p w14:paraId="5B178ED3" w14:textId="77777777" w:rsidR="0053020C" w:rsidRPr="003B74D5" w:rsidRDefault="0053020C" w:rsidP="00873A38">
            <w:pPr>
              <w:jc w:val="right"/>
            </w:pPr>
            <w:r>
              <w:t>0.019</w:t>
            </w:r>
          </w:p>
        </w:tc>
        <w:tc>
          <w:tcPr>
            <w:tcW w:w="1276" w:type="dxa"/>
            <w:shd w:val="clear" w:color="auto" w:fill="auto"/>
          </w:tcPr>
          <w:p w14:paraId="31CF1D67" w14:textId="77777777" w:rsidR="0053020C" w:rsidRPr="003B74D5" w:rsidRDefault="0053020C" w:rsidP="00873A38">
            <w:pPr>
              <w:jc w:val="right"/>
            </w:pPr>
            <w:r>
              <w:t>0.985</w:t>
            </w:r>
          </w:p>
        </w:tc>
      </w:tr>
      <w:tr w:rsidR="0053020C" w14:paraId="381A73D7" w14:textId="77777777" w:rsidTr="0053020C">
        <w:tc>
          <w:tcPr>
            <w:tcW w:w="1514" w:type="dxa"/>
            <w:shd w:val="clear" w:color="auto" w:fill="auto"/>
          </w:tcPr>
          <w:p w14:paraId="4DD8440C" w14:textId="77777777" w:rsidR="0053020C" w:rsidRPr="003B74D5" w:rsidRDefault="0053020C" w:rsidP="0053020C"/>
        </w:tc>
        <w:tc>
          <w:tcPr>
            <w:tcW w:w="1730" w:type="dxa"/>
            <w:shd w:val="clear" w:color="auto" w:fill="auto"/>
          </w:tcPr>
          <w:p w14:paraId="7CB74C69" w14:textId="77777777" w:rsidR="0053020C" w:rsidRPr="003B74D5" w:rsidRDefault="0053020C" w:rsidP="0053020C">
            <w:r w:rsidRPr="003B74D5">
              <w:t>SE x C x P</w:t>
            </w:r>
          </w:p>
        </w:tc>
        <w:tc>
          <w:tcPr>
            <w:tcW w:w="1440" w:type="dxa"/>
          </w:tcPr>
          <w:p w14:paraId="1EFB3FFF" w14:textId="77777777" w:rsidR="0053020C" w:rsidRPr="003B74D5" w:rsidRDefault="0053020C" w:rsidP="00873A38">
            <w:pPr>
              <w:jc w:val="right"/>
            </w:pPr>
            <w:r>
              <w:t>0.006</w:t>
            </w:r>
          </w:p>
        </w:tc>
        <w:tc>
          <w:tcPr>
            <w:tcW w:w="2693" w:type="dxa"/>
            <w:shd w:val="clear" w:color="auto" w:fill="auto"/>
          </w:tcPr>
          <w:p w14:paraId="27D2EA30" w14:textId="77777777" w:rsidR="0053020C" w:rsidRPr="003B74D5" w:rsidRDefault="0053020C" w:rsidP="00873A38">
            <w:pPr>
              <w:jc w:val="right"/>
            </w:pPr>
            <w:r>
              <w:t>&lt;0.001 (-0.028, 0.030)</w:t>
            </w:r>
          </w:p>
        </w:tc>
        <w:tc>
          <w:tcPr>
            <w:tcW w:w="1276" w:type="dxa"/>
            <w:shd w:val="clear" w:color="auto" w:fill="auto"/>
          </w:tcPr>
          <w:p w14:paraId="616EF107" w14:textId="77777777" w:rsidR="0053020C" w:rsidRPr="003B74D5" w:rsidRDefault="0053020C" w:rsidP="00873A38">
            <w:pPr>
              <w:jc w:val="right"/>
            </w:pPr>
            <w:r>
              <w:t>0.054</w:t>
            </w:r>
          </w:p>
        </w:tc>
        <w:tc>
          <w:tcPr>
            <w:tcW w:w="1276" w:type="dxa"/>
            <w:shd w:val="clear" w:color="auto" w:fill="auto"/>
          </w:tcPr>
          <w:p w14:paraId="78217F38" w14:textId="77777777" w:rsidR="0053020C" w:rsidRPr="003B74D5" w:rsidRDefault="0053020C" w:rsidP="00873A38">
            <w:pPr>
              <w:jc w:val="right"/>
            </w:pPr>
            <w:r>
              <w:t>0.957</w:t>
            </w:r>
          </w:p>
        </w:tc>
      </w:tr>
      <w:tr w:rsidR="0053020C" w14:paraId="38D6D91D" w14:textId="77777777" w:rsidTr="0053020C">
        <w:tc>
          <w:tcPr>
            <w:tcW w:w="1514" w:type="dxa"/>
            <w:shd w:val="clear" w:color="auto" w:fill="auto"/>
          </w:tcPr>
          <w:p w14:paraId="69DAD98B" w14:textId="77777777" w:rsidR="0053020C" w:rsidRPr="003B74D5" w:rsidRDefault="0053020C" w:rsidP="0053020C"/>
        </w:tc>
        <w:tc>
          <w:tcPr>
            <w:tcW w:w="1730" w:type="dxa"/>
            <w:shd w:val="clear" w:color="auto" w:fill="auto"/>
          </w:tcPr>
          <w:p w14:paraId="0BD88C8E" w14:textId="77777777" w:rsidR="0053020C" w:rsidRPr="003B74D5" w:rsidRDefault="0053020C" w:rsidP="0053020C">
            <w:r w:rsidRPr="003B74D5">
              <w:t>D x B x SE x C</w:t>
            </w:r>
          </w:p>
        </w:tc>
        <w:tc>
          <w:tcPr>
            <w:tcW w:w="1440" w:type="dxa"/>
          </w:tcPr>
          <w:p w14:paraId="0D94DC03" w14:textId="77777777" w:rsidR="0053020C" w:rsidRPr="003B74D5" w:rsidRDefault="0053020C" w:rsidP="00873A38">
            <w:pPr>
              <w:jc w:val="right"/>
            </w:pPr>
            <w:r>
              <w:t>-0.197</w:t>
            </w:r>
          </w:p>
        </w:tc>
        <w:tc>
          <w:tcPr>
            <w:tcW w:w="2693" w:type="dxa"/>
            <w:shd w:val="clear" w:color="auto" w:fill="auto"/>
          </w:tcPr>
          <w:p w14:paraId="22C909F3" w14:textId="77777777" w:rsidR="0053020C" w:rsidRPr="003B74D5" w:rsidRDefault="0053020C" w:rsidP="00873A38">
            <w:pPr>
              <w:jc w:val="right"/>
            </w:pPr>
            <w:r>
              <w:t>-0.033 (-0.062, -0.004)</w:t>
            </w:r>
          </w:p>
        </w:tc>
        <w:tc>
          <w:tcPr>
            <w:tcW w:w="1276" w:type="dxa"/>
            <w:shd w:val="clear" w:color="auto" w:fill="auto"/>
          </w:tcPr>
          <w:p w14:paraId="158F8539" w14:textId="77777777" w:rsidR="0053020C" w:rsidRPr="003B74D5" w:rsidRDefault="0053020C" w:rsidP="00873A38">
            <w:pPr>
              <w:jc w:val="right"/>
            </w:pPr>
            <w:r>
              <w:t>-1.892</w:t>
            </w:r>
          </w:p>
        </w:tc>
        <w:tc>
          <w:tcPr>
            <w:tcW w:w="1276" w:type="dxa"/>
            <w:shd w:val="clear" w:color="auto" w:fill="auto"/>
          </w:tcPr>
          <w:p w14:paraId="3DF69C4C" w14:textId="77777777" w:rsidR="0053020C" w:rsidRPr="003B74D5" w:rsidRDefault="0053020C" w:rsidP="00873A38">
            <w:pPr>
              <w:jc w:val="right"/>
              <w:rPr>
                <w:b/>
              </w:rPr>
            </w:pPr>
            <w:r>
              <w:rPr>
                <w:b/>
              </w:rPr>
              <w:t>0.059</w:t>
            </w:r>
          </w:p>
        </w:tc>
      </w:tr>
      <w:tr w:rsidR="0053020C" w14:paraId="0EC28F9B" w14:textId="77777777" w:rsidTr="0053020C">
        <w:tc>
          <w:tcPr>
            <w:tcW w:w="1514" w:type="dxa"/>
            <w:shd w:val="clear" w:color="auto" w:fill="auto"/>
          </w:tcPr>
          <w:p w14:paraId="25540EA5" w14:textId="77777777" w:rsidR="0053020C" w:rsidRPr="003B74D5" w:rsidRDefault="0053020C" w:rsidP="0053020C"/>
        </w:tc>
        <w:tc>
          <w:tcPr>
            <w:tcW w:w="1730" w:type="dxa"/>
            <w:shd w:val="clear" w:color="auto" w:fill="auto"/>
          </w:tcPr>
          <w:p w14:paraId="24C29301" w14:textId="77777777" w:rsidR="0053020C" w:rsidRPr="003B74D5" w:rsidRDefault="0053020C" w:rsidP="0053020C">
            <w:r w:rsidRPr="003B74D5">
              <w:t>D x B x SE x P</w:t>
            </w:r>
          </w:p>
        </w:tc>
        <w:tc>
          <w:tcPr>
            <w:tcW w:w="1440" w:type="dxa"/>
          </w:tcPr>
          <w:p w14:paraId="578E56A4" w14:textId="77777777" w:rsidR="0053020C" w:rsidRPr="003B74D5" w:rsidRDefault="0053020C" w:rsidP="00873A38">
            <w:pPr>
              <w:jc w:val="right"/>
            </w:pPr>
            <w:r>
              <w:t>-0.082</w:t>
            </w:r>
          </w:p>
        </w:tc>
        <w:tc>
          <w:tcPr>
            <w:tcW w:w="2693" w:type="dxa"/>
            <w:shd w:val="clear" w:color="auto" w:fill="auto"/>
          </w:tcPr>
          <w:p w14:paraId="0A9EC426" w14:textId="77777777" w:rsidR="0053020C" w:rsidRPr="003B74D5" w:rsidRDefault="0053020C" w:rsidP="00873A38">
            <w:pPr>
              <w:jc w:val="right"/>
            </w:pPr>
            <w:r>
              <w:t>-0.014 (-0.043, 0.015)</w:t>
            </w:r>
          </w:p>
        </w:tc>
        <w:tc>
          <w:tcPr>
            <w:tcW w:w="1276" w:type="dxa"/>
            <w:shd w:val="clear" w:color="auto" w:fill="auto"/>
          </w:tcPr>
          <w:p w14:paraId="07D78EDF" w14:textId="77777777" w:rsidR="0053020C" w:rsidRPr="003B74D5" w:rsidRDefault="0053020C" w:rsidP="00873A38">
            <w:pPr>
              <w:jc w:val="right"/>
            </w:pPr>
            <w:r>
              <w:t>-0.794</w:t>
            </w:r>
          </w:p>
        </w:tc>
        <w:tc>
          <w:tcPr>
            <w:tcW w:w="1276" w:type="dxa"/>
            <w:shd w:val="clear" w:color="auto" w:fill="auto"/>
          </w:tcPr>
          <w:p w14:paraId="7390A2CD" w14:textId="77777777" w:rsidR="0053020C" w:rsidRPr="003B74D5" w:rsidRDefault="0053020C" w:rsidP="00873A38">
            <w:pPr>
              <w:jc w:val="right"/>
            </w:pPr>
            <w:r>
              <w:t>0.427</w:t>
            </w:r>
          </w:p>
        </w:tc>
      </w:tr>
      <w:tr w:rsidR="0053020C" w14:paraId="17506736" w14:textId="77777777" w:rsidTr="0053020C">
        <w:tc>
          <w:tcPr>
            <w:tcW w:w="1514" w:type="dxa"/>
            <w:shd w:val="clear" w:color="auto" w:fill="auto"/>
          </w:tcPr>
          <w:p w14:paraId="590BEDF8" w14:textId="77777777" w:rsidR="0053020C" w:rsidRPr="003B74D5" w:rsidRDefault="0053020C" w:rsidP="0053020C"/>
        </w:tc>
        <w:tc>
          <w:tcPr>
            <w:tcW w:w="1730" w:type="dxa"/>
            <w:shd w:val="clear" w:color="auto" w:fill="auto"/>
          </w:tcPr>
          <w:p w14:paraId="39B539EE" w14:textId="77777777" w:rsidR="0053020C" w:rsidRPr="003B74D5" w:rsidRDefault="0053020C" w:rsidP="0053020C">
            <w:r w:rsidRPr="003B74D5">
              <w:t>D x B x C x P</w:t>
            </w:r>
          </w:p>
        </w:tc>
        <w:tc>
          <w:tcPr>
            <w:tcW w:w="1440" w:type="dxa"/>
          </w:tcPr>
          <w:p w14:paraId="787C3C72" w14:textId="77777777" w:rsidR="0053020C" w:rsidRPr="003B74D5" w:rsidRDefault="0053020C" w:rsidP="00873A38">
            <w:pPr>
              <w:jc w:val="right"/>
            </w:pPr>
            <w:r>
              <w:t>-0.170</w:t>
            </w:r>
          </w:p>
        </w:tc>
        <w:tc>
          <w:tcPr>
            <w:tcW w:w="2693" w:type="dxa"/>
            <w:shd w:val="clear" w:color="auto" w:fill="auto"/>
          </w:tcPr>
          <w:p w14:paraId="5127CB36" w14:textId="77777777" w:rsidR="0053020C" w:rsidRPr="003B74D5" w:rsidRDefault="0053020C" w:rsidP="00873A38">
            <w:pPr>
              <w:jc w:val="right"/>
            </w:pPr>
            <w:r>
              <w:t>-0.029 (-0.058, 0.000)</w:t>
            </w:r>
          </w:p>
        </w:tc>
        <w:tc>
          <w:tcPr>
            <w:tcW w:w="1276" w:type="dxa"/>
            <w:shd w:val="clear" w:color="auto" w:fill="auto"/>
          </w:tcPr>
          <w:p w14:paraId="7EABC2BC" w14:textId="77777777" w:rsidR="0053020C" w:rsidRPr="003B74D5" w:rsidRDefault="0053020C" w:rsidP="00873A38">
            <w:pPr>
              <w:jc w:val="right"/>
            </w:pPr>
            <w:r>
              <w:t>-1.624</w:t>
            </w:r>
          </w:p>
        </w:tc>
        <w:tc>
          <w:tcPr>
            <w:tcW w:w="1276" w:type="dxa"/>
            <w:shd w:val="clear" w:color="auto" w:fill="auto"/>
          </w:tcPr>
          <w:p w14:paraId="1E5AAA9F" w14:textId="77777777" w:rsidR="0053020C" w:rsidRPr="003B74D5" w:rsidRDefault="0053020C" w:rsidP="00873A38">
            <w:pPr>
              <w:jc w:val="right"/>
            </w:pPr>
            <w:r>
              <w:t>0.105</w:t>
            </w:r>
          </w:p>
        </w:tc>
      </w:tr>
      <w:tr w:rsidR="0053020C" w14:paraId="2AA261E7" w14:textId="77777777" w:rsidTr="0053020C">
        <w:tc>
          <w:tcPr>
            <w:tcW w:w="1514" w:type="dxa"/>
            <w:shd w:val="clear" w:color="auto" w:fill="auto"/>
          </w:tcPr>
          <w:p w14:paraId="0294471B" w14:textId="77777777" w:rsidR="0053020C" w:rsidRPr="003B74D5" w:rsidRDefault="0053020C" w:rsidP="0053020C"/>
        </w:tc>
        <w:tc>
          <w:tcPr>
            <w:tcW w:w="1730" w:type="dxa"/>
            <w:shd w:val="clear" w:color="auto" w:fill="auto"/>
          </w:tcPr>
          <w:p w14:paraId="0D788B09" w14:textId="77777777" w:rsidR="0053020C" w:rsidRPr="003B74D5" w:rsidRDefault="0053020C" w:rsidP="0053020C">
            <w:r w:rsidRPr="003B74D5">
              <w:t>D x SE x C x P</w:t>
            </w:r>
          </w:p>
        </w:tc>
        <w:tc>
          <w:tcPr>
            <w:tcW w:w="1440" w:type="dxa"/>
          </w:tcPr>
          <w:p w14:paraId="647AA2E6" w14:textId="77777777" w:rsidR="0053020C" w:rsidRPr="003B74D5" w:rsidRDefault="0053020C" w:rsidP="00873A38">
            <w:pPr>
              <w:jc w:val="right"/>
            </w:pPr>
            <w:r>
              <w:t>0.070</w:t>
            </w:r>
          </w:p>
        </w:tc>
        <w:tc>
          <w:tcPr>
            <w:tcW w:w="2693" w:type="dxa"/>
            <w:shd w:val="clear" w:color="auto" w:fill="auto"/>
          </w:tcPr>
          <w:p w14:paraId="4FC83F19" w14:textId="77777777" w:rsidR="0053020C" w:rsidRPr="003B74D5" w:rsidRDefault="0053020C" w:rsidP="00873A38">
            <w:pPr>
              <w:jc w:val="right"/>
            </w:pPr>
            <w:r>
              <w:t>0.012 (-0.017, 0.041)</w:t>
            </w:r>
          </w:p>
        </w:tc>
        <w:tc>
          <w:tcPr>
            <w:tcW w:w="1276" w:type="dxa"/>
            <w:shd w:val="clear" w:color="auto" w:fill="auto"/>
          </w:tcPr>
          <w:p w14:paraId="5029915A" w14:textId="77777777" w:rsidR="0053020C" w:rsidRPr="003B74D5" w:rsidRDefault="0053020C" w:rsidP="00873A38">
            <w:pPr>
              <w:jc w:val="right"/>
            </w:pPr>
            <w:r>
              <w:t>0.670</w:t>
            </w:r>
          </w:p>
        </w:tc>
        <w:tc>
          <w:tcPr>
            <w:tcW w:w="1276" w:type="dxa"/>
            <w:shd w:val="clear" w:color="auto" w:fill="auto"/>
          </w:tcPr>
          <w:p w14:paraId="65B9F96B" w14:textId="77777777" w:rsidR="0053020C" w:rsidRPr="003B74D5" w:rsidRDefault="0053020C" w:rsidP="00873A38">
            <w:pPr>
              <w:jc w:val="right"/>
            </w:pPr>
            <w:r>
              <w:t>0.503</w:t>
            </w:r>
          </w:p>
        </w:tc>
      </w:tr>
      <w:tr w:rsidR="0053020C" w14:paraId="53A666E0" w14:textId="77777777" w:rsidTr="0053020C">
        <w:tc>
          <w:tcPr>
            <w:tcW w:w="1514" w:type="dxa"/>
            <w:shd w:val="clear" w:color="auto" w:fill="auto"/>
          </w:tcPr>
          <w:p w14:paraId="3292A134" w14:textId="77777777" w:rsidR="0053020C" w:rsidRPr="003B74D5" w:rsidRDefault="0053020C" w:rsidP="0053020C"/>
        </w:tc>
        <w:tc>
          <w:tcPr>
            <w:tcW w:w="1730" w:type="dxa"/>
            <w:shd w:val="clear" w:color="auto" w:fill="auto"/>
          </w:tcPr>
          <w:p w14:paraId="3E3F09E7" w14:textId="77777777" w:rsidR="0053020C" w:rsidRPr="003B74D5" w:rsidRDefault="0053020C" w:rsidP="0053020C">
            <w:r w:rsidRPr="003B74D5">
              <w:t>B x SE x C x P</w:t>
            </w:r>
          </w:p>
        </w:tc>
        <w:tc>
          <w:tcPr>
            <w:tcW w:w="1440" w:type="dxa"/>
          </w:tcPr>
          <w:p w14:paraId="136BBDBC" w14:textId="77777777" w:rsidR="0053020C" w:rsidRPr="003B74D5" w:rsidRDefault="0053020C" w:rsidP="00873A38">
            <w:pPr>
              <w:jc w:val="right"/>
            </w:pPr>
            <w:r>
              <w:t>0.108</w:t>
            </w:r>
          </w:p>
        </w:tc>
        <w:tc>
          <w:tcPr>
            <w:tcW w:w="2693" w:type="dxa"/>
            <w:shd w:val="clear" w:color="auto" w:fill="auto"/>
          </w:tcPr>
          <w:p w14:paraId="275A8E78" w14:textId="77777777" w:rsidR="0053020C" w:rsidRPr="003B74D5" w:rsidRDefault="0053020C" w:rsidP="00873A38">
            <w:pPr>
              <w:jc w:val="right"/>
            </w:pPr>
            <w:r>
              <w:t>0.018 (-0.011, 0.047)</w:t>
            </w:r>
          </w:p>
        </w:tc>
        <w:tc>
          <w:tcPr>
            <w:tcW w:w="1276" w:type="dxa"/>
            <w:shd w:val="clear" w:color="auto" w:fill="auto"/>
          </w:tcPr>
          <w:p w14:paraId="58185BC6" w14:textId="77777777" w:rsidR="0053020C" w:rsidRPr="003B74D5" w:rsidRDefault="0053020C" w:rsidP="00873A38">
            <w:pPr>
              <w:jc w:val="right"/>
            </w:pPr>
            <w:r>
              <w:t>1.029</w:t>
            </w:r>
          </w:p>
        </w:tc>
        <w:tc>
          <w:tcPr>
            <w:tcW w:w="1276" w:type="dxa"/>
            <w:shd w:val="clear" w:color="auto" w:fill="auto"/>
          </w:tcPr>
          <w:p w14:paraId="39858E07" w14:textId="77777777" w:rsidR="0053020C" w:rsidRPr="003B74D5" w:rsidRDefault="0053020C" w:rsidP="00873A38">
            <w:pPr>
              <w:jc w:val="right"/>
            </w:pPr>
            <w:r>
              <w:t>0.304</w:t>
            </w:r>
          </w:p>
        </w:tc>
      </w:tr>
      <w:tr w:rsidR="0053020C" w14:paraId="5367C283" w14:textId="77777777" w:rsidTr="0053020C">
        <w:tc>
          <w:tcPr>
            <w:tcW w:w="1514" w:type="dxa"/>
            <w:shd w:val="clear" w:color="auto" w:fill="auto"/>
          </w:tcPr>
          <w:p w14:paraId="31C59264" w14:textId="77777777" w:rsidR="0053020C" w:rsidRPr="003B74D5" w:rsidRDefault="0053020C" w:rsidP="0053020C"/>
        </w:tc>
        <w:tc>
          <w:tcPr>
            <w:tcW w:w="1730" w:type="dxa"/>
            <w:shd w:val="clear" w:color="auto" w:fill="auto"/>
          </w:tcPr>
          <w:p w14:paraId="038DD934" w14:textId="77777777" w:rsidR="0053020C" w:rsidRPr="003B74D5" w:rsidRDefault="0053020C" w:rsidP="0053020C">
            <w:r w:rsidRPr="003B74D5">
              <w:t>D x B x SE x C x P</w:t>
            </w:r>
          </w:p>
        </w:tc>
        <w:tc>
          <w:tcPr>
            <w:tcW w:w="1440" w:type="dxa"/>
          </w:tcPr>
          <w:p w14:paraId="73D24F51" w14:textId="77777777" w:rsidR="0053020C" w:rsidRPr="003B74D5" w:rsidRDefault="0053020C" w:rsidP="00873A38">
            <w:pPr>
              <w:jc w:val="right"/>
            </w:pPr>
            <w:r>
              <w:t>0.140</w:t>
            </w:r>
          </w:p>
        </w:tc>
        <w:tc>
          <w:tcPr>
            <w:tcW w:w="2693" w:type="dxa"/>
            <w:shd w:val="clear" w:color="auto" w:fill="auto"/>
          </w:tcPr>
          <w:p w14:paraId="6639D5CD" w14:textId="77777777" w:rsidR="0053020C" w:rsidRPr="003B74D5" w:rsidRDefault="0053020C" w:rsidP="00873A38">
            <w:pPr>
              <w:jc w:val="right"/>
            </w:pPr>
            <w:r>
              <w:t>0.024 (-0.005, 0.053)</w:t>
            </w:r>
          </w:p>
        </w:tc>
        <w:tc>
          <w:tcPr>
            <w:tcW w:w="1276" w:type="dxa"/>
            <w:shd w:val="clear" w:color="auto" w:fill="auto"/>
          </w:tcPr>
          <w:p w14:paraId="53CC1195" w14:textId="77777777" w:rsidR="0053020C" w:rsidRPr="003B74D5" w:rsidRDefault="0053020C" w:rsidP="00873A38">
            <w:pPr>
              <w:jc w:val="right"/>
            </w:pPr>
            <w:r>
              <w:t>1.338</w:t>
            </w:r>
          </w:p>
        </w:tc>
        <w:tc>
          <w:tcPr>
            <w:tcW w:w="1276" w:type="dxa"/>
            <w:shd w:val="clear" w:color="auto" w:fill="auto"/>
          </w:tcPr>
          <w:p w14:paraId="56CB617C" w14:textId="77777777" w:rsidR="0053020C" w:rsidRPr="003B74D5" w:rsidRDefault="0053020C" w:rsidP="00873A38">
            <w:pPr>
              <w:jc w:val="right"/>
            </w:pPr>
            <w:r>
              <w:t>0.181</w:t>
            </w:r>
          </w:p>
        </w:tc>
      </w:tr>
      <w:tr w:rsidR="0053020C" w14:paraId="087A52CF" w14:textId="77777777" w:rsidTr="0053020C">
        <w:tc>
          <w:tcPr>
            <w:tcW w:w="1514" w:type="dxa"/>
            <w:shd w:val="clear" w:color="auto" w:fill="auto"/>
          </w:tcPr>
          <w:p w14:paraId="4E9E0E14" w14:textId="77777777" w:rsidR="0053020C" w:rsidRPr="003B74D5" w:rsidRDefault="0053020C" w:rsidP="0053020C">
            <w:r w:rsidRPr="003B74D5">
              <w:t>Covariates</w:t>
            </w:r>
          </w:p>
        </w:tc>
        <w:tc>
          <w:tcPr>
            <w:tcW w:w="1730" w:type="dxa"/>
            <w:shd w:val="clear" w:color="auto" w:fill="auto"/>
          </w:tcPr>
          <w:p w14:paraId="208F0416" w14:textId="77777777" w:rsidR="0053020C" w:rsidRPr="003B74D5" w:rsidRDefault="0053020C" w:rsidP="0053020C">
            <w:r w:rsidRPr="003B74D5">
              <w:t>Baseline BMQ</w:t>
            </w:r>
          </w:p>
        </w:tc>
        <w:tc>
          <w:tcPr>
            <w:tcW w:w="1440" w:type="dxa"/>
          </w:tcPr>
          <w:p w14:paraId="299C8C45" w14:textId="77777777" w:rsidR="0053020C" w:rsidRPr="003B74D5" w:rsidRDefault="0053020C" w:rsidP="00873A38">
            <w:pPr>
              <w:jc w:val="right"/>
            </w:pPr>
            <w:r>
              <w:t>0.792</w:t>
            </w:r>
          </w:p>
        </w:tc>
        <w:tc>
          <w:tcPr>
            <w:tcW w:w="2693" w:type="dxa"/>
            <w:shd w:val="clear" w:color="auto" w:fill="auto"/>
          </w:tcPr>
          <w:p w14:paraId="75BE0975" w14:textId="77777777" w:rsidR="0053020C" w:rsidRPr="003B74D5" w:rsidRDefault="0053020C" w:rsidP="00873A38">
            <w:pPr>
              <w:jc w:val="right"/>
            </w:pPr>
            <w:r>
              <w:t>0.744 (0.715, 0.773)</w:t>
            </w:r>
          </w:p>
        </w:tc>
        <w:tc>
          <w:tcPr>
            <w:tcW w:w="1276" w:type="dxa"/>
            <w:shd w:val="clear" w:color="auto" w:fill="auto"/>
          </w:tcPr>
          <w:p w14:paraId="167DB7E8" w14:textId="77777777" w:rsidR="0053020C" w:rsidRPr="003B74D5" w:rsidRDefault="0053020C" w:rsidP="00873A38">
            <w:pPr>
              <w:jc w:val="right"/>
            </w:pPr>
            <w:r>
              <w:t>41.686</w:t>
            </w:r>
          </w:p>
        </w:tc>
        <w:tc>
          <w:tcPr>
            <w:tcW w:w="1276" w:type="dxa"/>
            <w:shd w:val="clear" w:color="auto" w:fill="auto"/>
          </w:tcPr>
          <w:p w14:paraId="7004F00F" w14:textId="77777777" w:rsidR="0053020C" w:rsidRPr="003B74D5" w:rsidRDefault="0053020C" w:rsidP="00873A38">
            <w:pPr>
              <w:jc w:val="right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53020C" w14:paraId="7A865004" w14:textId="77777777" w:rsidTr="0053020C">
        <w:tc>
          <w:tcPr>
            <w:tcW w:w="1514" w:type="dxa"/>
            <w:tcBorders>
              <w:bottom w:val="single" w:sz="4" w:space="0" w:color="auto"/>
            </w:tcBorders>
            <w:shd w:val="clear" w:color="auto" w:fill="auto"/>
          </w:tcPr>
          <w:p w14:paraId="57C77D47" w14:textId="77777777" w:rsidR="0053020C" w:rsidRPr="003B74D5" w:rsidRDefault="0053020C" w:rsidP="0053020C"/>
        </w:tc>
        <w:tc>
          <w:tcPr>
            <w:tcW w:w="1730" w:type="dxa"/>
            <w:tcBorders>
              <w:bottom w:val="single" w:sz="4" w:space="0" w:color="auto"/>
            </w:tcBorders>
            <w:shd w:val="clear" w:color="auto" w:fill="auto"/>
          </w:tcPr>
          <w:p w14:paraId="1B1E01D5" w14:textId="77777777" w:rsidR="0053020C" w:rsidRPr="003B74D5" w:rsidRDefault="0053020C" w:rsidP="0053020C">
            <w:r w:rsidRPr="003B74D5">
              <w:t>Ag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9391793" w14:textId="77777777" w:rsidR="0053020C" w:rsidRPr="003B74D5" w:rsidRDefault="0053020C" w:rsidP="00873A38">
            <w:pPr>
              <w:jc w:val="right"/>
            </w:pPr>
            <w:r>
              <w:t>&lt;0.001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4E4A6261" w14:textId="77777777" w:rsidR="0053020C" w:rsidRPr="003B74D5" w:rsidRDefault="0053020C" w:rsidP="00873A38">
            <w:pPr>
              <w:jc w:val="right"/>
            </w:pPr>
            <w:r>
              <w:t>-0.002 (-0.032, 0.02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6AD065F" w14:textId="77777777" w:rsidR="0053020C" w:rsidRPr="003B74D5" w:rsidRDefault="0053020C" w:rsidP="00873A38">
            <w:pPr>
              <w:jc w:val="right"/>
            </w:pPr>
            <w:r>
              <w:t>-0.1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6DA29E8" w14:textId="77777777" w:rsidR="0053020C" w:rsidRPr="003B74D5" w:rsidRDefault="0053020C" w:rsidP="00873A38">
            <w:pPr>
              <w:jc w:val="right"/>
            </w:pPr>
            <w:r>
              <w:t>0.905</w:t>
            </w:r>
          </w:p>
        </w:tc>
      </w:tr>
      <w:tr w:rsidR="0053020C" w14:paraId="31D79E41" w14:textId="77777777" w:rsidTr="0053020C">
        <w:tc>
          <w:tcPr>
            <w:tcW w:w="9929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0DB8A623" w14:textId="264D1E11" w:rsidR="0053020C" w:rsidRDefault="004B6362" w:rsidP="0053020C">
            <w:r>
              <w:rPr>
                <w:rFonts w:ascii="Arial" w:hAnsi="Arial" w:cs="Arial"/>
                <w:i/>
                <w:sz w:val="20"/>
                <w:szCs w:val="24"/>
              </w:rPr>
              <w:t>Note.</w:t>
            </w:r>
            <w:r>
              <w:rPr>
                <w:rFonts w:ascii="Arial" w:hAnsi="Arial" w:cs="Arial"/>
                <w:i/>
                <w:sz w:val="20"/>
                <w:szCs w:val="24"/>
                <w:vertAlign w:val="superscript"/>
              </w:rPr>
              <w:t xml:space="preserve">  </w:t>
            </w:r>
            <w:r w:rsidR="0053020C">
              <w:t>Bold text indicates statistical significance (</w:t>
            </w:r>
            <w:r w:rsidR="0053020C" w:rsidRPr="000A00B2">
              <w:rPr>
                <w:i/>
              </w:rPr>
              <w:t>p</w:t>
            </w:r>
            <w:r w:rsidR="0053020C">
              <w:t>&lt;0.1)</w:t>
            </w:r>
          </w:p>
          <w:p w14:paraId="7FCA49C7" w14:textId="74D7347C" w:rsidR="0053020C" w:rsidRDefault="0053020C" w:rsidP="0053020C">
            <w:r w:rsidRPr="000A00B2">
              <w:rPr>
                <w:i/>
              </w:rPr>
              <w:t>N</w:t>
            </w:r>
            <w:r w:rsidR="006B361F">
              <w:t xml:space="preserve"> </w:t>
            </w:r>
            <w:r>
              <w:t>= 1450</w:t>
            </w:r>
          </w:p>
          <w:p w14:paraId="0E7D58EC" w14:textId="77777777" w:rsidR="0053020C" w:rsidRDefault="0053020C" w:rsidP="0053020C">
            <w:r>
              <w:t xml:space="preserve">Speed responders were classified participants who completed the survey in less than a third of the median time taken, or who answered the same response across all pretest or posttest BMQ-AET questionnaires. </w:t>
            </w:r>
          </w:p>
          <w:p w14:paraId="32279E14" w14:textId="77777777" w:rsidR="0053020C" w:rsidRDefault="0053020C" w:rsidP="0053020C">
            <w:r>
              <w:t xml:space="preserve">Key: BMQ = Beliefs about medicines questionnaire. </w:t>
            </w:r>
          </w:p>
          <w:p w14:paraId="4A31BE5B" w14:textId="77777777" w:rsidR="0075597A" w:rsidRDefault="0075597A" w:rsidP="0053020C"/>
          <w:p w14:paraId="79C9127F" w14:textId="34E82DCC" w:rsidR="0075597A" w:rsidRDefault="0075597A" w:rsidP="0053020C"/>
        </w:tc>
      </w:tr>
    </w:tbl>
    <w:p w14:paraId="01A0AC7E" w14:textId="14D6E0DA" w:rsidR="0075597A" w:rsidRDefault="0053020C" w:rsidP="00BE42A9">
      <w:pPr>
        <w:jc w:val="center"/>
        <w:rPr>
          <w:b/>
          <w:u w:val="single"/>
        </w:rPr>
      </w:pPr>
      <w:r>
        <w:rPr>
          <w:b/>
          <w:u w:val="single"/>
        </w:rPr>
        <w:t>Sens</w:t>
      </w:r>
      <w:r w:rsidR="00BE42A9">
        <w:rPr>
          <w:b/>
          <w:u w:val="single"/>
        </w:rPr>
        <w:t>itivity Analyse</w:t>
      </w:r>
      <w:r w:rsidR="00776839">
        <w:rPr>
          <w:b/>
          <w:u w:val="single"/>
        </w:rPr>
        <w:t>s</w:t>
      </w:r>
    </w:p>
    <w:p w14:paraId="770721AE" w14:textId="7518BD54" w:rsidR="0075597A" w:rsidRDefault="0075597A" w:rsidP="0075597A"/>
    <w:p w14:paraId="51242FDF" w14:textId="744D52E7" w:rsidR="0075597A" w:rsidRDefault="0075597A" w:rsidP="0075597A"/>
    <w:p w14:paraId="3F5A135D" w14:textId="5364A0DB" w:rsidR="0075597A" w:rsidRDefault="0075597A" w:rsidP="0075597A">
      <w:pPr>
        <w:rPr>
          <w:b/>
        </w:rPr>
      </w:pPr>
    </w:p>
    <w:tbl>
      <w:tblPr>
        <w:tblW w:w="9877" w:type="dxa"/>
        <w:tblInd w:w="-851" w:type="dxa"/>
        <w:tblLook w:val="04A0" w:firstRow="1" w:lastRow="0" w:firstColumn="1" w:lastColumn="0" w:noHBand="0" w:noVBand="1"/>
      </w:tblPr>
      <w:tblGrid>
        <w:gridCol w:w="1886"/>
        <w:gridCol w:w="1778"/>
        <w:gridCol w:w="638"/>
        <w:gridCol w:w="1113"/>
        <w:gridCol w:w="590"/>
        <w:gridCol w:w="1973"/>
        <w:gridCol w:w="1899"/>
      </w:tblGrid>
      <w:tr w:rsidR="000A00B2" w:rsidRPr="0075597A" w14:paraId="6BDDE88A" w14:textId="1853E7F1" w:rsidTr="00023D79">
        <w:tc>
          <w:tcPr>
            <w:tcW w:w="7978" w:type="dxa"/>
            <w:gridSpan w:val="6"/>
            <w:tcBorders>
              <w:bottom w:val="single" w:sz="4" w:space="0" w:color="auto"/>
            </w:tcBorders>
          </w:tcPr>
          <w:p w14:paraId="354CAD0E" w14:textId="08905209" w:rsidR="000A00B2" w:rsidRPr="0075597A" w:rsidRDefault="000A00B2" w:rsidP="0075597A">
            <w:pPr>
              <w:spacing w:after="0" w:line="240" w:lineRule="auto"/>
              <w:rPr>
                <w:b/>
                <w:lang w:val="en-US"/>
              </w:rPr>
            </w:pPr>
            <w:r w:rsidRPr="0075597A">
              <w:rPr>
                <w:b/>
                <w:lang w:val="en-US"/>
              </w:rPr>
              <w:lastRenderedPageBreak/>
              <w:t>Table 2</w:t>
            </w:r>
          </w:p>
          <w:p w14:paraId="281294A9" w14:textId="3D33FE86" w:rsidR="000A00B2" w:rsidRPr="0075597A" w:rsidRDefault="000A00B2" w:rsidP="0075597A">
            <w:pPr>
              <w:spacing w:after="0" w:line="240" w:lineRule="auto"/>
              <w:rPr>
                <w:lang w:val="en-US"/>
              </w:rPr>
            </w:pPr>
            <w:r w:rsidRPr="0075597A">
              <w:rPr>
                <w:i/>
                <w:lang w:val="en-US"/>
              </w:rPr>
              <w:t>Demographics of participants</w:t>
            </w:r>
            <w:r>
              <w:rPr>
                <w:i/>
                <w:lang w:val="en-US"/>
              </w:rPr>
              <w:t xml:space="preserve"> split by presence of breast cancer diagnosis</w:t>
            </w:r>
          </w:p>
        </w:tc>
        <w:tc>
          <w:tcPr>
            <w:tcW w:w="1899" w:type="dxa"/>
            <w:tcBorders>
              <w:bottom w:val="single" w:sz="4" w:space="0" w:color="auto"/>
            </w:tcBorders>
          </w:tcPr>
          <w:p w14:paraId="65F5B43B" w14:textId="77777777" w:rsidR="000A00B2" w:rsidRPr="0075597A" w:rsidRDefault="000A00B2" w:rsidP="0075597A">
            <w:pPr>
              <w:spacing w:after="0" w:line="240" w:lineRule="auto"/>
              <w:rPr>
                <w:b/>
                <w:lang w:val="en-US"/>
              </w:rPr>
            </w:pPr>
          </w:p>
        </w:tc>
      </w:tr>
      <w:tr w:rsidR="000A00B2" w:rsidRPr="0075597A" w14:paraId="3DC0A1A9" w14:textId="1E1037AB" w:rsidTr="000A00B2">
        <w:tc>
          <w:tcPr>
            <w:tcW w:w="43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B2EEB79" w14:textId="77777777" w:rsidR="000A00B2" w:rsidRPr="0075597A" w:rsidRDefault="000A00B2" w:rsidP="0075597A">
            <w:pPr>
              <w:spacing w:after="0" w:line="240" w:lineRule="auto"/>
              <w:rPr>
                <w:lang w:val="en-US"/>
              </w:rPr>
            </w:pPr>
            <w:r w:rsidRPr="0075597A">
              <w:rPr>
                <w:lang w:val="en-US"/>
              </w:rPr>
              <w:t>Demographics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8E8BA2" w14:textId="559C3535" w:rsidR="000A00B2" w:rsidRPr="000A00B2" w:rsidRDefault="000A00B2" w:rsidP="0075597A">
            <w:pPr>
              <w:spacing w:after="0" w:line="240" w:lineRule="auto"/>
              <w:rPr>
                <w:i/>
                <w:lang w:val="en-US"/>
              </w:rPr>
            </w:pPr>
            <w:r>
              <w:rPr>
                <w:lang w:val="en-US"/>
              </w:rPr>
              <w:t>Total sample (</w:t>
            </w:r>
            <w:r>
              <w:rPr>
                <w:i/>
                <w:lang w:val="en-US"/>
              </w:rPr>
              <w:t>n=1603)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14:paraId="7BDF39FD" w14:textId="79C67BF6" w:rsidR="000A00B2" w:rsidRPr="0075597A" w:rsidRDefault="000A00B2" w:rsidP="0075597A">
            <w:pPr>
              <w:spacing w:after="0" w:line="240" w:lineRule="auto"/>
              <w:rPr>
                <w:lang w:val="en-US"/>
              </w:rPr>
            </w:pPr>
            <w:r w:rsidRPr="0075597A">
              <w:rPr>
                <w:lang w:val="en-US"/>
              </w:rPr>
              <w:t>Women reporting breast cancer diagnosis (</w:t>
            </w:r>
            <w:r w:rsidRPr="000A00B2">
              <w:rPr>
                <w:i/>
                <w:lang w:val="en-US"/>
              </w:rPr>
              <w:t>n</w:t>
            </w:r>
            <w:r w:rsidRPr="0075597A">
              <w:rPr>
                <w:lang w:val="en-US"/>
              </w:rPr>
              <w:t>=79)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</w:tcPr>
          <w:p w14:paraId="6F3454BD" w14:textId="62CBE11C" w:rsidR="000A00B2" w:rsidRPr="0075597A" w:rsidRDefault="000A00B2" w:rsidP="0075597A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Women not reporting breast cancer diagnosis (</w:t>
            </w:r>
            <w:r w:rsidRPr="000A00B2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,524)</w:t>
            </w:r>
          </w:p>
        </w:tc>
      </w:tr>
      <w:tr w:rsidR="000A00B2" w:rsidRPr="0075597A" w14:paraId="1963CB33" w14:textId="45A3CAA6" w:rsidTr="000A00B2">
        <w:tc>
          <w:tcPr>
            <w:tcW w:w="4302" w:type="dxa"/>
            <w:gridSpan w:val="3"/>
            <w:tcBorders>
              <w:top w:val="single" w:sz="4" w:space="0" w:color="auto"/>
            </w:tcBorders>
          </w:tcPr>
          <w:p w14:paraId="2206A8E3" w14:textId="77777777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  <w:lang w:val="en-US"/>
              </w:rPr>
              <w:t>Age, mean(SD, range)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</w:tcBorders>
          </w:tcPr>
          <w:p w14:paraId="1A0AD9AF" w14:textId="12E2B6C0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</w:rPr>
              <w:t>47.93 (16.29</w:t>
            </w:r>
            <w:r>
              <w:rPr>
                <w:rFonts w:cstheme="minorHAnsi"/>
              </w:rPr>
              <w:t>,</w:t>
            </w:r>
            <w:r w:rsidRPr="000A00B2">
              <w:rPr>
                <w:rFonts w:cstheme="minorHAnsi"/>
              </w:rPr>
              <w:t xml:space="preserve"> 18-83)</w:t>
            </w:r>
          </w:p>
        </w:tc>
        <w:tc>
          <w:tcPr>
            <w:tcW w:w="1973" w:type="dxa"/>
            <w:tcBorders>
              <w:top w:val="single" w:sz="4" w:space="0" w:color="auto"/>
            </w:tcBorders>
          </w:tcPr>
          <w:p w14:paraId="668F0FF3" w14:textId="4D8FA070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  <w:r w:rsidRPr="0075597A">
              <w:rPr>
                <w:lang w:val="en-US"/>
              </w:rPr>
              <w:t>51.62 (17.36, 18-79)</w:t>
            </w:r>
          </w:p>
        </w:tc>
        <w:tc>
          <w:tcPr>
            <w:tcW w:w="1899" w:type="dxa"/>
            <w:tcBorders>
              <w:top w:val="single" w:sz="4" w:space="0" w:color="auto"/>
            </w:tcBorders>
          </w:tcPr>
          <w:p w14:paraId="37A2230A" w14:textId="310C1131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47.74 (16.22, 18-83)</w:t>
            </w:r>
          </w:p>
        </w:tc>
      </w:tr>
      <w:tr w:rsidR="000A00B2" w:rsidRPr="0075597A" w14:paraId="2C8B5715" w14:textId="6226FD37" w:rsidTr="000A00B2">
        <w:tc>
          <w:tcPr>
            <w:tcW w:w="4302" w:type="dxa"/>
            <w:gridSpan w:val="3"/>
          </w:tcPr>
          <w:p w14:paraId="247728EA" w14:textId="77777777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  <w:lang w:val="en-US"/>
              </w:rPr>
              <w:t>Marital Status (%)</w:t>
            </w:r>
          </w:p>
        </w:tc>
        <w:tc>
          <w:tcPr>
            <w:tcW w:w="1703" w:type="dxa"/>
            <w:gridSpan w:val="2"/>
          </w:tcPr>
          <w:p w14:paraId="1A9BC416" w14:textId="77777777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1973" w:type="dxa"/>
          </w:tcPr>
          <w:p w14:paraId="05CD3588" w14:textId="2D4DBEC1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99" w:type="dxa"/>
          </w:tcPr>
          <w:p w14:paraId="0CCD04DE" w14:textId="77777777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</w:p>
        </w:tc>
      </w:tr>
      <w:tr w:rsidR="000A00B2" w:rsidRPr="0075597A" w14:paraId="54F3AFFB" w14:textId="304082FB" w:rsidTr="000A00B2">
        <w:tc>
          <w:tcPr>
            <w:tcW w:w="4302" w:type="dxa"/>
            <w:gridSpan w:val="3"/>
          </w:tcPr>
          <w:p w14:paraId="78988EB3" w14:textId="77777777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  <w:lang w:val="en-US"/>
              </w:rPr>
              <w:t xml:space="preserve">    Single</w:t>
            </w:r>
          </w:p>
        </w:tc>
        <w:tc>
          <w:tcPr>
            <w:tcW w:w="1703" w:type="dxa"/>
            <w:gridSpan w:val="2"/>
          </w:tcPr>
          <w:p w14:paraId="73E564EE" w14:textId="793D627F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</w:rPr>
              <w:t>398 (24.8)</w:t>
            </w:r>
          </w:p>
        </w:tc>
        <w:tc>
          <w:tcPr>
            <w:tcW w:w="1973" w:type="dxa"/>
          </w:tcPr>
          <w:p w14:paraId="26097C56" w14:textId="64BE4EE4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  <w:r w:rsidRPr="0075597A">
              <w:rPr>
                <w:lang w:val="en-US"/>
              </w:rPr>
              <w:t>10 (12.7)</w:t>
            </w:r>
          </w:p>
        </w:tc>
        <w:tc>
          <w:tcPr>
            <w:tcW w:w="1899" w:type="dxa"/>
          </w:tcPr>
          <w:p w14:paraId="35ED91DA" w14:textId="0D6487A8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388 (25.5)</w:t>
            </w:r>
          </w:p>
        </w:tc>
      </w:tr>
      <w:tr w:rsidR="000A00B2" w:rsidRPr="0075597A" w14:paraId="09E9173C" w14:textId="76013AA6" w:rsidTr="000A00B2">
        <w:tc>
          <w:tcPr>
            <w:tcW w:w="4302" w:type="dxa"/>
            <w:gridSpan w:val="3"/>
          </w:tcPr>
          <w:p w14:paraId="23B307A1" w14:textId="77777777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  <w:lang w:val="en-US"/>
              </w:rPr>
              <w:t xml:space="preserve">    Married</w:t>
            </w:r>
          </w:p>
        </w:tc>
        <w:tc>
          <w:tcPr>
            <w:tcW w:w="1703" w:type="dxa"/>
            <w:gridSpan w:val="2"/>
          </w:tcPr>
          <w:p w14:paraId="291CA73C" w14:textId="42F895AD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</w:rPr>
              <w:t>749 (46.7)</w:t>
            </w:r>
          </w:p>
        </w:tc>
        <w:tc>
          <w:tcPr>
            <w:tcW w:w="1973" w:type="dxa"/>
          </w:tcPr>
          <w:p w14:paraId="5B7A9D15" w14:textId="425DF213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  <w:r w:rsidRPr="0075597A">
              <w:rPr>
                <w:lang w:val="en-US"/>
              </w:rPr>
              <w:t>55 (69.6)</w:t>
            </w:r>
          </w:p>
        </w:tc>
        <w:tc>
          <w:tcPr>
            <w:tcW w:w="1899" w:type="dxa"/>
          </w:tcPr>
          <w:p w14:paraId="2833E612" w14:textId="30E77165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694 (45.5)</w:t>
            </w:r>
          </w:p>
        </w:tc>
      </w:tr>
      <w:tr w:rsidR="000A00B2" w:rsidRPr="0075597A" w14:paraId="1EC23C5C" w14:textId="6A0E0C70" w:rsidTr="000A00B2">
        <w:tc>
          <w:tcPr>
            <w:tcW w:w="4302" w:type="dxa"/>
            <w:gridSpan w:val="3"/>
          </w:tcPr>
          <w:p w14:paraId="4E2CFBCA" w14:textId="77777777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  <w:lang w:val="en-US"/>
              </w:rPr>
              <w:t xml:space="preserve">    Cohabiting/ living with a partner</w:t>
            </w:r>
          </w:p>
        </w:tc>
        <w:tc>
          <w:tcPr>
            <w:tcW w:w="1703" w:type="dxa"/>
            <w:gridSpan w:val="2"/>
          </w:tcPr>
          <w:p w14:paraId="3347CCBF" w14:textId="5592EB48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</w:rPr>
              <w:t>244 (15.2)</w:t>
            </w:r>
          </w:p>
        </w:tc>
        <w:tc>
          <w:tcPr>
            <w:tcW w:w="1973" w:type="dxa"/>
          </w:tcPr>
          <w:p w14:paraId="3AF9DDE4" w14:textId="4B486497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  <w:r w:rsidRPr="0075597A">
              <w:rPr>
                <w:lang w:val="en-US"/>
              </w:rPr>
              <w:t>4 (5.1)</w:t>
            </w:r>
          </w:p>
        </w:tc>
        <w:tc>
          <w:tcPr>
            <w:tcW w:w="1899" w:type="dxa"/>
          </w:tcPr>
          <w:p w14:paraId="380024F7" w14:textId="470D8EEF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240 (15.8)</w:t>
            </w:r>
          </w:p>
        </w:tc>
      </w:tr>
      <w:tr w:rsidR="000A00B2" w:rsidRPr="0075597A" w14:paraId="01F32E12" w14:textId="7896F05E" w:rsidTr="000A00B2">
        <w:tc>
          <w:tcPr>
            <w:tcW w:w="4302" w:type="dxa"/>
            <w:gridSpan w:val="3"/>
          </w:tcPr>
          <w:p w14:paraId="1C9268AB" w14:textId="77777777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  <w:lang w:val="en-US"/>
              </w:rPr>
              <w:t xml:space="preserve">    Divorced/ separated</w:t>
            </w:r>
          </w:p>
        </w:tc>
        <w:tc>
          <w:tcPr>
            <w:tcW w:w="1703" w:type="dxa"/>
            <w:gridSpan w:val="2"/>
          </w:tcPr>
          <w:p w14:paraId="1A767F7A" w14:textId="00591668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</w:rPr>
              <w:t>159 (9.9)</w:t>
            </w:r>
          </w:p>
        </w:tc>
        <w:tc>
          <w:tcPr>
            <w:tcW w:w="1973" w:type="dxa"/>
          </w:tcPr>
          <w:p w14:paraId="4ABAF91A" w14:textId="648697B2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  <w:r w:rsidRPr="0075597A">
              <w:rPr>
                <w:lang w:val="en-US"/>
              </w:rPr>
              <w:t>9 (11.4)</w:t>
            </w:r>
          </w:p>
        </w:tc>
        <w:tc>
          <w:tcPr>
            <w:tcW w:w="1899" w:type="dxa"/>
          </w:tcPr>
          <w:p w14:paraId="519041C8" w14:textId="011338AF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50 (9.8)</w:t>
            </w:r>
          </w:p>
        </w:tc>
      </w:tr>
      <w:tr w:rsidR="000A00B2" w:rsidRPr="0075597A" w14:paraId="74D801F7" w14:textId="26386468" w:rsidTr="000A00B2">
        <w:tc>
          <w:tcPr>
            <w:tcW w:w="4302" w:type="dxa"/>
            <w:gridSpan w:val="3"/>
          </w:tcPr>
          <w:p w14:paraId="693B10EC" w14:textId="77777777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  <w:lang w:val="en-US"/>
              </w:rPr>
              <w:t xml:space="preserve">    Widowed</w:t>
            </w:r>
          </w:p>
        </w:tc>
        <w:tc>
          <w:tcPr>
            <w:tcW w:w="1703" w:type="dxa"/>
            <w:gridSpan w:val="2"/>
          </w:tcPr>
          <w:p w14:paraId="1507CC6D" w14:textId="74BD40CF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</w:rPr>
              <w:t>53 (3.3)</w:t>
            </w:r>
          </w:p>
        </w:tc>
        <w:tc>
          <w:tcPr>
            <w:tcW w:w="1973" w:type="dxa"/>
          </w:tcPr>
          <w:p w14:paraId="53335F33" w14:textId="4F052FCE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  <w:r w:rsidRPr="0075597A">
              <w:rPr>
                <w:lang w:val="en-US"/>
              </w:rPr>
              <w:t>1 (1.3)</w:t>
            </w:r>
          </w:p>
        </w:tc>
        <w:tc>
          <w:tcPr>
            <w:tcW w:w="1899" w:type="dxa"/>
          </w:tcPr>
          <w:p w14:paraId="5C70BFF3" w14:textId="21C96D4F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52 (3.4)</w:t>
            </w:r>
          </w:p>
        </w:tc>
      </w:tr>
      <w:tr w:rsidR="000A00B2" w:rsidRPr="0075597A" w14:paraId="298DCD2D" w14:textId="6C80A2C5" w:rsidTr="000A00B2">
        <w:tc>
          <w:tcPr>
            <w:tcW w:w="4302" w:type="dxa"/>
            <w:gridSpan w:val="3"/>
          </w:tcPr>
          <w:p w14:paraId="1DD043CA" w14:textId="77777777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  <w:lang w:val="en-US"/>
              </w:rPr>
              <w:t>Education (%)</w:t>
            </w:r>
          </w:p>
        </w:tc>
        <w:tc>
          <w:tcPr>
            <w:tcW w:w="1703" w:type="dxa"/>
            <w:gridSpan w:val="2"/>
          </w:tcPr>
          <w:p w14:paraId="4025539D" w14:textId="77777777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1973" w:type="dxa"/>
          </w:tcPr>
          <w:p w14:paraId="0258F3CE" w14:textId="673A3C39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99" w:type="dxa"/>
          </w:tcPr>
          <w:p w14:paraId="1DF14313" w14:textId="77777777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</w:p>
        </w:tc>
      </w:tr>
      <w:tr w:rsidR="000A00B2" w:rsidRPr="0075597A" w14:paraId="7E3A9BAA" w14:textId="4BA6EBC5" w:rsidTr="000A00B2">
        <w:tc>
          <w:tcPr>
            <w:tcW w:w="4302" w:type="dxa"/>
            <w:gridSpan w:val="3"/>
          </w:tcPr>
          <w:p w14:paraId="4004F8B0" w14:textId="77777777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  <w:lang w:val="en-US"/>
              </w:rPr>
              <w:t xml:space="preserve">    GCSE/O-Level/ CSE</w:t>
            </w:r>
          </w:p>
        </w:tc>
        <w:tc>
          <w:tcPr>
            <w:tcW w:w="1703" w:type="dxa"/>
            <w:gridSpan w:val="2"/>
          </w:tcPr>
          <w:p w14:paraId="350C9BA1" w14:textId="1B6C4BC6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</w:rPr>
              <w:t>374 (23.3)</w:t>
            </w:r>
          </w:p>
        </w:tc>
        <w:tc>
          <w:tcPr>
            <w:tcW w:w="1973" w:type="dxa"/>
          </w:tcPr>
          <w:p w14:paraId="41D0B19D" w14:textId="73058001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  <w:r w:rsidRPr="0075597A">
              <w:rPr>
                <w:lang w:val="en-US"/>
              </w:rPr>
              <w:t>17 (21.5)</w:t>
            </w:r>
          </w:p>
        </w:tc>
        <w:tc>
          <w:tcPr>
            <w:tcW w:w="1899" w:type="dxa"/>
          </w:tcPr>
          <w:p w14:paraId="5DAFC36D" w14:textId="0982A3C9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357 (23.4)</w:t>
            </w:r>
          </w:p>
        </w:tc>
      </w:tr>
      <w:tr w:rsidR="000A00B2" w:rsidRPr="0075597A" w14:paraId="19CB5DCD" w14:textId="3AE904CA" w:rsidTr="000A00B2">
        <w:tc>
          <w:tcPr>
            <w:tcW w:w="4302" w:type="dxa"/>
            <w:gridSpan w:val="3"/>
          </w:tcPr>
          <w:p w14:paraId="2972BB7A" w14:textId="77777777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  <w:lang w:val="en-US"/>
              </w:rPr>
              <w:t xml:space="preserve">    Vocational Qualifications (NVQ1+2)</w:t>
            </w:r>
          </w:p>
        </w:tc>
        <w:tc>
          <w:tcPr>
            <w:tcW w:w="1703" w:type="dxa"/>
            <w:gridSpan w:val="2"/>
          </w:tcPr>
          <w:p w14:paraId="0AC5DD8F" w14:textId="24A3B57C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</w:rPr>
              <w:t>142 (8.9)</w:t>
            </w:r>
          </w:p>
        </w:tc>
        <w:tc>
          <w:tcPr>
            <w:tcW w:w="1973" w:type="dxa"/>
          </w:tcPr>
          <w:p w14:paraId="535C5F93" w14:textId="3FBB2D4E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  <w:r w:rsidRPr="0075597A">
              <w:rPr>
                <w:lang w:val="en-US"/>
              </w:rPr>
              <w:t>8 (10.1)</w:t>
            </w:r>
          </w:p>
        </w:tc>
        <w:tc>
          <w:tcPr>
            <w:tcW w:w="1899" w:type="dxa"/>
          </w:tcPr>
          <w:p w14:paraId="18698B35" w14:textId="2DD49A27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34 (8.8)</w:t>
            </w:r>
          </w:p>
        </w:tc>
      </w:tr>
      <w:tr w:rsidR="000A00B2" w:rsidRPr="0075597A" w14:paraId="416DBD95" w14:textId="240E3138" w:rsidTr="000A00B2">
        <w:tc>
          <w:tcPr>
            <w:tcW w:w="4302" w:type="dxa"/>
            <w:gridSpan w:val="3"/>
          </w:tcPr>
          <w:p w14:paraId="29DA3B52" w14:textId="77777777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  <w:lang w:val="en-US"/>
              </w:rPr>
              <w:t xml:space="preserve">    A-Level</w:t>
            </w:r>
          </w:p>
        </w:tc>
        <w:tc>
          <w:tcPr>
            <w:tcW w:w="1703" w:type="dxa"/>
            <w:gridSpan w:val="2"/>
          </w:tcPr>
          <w:p w14:paraId="74DE1E67" w14:textId="3776259F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</w:rPr>
              <w:t>269 (16.8)</w:t>
            </w:r>
          </w:p>
        </w:tc>
        <w:tc>
          <w:tcPr>
            <w:tcW w:w="1973" w:type="dxa"/>
          </w:tcPr>
          <w:p w14:paraId="28EDAF60" w14:textId="63D170B8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  <w:r w:rsidRPr="0075597A">
              <w:rPr>
                <w:lang w:val="en-US"/>
              </w:rPr>
              <w:t>12 (15.2)</w:t>
            </w:r>
          </w:p>
        </w:tc>
        <w:tc>
          <w:tcPr>
            <w:tcW w:w="1899" w:type="dxa"/>
          </w:tcPr>
          <w:p w14:paraId="4F82F753" w14:textId="69A41512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257 (16.9)</w:t>
            </w:r>
          </w:p>
        </w:tc>
      </w:tr>
      <w:tr w:rsidR="000A00B2" w:rsidRPr="0075597A" w14:paraId="6FE1ECCD" w14:textId="6E571E04" w:rsidTr="000A00B2">
        <w:tc>
          <w:tcPr>
            <w:tcW w:w="4302" w:type="dxa"/>
            <w:gridSpan w:val="3"/>
          </w:tcPr>
          <w:p w14:paraId="2A0ED073" w14:textId="77777777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  <w:lang w:val="en-US"/>
              </w:rPr>
              <w:t xml:space="preserve">    Higher educational qualifications (below degree)</w:t>
            </w:r>
          </w:p>
        </w:tc>
        <w:tc>
          <w:tcPr>
            <w:tcW w:w="1703" w:type="dxa"/>
            <w:gridSpan w:val="2"/>
          </w:tcPr>
          <w:p w14:paraId="4D4AC8D6" w14:textId="4A8E1ADB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</w:rPr>
              <w:t>190 (11.9)</w:t>
            </w:r>
          </w:p>
        </w:tc>
        <w:tc>
          <w:tcPr>
            <w:tcW w:w="1973" w:type="dxa"/>
          </w:tcPr>
          <w:p w14:paraId="114A711C" w14:textId="08415446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  <w:r w:rsidRPr="0075597A">
              <w:rPr>
                <w:lang w:val="en-US"/>
              </w:rPr>
              <w:t>9 (11.4)</w:t>
            </w:r>
          </w:p>
        </w:tc>
        <w:tc>
          <w:tcPr>
            <w:tcW w:w="1899" w:type="dxa"/>
          </w:tcPr>
          <w:p w14:paraId="1F276AC1" w14:textId="603DB1E7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81 (11.9)</w:t>
            </w:r>
          </w:p>
        </w:tc>
      </w:tr>
      <w:tr w:rsidR="000A00B2" w:rsidRPr="0075597A" w14:paraId="132A9371" w14:textId="463725C9" w:rsidTr="000A00B2">
        <w:tc>
          <w:tcPr>
            <w:tcW w:w="4302" w:type="dxa"/>
            <w:gridSpan w:val="3"/>
          </w:tcPr>
          <w:p w14:paraId="49466610" w14:textId="77777777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  <w:lang w:val="en-US"/>
              </w:rPr>
              <w:t xml:space="preserve">    Degree level education</w:t>
            </w:r>
          </w:p>
        </w:tc>
        <w:tc>
          <w:tcPr>
            <w:tcW w:w="1703" w:type="dxa"/>
            <w:gridSpan w:val="2"/>
          </w:tcPr>
          <w:p w14:paraId="434DE5F2" w14:textId="48A91215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</w:rPr>
              <w:t>547 (34.1)</w:t>
            </w:r>
          </w:p>
        </w:tc>
        <w:tc>
          <w:tcPr>
            <w:tcW w:w="1973" w:type="dxa"/>
          </w:tcPr>
          <w:p w14:paraId="50BA3907" w14:textId="4907978D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  <w:r w:rsidRPr="0075597A">
              <w:rPr>
                <w:lang w:val="en-US"/>
              </w:rPr>
              <w:t>24 (30.4)</w:t>
            </w:r>
          </w:p>
        </w:tc>
        <w:tc>
          <w:tcPr>
            <w:tcW w:w="1899" w:type="dxa"/>
          </w:tcPr>
          <w:p w14:paraId="4CB16849" w14:textId="79E7AF3B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523 (34.3)</w:t>
            </w:r>
          </w:p>
        </w:tc>
      </w:tr>
      <w:tr w:rsidR="000A00B2" w:rsidRPr="0075597A" w14:paraId="79486A97" w14:textId="4CFA914F" w:rsidTr="000A00B2">
        <w:tc>
          <w:tcPr>
            <w:tcW w:w="4302" w:type="dxa"/>
            <w:gridSpan w:val="3"/>
          </w:tcPr>
          <w:p w14:paraId="63671DFB" w14:textId="77777777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  <w:lang w:val="en-US"/>
              </w:rPr>
              <w:t xml:space="preserve">    Still Studying</w:t>
            </w:r>
          </w:p>
        </w:tc>
        <w:tc>
          <w:tcPr>
            <w:tcW w:w="1703" w:type="dxa"/>
            <w:gridSpan w:val="2"/>
          </w:tcPr>
          <w:p w14:paraId="7D3B2041" w14:textId="19279742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</w:rPr>
              <w:t>9 (0.6)</w:t>
            </w:r>
          </w:p>
        </w:tc>
        <w:tc>
          <w:tcPr>
            <w:tcW w:w="1973" w:type="dxa"/>
          </w:tcPr>
          <w:p w14:paraId="4B939F05" w14:textId="1E7B5A12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  <w:r w:rsidRPr="0075597A">
              <w:rPr>
                <w:lang w:val="en-US"/>
              </w:rPr>
              <w:t>0 (0.0)</w:t>
            </w:r>
          </w:p>
        </w:tc>
        <w:tc>
          <w:tcPr>
            <w:tcW w:w="1899" w:type="dxa"/>
          </w:tcPr>
          <w:p w14:paraId="43A566E8" w14:textId="39F43989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9 (0.6)</w:t>
            </w:r>
          </w:p>
        </w:tc>
      </w:tr>
      <w:tr w:rsidR="000A00B2" w:rsidRPr="0075597A" w14:paraId="3B8C067D" w14:textId="3B6998A4" w:rsidTr="000A00B2">
        <w:tc>
          <w:tcPr>
            <w:tcW w:w="4302" w:type="dxa"/>
            <w:gridSpan w:val="3"/>
          </w:tcPr>
          <w:p w14:paraId="6A2E12A5" w14:textId="77777777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  <w:lang w:val="en-US"/>
              </w:rPr>
              <w:t xml:space="preserve">    Other</w:t>
            </w:r>
          </w:p>
        </w:tc>
        <w:tc>
          <w:tcPr>
            <w:tcW w:w="1703" w:type="dxa"/>
            <w:gridSpan w:val="2"/>
          </w:tcPr>
          <w:p w14:paraId="2B32DBFD" w14:textId="1EE27A79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</w:rPr>
              <w:t>18 (1.1)</w:t>
            </w:r>
          </w:p>
        </w:tc>
        <w:tc>
          <w:tcPr>
            <w:tcW w:w="1973" w:type="dxa"/>
          </w:tcPr>
          <w:p w14:paraId="60E49098" w14:textId="605154E6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  <w:r w:rsidRPr="0075597A">
              <w:rPr>
                <w:lang w:val="en-US"/>
              </w:rPr>
              <w:t>2 (2.5)</w:t>
            </w:r>
          </w:p>
        </w:tc>
        <w:tc>
          <w:tcPr>
            <w:tcW w:w="1899" w:type="dxa"/>
          </w:tcPr>
          <w:p w14:paraId="5D11948F" w14:textId="4FFE46A8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6 (1.0)</w:t>
            </w:r>
          </w:p>
        </w:tc>
      </w:tr>
      <w:tr w:rsidR="000A00B2" w:rsidRPr="0075597A" w14:paraId="04A1C07B" w14:textId="067D08A5" w:rsidTr="000A00B2">
        <w:tc>
          <w:tcPr>
            <w:tcW w:w="4302" w:type="dxa"/>
            <w:gridSpan w:val="3"/>
          </w:tcPr>
          <w:p w14:paraId="05E1B923" w14:textId="77777777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  <w:lang w:val="en-US"/>
              </w:rPr>
              <w:t xml:space="preserve">    No formal qualifications</w:t>
            </w:r>
          </w:p>
        </w:tc>
        <w:tc>
          <w:tcPr>
            <w:tcW w:w="1703" w:type="dxa"/>
            <w:gridSpan w:val="2"/>
          </w:tcPr>
          <w:p w14:paraId="5FD9108D" w14:textId="71812FF9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</w:rPr>
              <w:t>54 (3.4)</w:t>
            </w:r>
          </w:p>
        </w:tc>
        <w:tc>
          <w:tcPr>
            <w:tcW w:w="1973" w:type="dxa"/>
          </w:tcPr>
          <w:p w14:paraId="66DB42E2" w14:textId="592E49FB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  <w:r w:rsidRPr="0075597A">
              <w:rPr>
                <w:lang w:val="en-US"/>
              </w:rPr>
              <w:t>7 (8.9)</w:t>
            </w:r>
          </w:p>
        </w:tc>
        <w:tc>
          <w:tcPr>
            <w:tcW w:w="1899" w:type="dxa"/>
          </w:tcPr>
          <w:p w14:paraId="05C15B7D" w14:textId="152FC37A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47 (3.1)</w:t>
            </w:r>
          </w:p>
        </w:tc>
      </w:tr>
      <w:tr w:rsidR="000A00B2" w:rsidRPr="0075597A" w14:paraId="4B71C109" w14:textId="65DF9111" w:rsidTr="000A00B2">
        <w:tc>
          <w:tcPr>
            <w:tcW w:w="4302" w:type="dxa"/>
            <w:gridSpan w:val="3"/>
          </w:tcPr>
          <w:p w14:paraId="4C61E322" w14:textId="77777777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  <w:lang w:val="en-US"/>
              </w:rPr>
              <w:t>Ethnicity (%)</w:t>
            </w:r>
          </w:p>
        </w:tc>
        <w:tc>
          <w:tcPr>
            <w:tcW w:w="1703" w:type="dxa"/>
            <w:gridSpan w:val="2"/>
          </w:tcPr>
          <w:p w14:paraId="771A31A0" w14:textId="77777777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1973" w:type="dxa"/>
          </w:tcPr>
          <w:p w14:paraId="35D1C4A5" w14:textId="255CE06B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99" w:type="dxa"/>
          </w:tcPr>
          <w:p w14:paraId="4CCD1E07" w14:textId="77777777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</w:p>
        </w:tc>
      </w:tr>
      <w:tr w:rsidR="000A00B2" w:rsidRPr="0075597A" w14:paraId="480E29C5" w14:textId="7405DF1C" w:rsidTr="000A00B2">
        <w:tc>
          <w:tcPr>
            <w:tcW w:w="4302" w:type="dxa"/>
            <w:gridSpan w:val="3"/>
          </w:tcPr>
          <w:p w14:paraId="660760F7" w14:textId="77777777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  <w:lang w:val="en-US"/>
              </w:rPr>
              <w:t xml:space="preserve">    Asian or Asian British</w:t>
            </w:r>
          </w:p>
        </w:tc>
        <w:tc>
          <w:tcPr>
            <w:tcW w:w="1703" w:type="dxa"/>
            <w:gridSpan w:val="2"/>
          </w:tcPr>
          <w:p w14:paraId="59C6FCDA" w14:textId="041A5042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</w:rPr>
              <w:t>78 (4.9)</w:t>
            </w:r>
          </w:p>
        </w:tc>
        <w:tc>
          <w:tcPr>
            <w:tcW w:w="1973" w:type="dxa"/>
          </w:tcPr>
          <w:p w14:paraId="147E3043" w14:textId="42EEAF47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  <w:r w:rsidRPr="0075597A">
              <w:rPr>
                <w:lang w:val="en-US"/>
              </w:rPr>
              <w:t>3 (3.8)</w:t>
            </w:r>
          </w:p>
        </w:tc>
        <w:tc>
          <w:tcPr>
            <w:tcW w:w="1899" w:type="dxa"/>
          </w:tcPr>
          <w:p w14:paraId="204D3CF2" w14:textId="21A5286F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75 (4.9)</w:t>
            </w:r>
          </w:p>
        </w:tc>
      </w:tr>
      <w:tr w:rsidR="000A00B2" w:rsidRPr="0075597A" w14:paraId="7D095F66" w14:textId="4E27C87C" w:rsidTr="000A00B2">
        <w:tc>
          <w:tcPr>
            <w:tcW w:w="4302" w:type="dxa"/>
            <w:gridSpan w:val="3"/>
          </w:tcPr>
          <w:p w14:paraId="62654394" w14:textId="77777777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  <w:lang w:val="en-US"/>
              </w:rPr>
              <w:t xml:space="preserve">    Black or Black British (African)</w:t>
            </w:r>
          </w:p>
        </w:tc>
        <w:tc>
          <w:tcPr>
            <w:tcW w:w="1703" w:type="dxa"/>
            <w:gridSpan w:val="2"/>
          </w:tcPr>
          <w:p w14:paraId="24A902F0" w14:textId="00859D91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</w:rPr>
              <w:t>16 (1.0)</w:t>
            </w:r>
          </w:p>
        </w:tc>
        <w:tc>
          <w:tcPr>
            <w:tcW w:w="1973" w:type="dxa"/>
          </w:tcPr>
          <w:p w14:paraId="2F697DBC" w14:textId="41DF0AAA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  <w:r w:rsidRPr="0075597A">
              <w:rPr>
                <w:lang w:val="en-US"/>
              </w:rPr>
              <w:t>1 (1.3)</w:t>
            </w:r>
          </w:p>
        </w:tc>
        <w:tc>
          <w:tcPr>
            <w:tcW w:w="1899" w:type="dxa"/>
          </w:tcPr>
          <w:p w14:paraId="67431C34" w14:textId="5C204062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5 (1.0)</w:t>
            </w:r>
          </w:p>
        </w:tc>
      </w:tr>
      <w:tr w:rsidR="000A00B2" w:rsidRPr="0075597A" w14:paraId="4EB153A7" w14:textId="149DEAF5" w:rsidTr="000A00B2">
        <w:tc>
          <w:tcPr>
            <w:tcW w:w="4302" w:type="dxa"/>
            <w:gridSpan w:val="3"/>
          </w:tcPr>
          <w:p w14:paraId="6B9DBE8B" w14:textId="77777777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  <w:lang w:val="en-US"/>
              </w:rPr>
              <w:t xml:space="preserve">    Black or Black British (Caribbean)</w:t>
            </w:r>
          </w:p>
        </w:tc>
        <w:tc>
          <w:tcPr>
            <w:tcW w:w="1703" w:type="dxa"/>
            <w:gridSpan w:val="2"/>
          </w:tcPr>
          <w:p w14:paraId="42EBF78A" w14:textId="20FA6FE3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</w:rPr>
              <w:t>10 (0.6)</w:t>
            </w:r>
          </w:p>
        </w:tc>
        <w:tc>
          <w:tcPr>
            <w:tcW w:w="1973" w:type="dxa"/>
          </w:tcPr>
          <w:p w14:paraId="2F6EF4C7" w14:textId="02E2693D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  <w:r w:rsidRPr="0075597A">
              <w:rPr>
                <w:lang w:val="en-US"/>
              </w:rPr>
              <w:t>2 (2.5)</w:t>
            </w:r>
          </w:p>
        </w:tc>
        <w:tc>
          <w:tcPr>
            <w:tcW w:w="1899" w:type="dxa"/>
          </w:tcPr>
          <w:p w14:paraId="094B7A58" w14:textId="64A2FB15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8 (0.5)</w:t>
            </w:r>
          </w:p>
        </w:tc>
      </w:tr>
      <w:tr w:rsidR="000A00B2" w:rsidRPr="0075597A" w14:paraId="331BF2CD" w14:textId="2FA1446E" w:rsidTr="000A00B2">
        <w:tc>
          <w:tcPr>
            <w:tcW w:w="4302" w:type="dxa"/>
            <w:gridSpan w:val="3"/>
          </w:tcPr>
          <w:p w14:paraId="03E313F3" w14:textId="77777777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  <w:lang w:val="en-US"/>
              </w:rPr>
              <w:t xml:space="preserve">    Mixed</w:t>
            </w:r>
          </w:p>
        </w:tc>
        <w:tc>
          <w:tcPr>
            <w:tcW w:w="1703" w:type="dxa"/>
            <w:gridSpan w:val="2"/>
          </w:tcPr>
          <w:p w14:paraId="7C8B364A" w14:textId="42A31163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</w:rPr>
              <w:t>27 (1.7)</w:t>
            </w:r>
          </w:p>
        </w:tc>
        <w:tc>
          <w:tcPr>
            <w:tcW w:w="1973" w:type="dxa"/>
          </w:tcPr>
          <w:p w14:paraId="254715CC" w14:textId="718453AE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  <w:r w:rsidRPr="0075597A">
              <w:rPr>
                <w:lang w:val="en-US"/>
              </w:rPr>
              <w:t>2 (2.5)</w:t>
            </w:r>
          </w:p>
        </w:tc>
        <w:tc>
          <w:tcPr>
            <w:tcW w:w="1899" w:type="dxa"/>
          </w:tcPr>
          <w:p w14:paraId="58CB0E38" w14:textId="51EA17D9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25 (1.6)</w:t>
            </w:r>
          </w:p>
        </w:tc>
      </w:tr>
      <w:tr w:rsidR="000A00B2" w:rsidRPr="0075597A" w14:paraId="7A0B0A4D" w14:textId="00ED6785" w:rsidTr="000A00B2">
        <w:tc>
          <w:tcPr>
            <w:tcW w:w="4302" w:type="dxa"/>
            <w:gridSpan w:val="3"/>
          </w:tcPr>
          <w:p w14:paraId="523E6515" w14:textId="77777777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  <w:lang w:val="en-US"/>
              </w:rPr>
              <w:t xml:space="preserve">    Chinese</w:t>
            </w:r>
          </w:p>
        </w:tc>
        <w:tc>
          <w:tcPr>
            <w:tcW w:w="1703" w:type="dxa"/>
            <w:gridSpan w:val="2"/>
          </w:tcPr>
          <w:p w14:paraId="5F3AEC30" w14:textId="04DED19B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</w:rPr>
              <w:t>6 (0.4)</w:t>
            </w:r>
          </w:p>
        </w:tc>
        <w:tc>
          <w:tcPr>
            <w:tcW w:w="1973" w:type="dxa"/>
          </w:tcPr>
          <w:p w14:paraId="5116FD94" w14:textId="03AEAD4C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  <w:r w:rsidRPr="0075597A">
              <w:rPr>
                <w:lang w:val="en-US"/>
              </w:rPr>
              <w:t>0 (0.0)</w:t>
            </w:r>
          </w:p>
        </w:tc>
        <w:tc>
          <w:tcPr>
            <w:tcW w:w="1899" w:type="dxa"/>
          </w:tcPr>
          <w:p w14:paraId="2EA8FF62" w14:textId="2CCADA1F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6 (0.4)</w:t>
            </w:r>
          </w:p>
        </w:tc>
      </w:tr>
      <w:tr w:rsidR="000A00B2" w:rsidRPr="0075597A" w14:paraId="62B813B2" w14:textId="245A1092" w:rsidTr="000A00B2">
        <w:tc>
          <w:tcPr>
            <w:tcW w:w="4302" w:type="dxa"/>
            <w:gridSpan w:val="3"/>
          </w:tcPr>
          <w:p w14:paraId="14972FA0" w14:textId="77777777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  <w:lang w:val="en-US"/>
              </w:rPr>
              <w:t xml:space="preserve">    White British</w:t>
            </w:r>
          </w:p>
        </w:tc>
        <w:tc>
          <w:tcPr>
            <w:tcW w:w="1703" w:type="dxa"/>
            <w:gridSpan w:val="2"/>
          </w:tcPr>
          <w:p w14:paraId="4677C9D5" w14:textId="731BDFCD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</w:rPr>
              <w:t>1424 (88.8)</w:t>
            </w:r>
          </w:p>
        </w:tc>
        <w:tc>
          <w:tcPr>
            <w:tcW w:w="1973" w:type="dxa"/>
          </w:tcPr>
          <w:p w14:paraId="43605C0C" w14:textId="7283D463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  <w:r w:rsidRPr="0075597A">
              <w:rPr>
                <w:lang w:val="en-US"/>
              </w:rPr>
              <w:t>71 (89.9)</w:t>
            </w:r>
          </w:p>
        </w:tc>
        <w:tc>
          <w:tcPr>
            <w:tcW w:w="1899" w:type="dxa"/>
          </w:tcPr>
          <w:p w14:paraId="2E3A7856" w14:textId="2B2C4EC5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353 (88.8)</w:t>
            </w:r>
          </w:p>
        </w:tc>
      </w:tr>
      <w:tr w:rsidR="000A00B2" w:rsidRPr="0075597A" w14:paraId="745E82B6" w14:textId="14273B6C" w:rsidTr="000A00B2">
        <w:tc>
          <w:tcPr>
            <w:tcW w:w="4302" w:type="dxa"/>
            <w:gridSpan w:val="3"/>
          </w:tcPr>
          <w:p w14:paraId="4AD87D9D" w14:textId="77777777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  <w:lang w:val="en-US"/>
              </w:rPr>
              <w:t xml:space="preserve">    Other</w:t>
            </w:r>
          </w:p>
        </w:tc>
        <w:tc>
          <w:tcPr>
            <w:tcW w:w="1703" w:type="dxa"/>
            <w:gridSpan w:val="2"/>
          </w:tcPr>
          <w:p w14:paraId="5B224B57" w14:textId="0F65BA08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</w:rPr>
              <w:t>36 (2.3)</w:t>
            </w:r>
          </w:p>
        </w:tc>
        <w:tc>
          <w:tcPr>
            <w:tcW w:w="1973" w:type="dxa"/>
          </w:tcPr>
          <w:p w14:paraId="37FCB2A7" w14:textId="7C86D18F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  <w:r w:rsidRPr="0075597A">
              <w:rPr>
                <w:lang w:val="en-US"/>
              </w:rPr>
              <w:t>0 (0.0)</w:t>
            </w:r>
          </w:p>
        </w:tc>
        <w:tc>
          <w:tcPr>
            <w:tcW w:w="1899" w:type="dxa"/>
          </w:tcPr>
          <w:p w14:paraId="401F5498" w14:textId="24455254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36 (2.4)</w:t>
            </w:r>
          </w:p>
        </w:tc>
      </w:tr>
      <w:tr w:rsidR="000A00B2" w:rsidRPr="0075597A" w14:paraId="17B3063D" w14:textId="0CFD2FD0" w:rsidTr="000A00B2">
        <w:tc>
          <w:tcPr>
            <w:tcW w:w="4302" w:type="dxa"/>
            <w:gridSpan w:val="3"/>
          </w:tcPr>
          <w:p w14:paraId="68C97C59" w14:textId="77777777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  <w:lang w:val="en-US"/>
              </w:rPr>
              <w:t xml:space="preserve">    Do not wish to answer</w:t>
            </w:r>
          </w:p>
        </w:tc>
        <w:tc>
          <w:tcPr>
            <w:tcW w:w="1703" w:type="dxa"/>
            <w:gridSpan w:val="2"/>
          </w:tcPr>
          <w:p w14:paraId="2229A291" w14:textId="4C9E7070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</w:rPr>
              <w:t>6 (0.4)</w:t>
            </w:r>
          </w:p>
        </w:tc>
        <w:tc>
          <w:tcPr>
            <w:tcW w:w="1973" w:type="dxa"/>
          </w:tcPr>
          <w:p w14:paraId="6266AACB" w14:textId="4DB13421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  <w:r w:rsidRPr="0075597A">
              <w:rPr>
                <w:lang w:val="en-US"/>
              </w:rPr>
              <w:t>0 (0.0)</w:t>
            </w:r>
          </w:p>
        </w:tc>
        <w:tc>
          <w:tcPr>
            <w:tcW w:w="1899" w:type="dxa"/>
          </w:tcPr>
          <w:p w14:paraId="681FFF99" w14:textId="08A22DF3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6 (0.4)</w:t>
            </w:r>
          </w:p>
        </w:tc>
      </w:tr>
      <w:tr w:rsidR="000A00B2" w:rsidRPr="0075597A" w14:paraId="57FBB5AA" w14:textId="2E9D83E6" w:rsidTr="000A00B2">
        <w:tc>
          <w:tcPr>
            <w:tcW w:w="4302" w:type="dxa"/>
            <w:gridSpan w:val="3"/>
          </w:tcPr>
          <w:p w14:paraId="4A03197E" w14:textId="77777777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  <w:lang w:val="en-US"/>
              </w:rPr>
              <w:t>Menopausal status (%)</w:t>
            </w:r>
          </w:p>
        </w:tc>
        <w:tc>
          <w:tcPr>
            <w:tcW w:w="1703" w:type="dxa"/>
            <w:gridSpan w:val="2"/>
          </w:tcPr>
          <w:p w14:paraId="03DBE7AF" w14:textId="77777777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1973" w:type="dxa"/>
          </w:tcPr>
          <w:p w14:paraId="37DDEDE2" w14:textId="324E6094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99" w:type="dxa"/>
          </w:tcPr>
          <w:p w14:paraId="6BD9D6EF" w14:textId="77777777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</w:p>
        </w:tc>
      </w:tr>
      <w:tr w:rsidR="000A00B2" w:rsidRPr="0075597A" w14:paraId="07EB8003" w14:textId="1F177A80" w:rsidTr="000A00B2">
        <w:tc>
          <w:tcPr>
            <w:tcW w:w="4302" w:type="dxa"/>
            <w:gridSpan w:val="3"/>
          </w:tcPr>
          <w:p w14:paraId="6E752E4B" w14:textId="77777777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  <w:lang w:val="en-US"/>
              </w:rPr>
              <w:t xml:space="preserve">    Premenopausal</w:t>
            </w:r>
          </w:p>
        </w:tc>
        <w:tc>
          <w:tcPr>
            <w:tcW w:w="1703" w:type="dxa"/>
            <w:gridSpan w:val="2"/>
          </w:tcPr>
          <w:p w14:paraId="79663E76" w14:textId="754C66FB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</w:rPr>
              <w:t>697 (43.5)</w:t>
            </w:r>
          </w:p>
        </w:tc>
        <w:tc>
          <w:tcPr>
            <w:tcW w:w="1973" w:type="dxa"/>
          </w:tcPr>
          <w:p w14:paraId="1B758E94" w14:textId="2653D6DA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  <w:r w:rsidRPr="0075597A">
              <w:rPr>
                <w:lang w:val="en-US"/>
              </w:rPr>
              <w:t>31 (39.2)</w:t>
            </w:r>
          </w:p>
        </w:tc>
        <w:tc>
          <w:tcPr>
            <w:tcW w:w="1899" w:type="dxa"/>
          </w:tcPr>
          <w:p w14:paraId="62C334B9" w14:textId="54045745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666 (43.7)</w:t>
            </w:r>
          </w:p>
        </w:tc>
      </w:tr>
      <w:tr w:rsidR="000A00B2" w:rsidRPr="0075597A" w14:paraId="32D2C84E" w14:textId="75CA8E32" w:rsidTr="000A00B2">
        <w:tc>
          <w:tcPr>
            <w:tcW w:w="4302" w:type="dxa"/>
            <w:gridSpan w:val="3"/>
          </w:tcPr>
          <w:p w14:paraId="709AA810" w14:textId="77777777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  <w:lang w:val="en-US"/>
              </w:rPr>
              <w:t xml:space="preserve">    Postmenopausal</w:t>
            </w:r>
          </w:p>
        </w:tc>
        <w:tc>
          <w:tcPr>
            <w:tcW w:w="1703" w:type="dxa"/>
            <w:gridSpan w:val="2"/>
          </w:tcPr>
          <w:p w14:paraId="108C98B0" w14:textId="0F17936A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</w:rPr>
              <w:t>684 (42.7)</w:t>
            </w:r>
          </w:p>
        </w:tc>
        <w:tc>
          <w:tcPr>
            <w:tcW w:w="1973" w:type="dxa"/>
          </w:tcPr>
          <w:p w14:paraId="24E9A7B0" w14:textId="627729D4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  <w:r w:rsidRPr="0075597A">
              <w:rPr>
                <w:lang w:val="en-US"/>
              </w:rPr>
              <w:t>45 (57.0)</w:t>
            </w:r>
          </w:p>
        </w:tc>
        <w:tc>
          <w:tcPr>
            <w:tcW w:w="1899" w:type="dxa"/>
          </w:tcPr>
          <w:p w14:paraId="76BE1111" w14:textId="3A9E9AEC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639 (41.9)</w:t>
            </w:r>
          </w:p>
        </w:tc>
      </w:tr>
      <w:tr w:rsidR="000A00B2" w:rsidRPr="0075597A" w14:paraId="462D75F2" w14:textId="74A1B195" w:rsidTr="000A00B2">
        <w:tc>
          <w:tcPr>
            <w:tcW w:w="4302" w:type="dxa"/>
            <w:gridSpan w:val="3"/>
            <w:tcBorders>
              <w:bottom w:val="single" w:sz="4" w:space="0" w:color="auto"/>
            </w:tcBorders>
          </w:tcPr>
          <w:p w14:paraId="5B5B291B" w14:textId="77777777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  <w:lang w:val="en-US"/>
              </w:rPr>
              <w:t xml:space="preserve">    Unsure</w:t>
            </w:r>
          </w:p>
        </w:tc>
        <w:tc>
          <w:tcPr>
            <w:tcW w:w="1703" w:type="dxa"/>
            <w:gridSpan w:val="2"/>
            <w:tcBorders>
              <w:bottom w:val="single" w:sz="4" w:space="0" w:color="auto"/>
            </w:tcBorders>
          </w:tcPr>
          <w:p w14:paraId="795CC06D" w14:textId="167EF019" w:rsidR="000A00B2" w:rsidRPr="000A00B2" w:rsidRDefault="000A00B2" w:rsidP="000A00B2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0A00B2">
              <w:rPr>
                <w:rFonts w:cstheme="minorHAnsi"/>
              </w:rPr>
              <w:t>222 (13.9)</w:t>
            </w:r>
          </w:p>
        </w:tc>
        <w:tc>
          <w:tcPr>
            <w:tcW w:w="1973" w:type="dxa"/>
            <w:tcBorders>
              <w:bottom w:val="single" w:sz="4" w:space="0" w:color="auto"/>
            </w:tcBorders>
          </w:tcPr>
          <w:p w14:paraId="15C51E70" w14:textId="7CCA5646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  <w:r w:rsidRPr="0075597A">
              <w:rPr>
                <w:lang w:val="en-US"/>
              </w:rPr>
              <w:t>3 (3.8)</w:t>
            </w:r>
          </w:p>
        </w:tc>
        <w:tc>
          <w:tcPr>
            <w:tcW w:w="1899" w:type="dxa"/>
            <w:tcBorders>
              <w:bottom w:val="single" w:sz="4" w:space="0" w:color="auto"/>
            </w:tcBorders>
          </w:tcPr>
          <w:p w14:paraId="7A269D6F" w14:textId="7D228B5A" w:rsidR="000A00B2" w:rsidRPr="0075597A" w:rsidRDefault="000A00B2" w:rsidP="000A00B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219 (14.4)</w:t>
            </w:r>
          </w:p>
        </w:tc>
      </w:tr>
      <w:tr w:rsidR="000A00B2" w:rsidRPr="0075597A" w14:paraId="251147DF" w14:textId="764EFF52" w:rsidTr="000A00B2">
        <w:trPr>
          <w:gridAfter w:val="3"/>
          <w:wAfter w:w="4462" w:type="dxa"/>
        </w:trPr>
        <w:tc>
          <w:tcPr>
            <w:tcW w:w="1886" w:type="dxa"/>
            <w:tcBorders>
              <w:top w:val="single" w:sz="4" w:space="0" w:color="auto"/>
            </w:tcBorders>
          </w:tcPr>
          <w:p w14:paraId="2F352676" w14:textId="77777777" w:rsidR="000A00B2" w:rsidRPr="0075597A" w:rsidRDefault="000A00B2" w:rsidP="000A00B2">
            <w:pPr>
              <w:spacing w:after="0" w:line="240" w:lineRule="auto"/>
              <w:rPr>
                <w:vertAlign w:val="superscript"/>
                <w:lang w:val="en-US"/>
              </w:rPr>
            </w:pPr>
          </w:p>
        </w:tc>
        <w:tc>
          <w:tcPr>
            <w:tcW w:w="1778" w:type="dxa"/>
            <w:tcBorders>
              <w:top w:val="single" w:sz="4" w:space="0" w:color="auto"/>
            </w:tcBorders>
          </w:tcPr>
          <w:p w14:paraId="55F597E3" w14:textId="77777777" w:rsidR="000A00B2" w:rsidRPr="0075597A" w:rsidRDefault="000A00B2" w:rsidP="000A00B2">
            <w:pPr>
              <w:spacing w:after="0" w:line="240" w:lineRule="auto"/>
              <w:rPr>
                <w:vertAlign w:val="superscript"/>
                <w:lang w:val="en-US"/>
              </w:rPr>
            </w:pPr>
          </w:p>
        </w:tc>
        <w:tc>
          <w:tcPr>
            <w:tcW w:w="1751" w:type="dxa"/>
            <w:gridSpan w:val="2"/>
            <w:tcBorders>
              <w:top w:val="single" w:sz="4" w:space="0" w:color="auto"/>
            </w:tcBorders>
          </w:tcPr>
          <w:p w14:paraId="4FA5D204" w14:textId="77777777" w:rsidR="000A00B2" w:rsidRPr="0075597A" w:rsidRDefault="000A00B2" w:rsidP="000A00B2">
            <w:pPr>
              <w:spacing w:after="0" w:line="240" w:lineRule="auto"/>
              <w:rPr>
                <w:vertAlign w:val="superscript"/>
                <w:lang w:val="en-US"/>
              </w:rPr>
            </w:pPr>
          </w:p>
        </w:tc>
      </w:tr>
    </w:tbl>
    <w:p w14:paraId="31FEB8A4" w14:textId="77777777" w:rsidR="0075597A" w:rsidRPr="0075597A" w:rsidRDefault="0075597A" w:rsidP="0075597A">
      <w:pPr>
        <w:rPr>
          <w:b/>
        </w:rPr>
      </w:pPr>
    </w:p>
    <w:p w14:paraId="1831110F" w14:textId="77777777" w:rsidR="0075597A" w:rsidRPr="0075597A" w:rsidRDefault="0075597A" w:rsidP="0075597A"/>
    <w:p w14:paraId="1021A750" w14:textId="77777777" w:rsidR="0075597A" w:rsidRPr="0075597A" w:rsidRDefault="0075597A" w:rsidP="0075597A"/>
    <w:p w14:paraId="3BBC4E9A" w14:textId="77777777" w:rsidR="0075597A" w:rsidRPr="0075597A" w:rsidRDefault="0075597A" w:rsidP="0075597A"/>
    <w:p w14:paraId="6C39B7A7" w14:textId="77777777" w:rsidR="0075597A" w:rsidRPr="0075597A" w:rsidRDefault="0075597A" w:rsidP="0075597A"/>
    <w:p w14:paraId="39656FBF" w14:textId="77777777" w:rsidR="0075597A" w:rsidRPr="0075597A" w:rsidRDefault="0075597A" w:rsidP="0075597A"/>
    <w:p w14:paraId="6272043F" w14:textId="77777777" w:rsidR="0075597A" w:rsidRPr="0075597A" w:rsidRDefault="0075597A" w:rsidP="0075597A"/>
    <w:p w14:paraId="3685ADEE" w14:textId="77777777" w:rsidR="0075597A" w:rsidRPr="0075597A" w:rsidRDefault="0075597A" w:rsidP="0075597A"/>
    <w:p w14:paraId="6313E633" w14:textId="04254478" w:rsidR="001750C0" w:rsidRPr="0075597A" w:rsidRDefault="001750C0" w:rsidP="0075597A">
      <w:pPr>
        <w:sectPr w:rsidR="001750C0" w:rsidRPr="0075597A" w:rsidSect="00140C6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4318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2"/>
        <w:gridCol w:w="1519"/>
        <w:gridCol w:w="1525"/>
        <w:gridCol w:w="1876"/>
        <w:gridCol w:w="991"/>
        <w:gridCol w:w="850"/>
        <w:gridCol w:w="1548"/>
        <w:gridCol w:w="1304"/>
        <w:gridCol w:w="1811"/>
        <w:gridCol w:w="828"/>
        <w:gridCol w:w="764"/>
      </w:tblGrid>
      <w:tr w:rsidR="001E75BC" w14:paraId="75B8019D" w14:textId="77777777" w:rsidTr="00E82E8B">
        <w:tc>
          <w:tcPr>
            <w:tcW w:w="14318" w:type="dxa"/>
            <w:gridSpan w:val="11"/>
            <w:tcBorders>
              <w:bottom w:val="single" w:sz="4" w:space="0" w:color="auto"/>
            </w:tcBorders>
          </w:tcPr>
          <w:p w14:paraId="7005652E" w14:textId="77777777" w:rsidR="001E75BC" w:rsidRDefault="001E75BC" w:rsidP="00E82E8B">
            <w:pPr>
              <w:rPr>
                <w:rFonts w:cstheme="minorHAnsi"/>
                <w:b/>
              </w:rPr>
            </w:pPr>
          </w:p>
          <w:p w14:paraId="1A0797A4" w14:textId="77777777" w:rsidR="001E75BC" w:rsidRDefault="001E75BC" w:rsidP="00E82E8B">
            <w:pPr>
              <w:rPr>
                <w:rFonts w:cstheme="minorHAnsi"/>
                <w:b/>
              </w:rPr>
            </w:pPr>
          </w:p>
          <w:p w14:paraId="305120DB" w14:textId="77777777" w:rsidR="001E75BC" w:rsidRDefault="001E75BC" w:rsidP="00E82E8B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able 3</w:t>
            </w:r>
          </w:p>
          <w:p w14:paraId="336646D4" w14:textId="77777777" w:rsidR="001E75BC" w:rsidRPr="00D85E4D" w:rsidRDefault="001E75BC" w:rsidP="00E82E8B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Comparison between baseline and follow-up BMQ scores between women with and without breast cancer</w:t>
            </w:r>
          </w:p>
        </w:tc>
      </w:tr>
      <w:tr w:rsidR="001E75BC" w14:paraId="7764B923" w14:textId="77777777" w:rsidTr="00E82E8B">
        <w:tc>
          <w:tcPr>
            <w:tcW w:w="1301" w:type="dxa"/>
            <w:tcBorders>
              <w:top w:val="single" w:sz="4" w:space="0" w:color="auto"/>
              <w:right w:val="single" w:sz="4" w:space="0" w:color="auto"/>
            </w:tcBorders>
          </w:tcPr>
          <w:p w14:paraId="2F22D2A1" w14:textId="77777777" w:rsidR="001E75BC" w:rsidRDefault="001E75BC" w:rsidP="00E82E8B">
            <w:pPr>
              <w:jc w:val="both"/>
              <w:rPr>
                <w:rFonts w:cstheme="minorHAnsi"/>
              </w:rPr>
            </w:pPr>
          </w:p>
        </w:tc>
        <w:tc>
          <w:tcPr>
            <w:tcW w:w="6780" w:type="dxa"/>
            <w:gridSpan w:val="5"/>
            <w:tcBorders>
              <w:top w:val="single" w:sz="4" w:space="0" w:color="auto"/>
              <w:left w:val="single" w:sz="4" w:space="0" w:color="auto"/>
            </w:tcBorders>
          </w:tcPr>
          <w:p w14:paraId="65F74839" w14:textId="77777777" w:rsidR="001E75BC" w:rsidRPr="001750C0" w:rsidRDefault="001E75BC" w:rsidP="00E82E8B">
            <w:pPr>
              <w:jc w:val="center"/>
              <w:rPr>
                <w:rFonts w:cstheme="minorHAnsi"/>
                <w:b/>
              </w:rPr>
            </w:pPr>
            <w:r w:rsidRPr="001750C0">
              <w:rPr>
                <w:rFonts w:cstheme="minorHAnsi"/>
                <w:b/>
              </w:rPr>
              <w:t>Baseline</w:t>
            </w:r>
          </w:p>
        </w:tc>
        <w:tc>
          <w:tcPr>
            <w:tcW w:w="6237" w:type="dxa"/>
            <w:gridSpan w:val="5"/>
            <w:tcBorders>
              <w:top w:val="single" w:sz="4" w:space="0" w:color="auto"/>
            </w:tcBorders>
          </w:tcPr>
          <w:p w14:paraId="5A9A9576" w14:textId="77777777" w:rsidR="001E75BC" w:rsidRPr="001750C0" w:rsidRDefault="001E75BC" w:rsidP="00E82E8B">
            <w:pPr>
              <w:jc w:val="center"/>
              <w:rPr>
                <w:rFonts w:cstheme="minorHAnsi"/>
                <w:b/>
              </w:rPr>
            </w:pPr>
            <w:r w:rsidRPr="001750C0">
              <w:rPr>
                <w:rFonts w:cstheme="minorHAnsi"/>
                <w:b/>
              </w:rPr>
              <w:t>Follow-up</w:t>
            </w:r>
          </w:p>
        </w:tc>
      </w:tr>
      <w:tr w:rsidR="001E75BC" w14:paraId="3CEB8C34" w14:textId="77777777" w:rsidTr="00E82E8B">
        <w:tc>
          <w:tcPr>
            <w:tcW w:w="13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F7BC8" w14:textId="77777777" w:rsidR="001E75BC" w:rsidRDefault="001E75BC" w:rsidP="00E82E8B">
            <w:pPr>
              <w:rPr>
                <w:rFonts w:cstheme="minorHAnsi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DCA277" w14:textId="77777777" w:rsidR="001E75BC" w:rsidRPr="001750C0" w:rsidRDefault="001E75BC" w:rsidP="00E82E8B">
            <w:pPr>
              <w:jc w:val="center"/>
              <w:rPr>
                <w:rFonts w:cstheme="minorHAnsi"/>
                <w:b/>
              </w:rPr>
            </w:pPr>
            <w:r w:rsidRPr="001750C0">
              <w:rPr>
                <w:rFonts w:cstheme="minorHAnsi"/>
                <w:b/>
              </w:rPr>
              <w:t>BC,  mean (SD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3517DFB" w14:textId="77777777" w:rsidR="001E75BC" w:rsidRPr="001750C0" w:rsidRDefault="001E75BC" w:rsidP="00E82E8B">
            <w:pPr>
              <w:jc w:val="center"/>
              <w:rPr>
                <w:rFonts w:cstheme="minorHAnsi"/>
                <w:b/>
              </w:rPr>
            </w:pPr>
            <w:r w:rsidRPr="001750C0">
              <w:rPr>
                <w:rFonts w:cstheme="minorHAnsi"/>
                <w:b/>
              </w:rPr>
              <w:t>No BC, mean (SD)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785ADC59" w14:textId="77777777" w:rsidR="001E75BC" w:rsidRPr="001750C0" w:rsidRDefault="001E75BC" w:rsidP="00E82E8B">
            <w:pPr>
              <w:jc w:val="center"/>
              <w:rPr>
                <w:rFonts w:cstheme="minorHAnsi"/>
                <w:b/>
              </w:rPr>
            </w:pPr>
            <w:r w:rsidRPr="00D85E4D">
              <w:rPr>
                <w:rFonts w:cstheme="minorHAnsi"/>
                <w:b/>
                <w:i/>
              </w:rPr>
              <w:t>t</w:t>
            </w:r>
            <w:r w:rsidRPr="001750C0">
              <w:rPr>
                <w:rFonts w:cstheme="minorHAnsi"/>
                <w:b/>
              </w:rPr>
              <w:t xml:space="preserve"> (</w:t>
            </w:r>
            <w:r>
              <w:rPr>
                <w:rFonts w:cstheme="minorHAnsi"/>
                <w:b/>
              </w:rPr>
              <w:t xml:space="preserve"> 95% </w:t>
            </w:r>
            <w:r w:rsidRPr="001750C0">
              <w:rPr>
                <w:rFonts w:cstheme="minorHAnsi"/>
                <w:b/>
              </w:rPr>
              <w:t>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0C43E30" w14:textId="77777777" w:rsidR="001E75BC" w:rsidRPr="001750C0" w:rsidRDefault="001E75BC" w:rsidP="00E82E8B">
            <w:pPr>
              <w:jc w:val="center"/>
              <w:rPr>
                <w:rFonts w:cstheme="minorHAnsi"/>
                <w:b/>
              </w:rPr>
            </w:pPr>
            <w:r w:rsidRPr="001750C0">
              <w:rPr>
                <w:rFonts w:cstheme="minorHAnsi"/>
                <w:b/>
              </w:rPr>
              <w:t>d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29B05" w14:textId="77777777" w:rsidR="001E75BC" w:rsidRPr="00D85E4D" w:rsidRDefault="001E75BC" w:rsidP="00E82E8B">
            <w:pPr>
              <w:jc w:val="center"/>
              <w:rPr>
                <w:rFonts w:cstheme="minorHAnsi"/>
                <w:b/>
                <w:i/>
              </w:rPr>
            </w:pPr>
            <w:r w:rsidRPr="00D85E4D">
              <w:rPr>
                <w:rFonts w:cstheme="minorHAnsi"/>
                <w:b/>
                <w:i/>
              </w:rPr>
              <w:t>p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51D1A6" w14:textId="77777777" w:rsidR="001E75BC" w:rsidRPr="001750C0" w:rsidRDefault="001E75BC" w:rsidP="00E82E8B">
            <w:pPr>
              <w:jc w:val="center"/>
              <w:rPr>
                <w:rFonts w:cstheme="minorHAnsi"/>
                <w:b/>
              </w:rPr>
            </w:pPr>
            <w:r w:rsidRPr="001750C0">
              <w:rPr>
                <w:rFonts w:cstheme="minorHAnsi"/>
                <w:b/>
              </w:rPr>
              <w:t>BC,  mean (SD)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2FE4CE68" w14:textId="77777777" w:rsidR="001E75BC" w:rsidRPr="001750C0" w:rsidRDefault="001E75BC" w:rsidP="00E82E8B">
            <w:pPr>
              <w:jc w:val="center"/>
              <w:rPr>
                <w:rFonts w:cstheme="minorHAnsi"/>
                <w:b/>
              </w:rPr>
            </w:pPr>
            <w:r w:rsidRPr="001750C0">
              <w:rPr>
                <w:rFonts w:cstheme="minorHAnsi"/>
                <w:b/>
              </w:rPr>
              <w:t>No BC, mean (SD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77CF446B" w14:textId="77777777" w:rsidR="001E75BC" w:rsidRPr="001750C0" w:rsidRDefault="001E75BC" w:rsidP="00E82E8B">
            <w:pPr>
              <w:jc w:val="center"/>
              <w:rPr>
                <w:rFonts w:cstheme="minorHAnsi"/>
                <w:b/>
              </w:rPr>
            </w:pPr>
            <w:r w:rsidRPr="00D85E4D">
              <w:rPr>
                <w:rFonts w:cstheme="minorHAnsi"/>
                <w:b/>
                <w:i/>
              </w:rPr>
              <w:t>t</w:t>
            </w:r>
            <w:r w:rsidRPr="001750C0">
              <w:rPr>
                <w:rFonts w:cstheme="minorHAnsi"/>
                <w:b/>
              </w:rPr>
              <w:t xml:space="preserve"> (</w:t>
            </w:r>
            <w:r>
              <w:rPr>
                <w:rFonts w:cstheme="minorHAnsi"/>
                <w:b/>
              </w:rPr>
              <w:t xml:space="preserve">95% </w:t>
            </w:r>
            <w:r w:rsidRPr="001750C0">
              <w:rPr>
                <w:rFonts w:cstheme="minorHAnsi"/>
                <w:b/>
              </w:rPr>
              <w:t>CI)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6580B880" w14:textId="77777777" w:rsidR="001E75BC" w:rsidRPr="001750C0" w:rsidRDefault="001E75BC" w:rsidP="00E82E8B">
            <w:pPr>
              <w:jc w:val="center"/>
              <w:rPr>
                <w:rFonts w:cstheme="minorHAnsi"/>
                <w:b/>
              </w:rPr>
            </w:pPr>
            <w:r w:rsidRPr="001750C0">
              <w:rPr>
                <w:rFonts w:cstheme="minorHAnsi"/>
                <w:b/>
              </w:rPr>
              <w:t>df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14:paraId="1632FB9E" w14:textId="77777777" w:rsidR="001E75BC" w:rsidRPr="00D85E4D" w:rsidRDefault="001E75BC" w:rsidP="00E82E8B">
            <w:pPr>
              <w:jc w:val="center"/>
              <w:rPr>
                <w:rFonts w:cstheme="minorHAnsi"/>
                <w:b/>
                <w:i/>
              </w:rPr>
            </w:pPr>
            <w:r w:rsidRPr="00D85E4D">
              <w:rPr>
                <w:rFonts w:cstheme="minorHAnsi"/>
                <w:b/>
                <w:i/>
              </w:rPr>
              <w:t>p</w:t>
            </w:r>
          </w:p>
        </w:tc>
      </w:tr>
      <w:tr w:rsidR="001E75BC" w:rsidRPr="004D2401" w14:paraId="027A8D8E" w14:textId="77777777" w:rsidTr="00E82E8B">
        <w:tc>
          <w:tcPr>
            <w:tcW w:w="1301" w:type="dxa"/>
            <w:tcBorders>
              <w:top w:val="single" w:sz="4" w:space="0" w:color="auto"/>
              <w:right w:val="single" w:sz="4" w:space="0" w:color="auto"/>
            </w:tcBorders>
          </w:tcPr>
          <w:p w14:paraId="336E7C63" w14:textId="77777777" w:rsidR="001E75BC" w:rsidRPr="00DF7577" w:rsidRDefault="001E75BC" w:rsidP="00E82E8B">
            <w:pPr>
              <w:jc w:val="both"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Necessity</w:t>
            </w:r>
            <w:r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</w:tcBorders>
          </w:tcPr>
          <w:p w14:paraId="30A69F1C" w14:textId="77777777" w:rsidR="001E75BC" w:rsidRDefault="001E75BC" w:rsidP="00E82E8B">
            <w:pPr>
              <w:rPr>
                <w:rFonts w:cstheme="minorHAnsi"/>
              </w:rPr>
            </w:pPr>
            <w:r>
              <w:rPr>
                <w:rFonts w:cstheme="minorHAnsi"/>
              </w:rPr>
              <w:t>18.92 (4.27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332B10B" w14:textId="77777777" w:rsidR="001E75BC" w:rsidRDefault="001E75BC" w:rsidP="00E82E8B">
            <w:pPr>
              <w:rPr>
                <w:rFonts w:cstheme="minorHAnsi"/>
              </w:rPr>
            </w:pPr>
            <w:r>
              <w:rPr>
                <w:rFonts w:cstheme="minorHAnsi"/>
              </w:rPr>
              <w:t>17.94 (4.27)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4ABEAB7E" w14:textId="77777777" w:rsidR="001E75BC" w:rsidRPr="004D2401" w:rsidRDefault="001E75BC" w:rsidP="00E82E8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r w:rsidRPr="004D2401">
              <w:rPr>
                <w:rFonts w:cstheme="minorHAnsi"/>
              </w:rPr>
              <w:t>1.99 (0.01, 1.9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FC5D8F8" w14:textId="77777777" w:rsidR="001E75BC" w:rsidRPr="004D2401" w:rsidRDefault="001E75BC" w:rsidP="00E82E8B">
            <w:pPr>
              <w:rPr>
                <w:rFonts w:cstheme="minorHAnsi"/>
              </w:rPr>
            </w:pPr>
            <w:r w:rsidRPr="004D2401">
              <w:rPr>
                <w:rFonts w:cstheme="minorHAnsi"/>
              </w:rPr>
              <w:t>1601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14:paraId="3421648E" w14:textId="77777777" w:rsidR="001E75BC" w:rsidRPr="004D2401" w:rsidRDefault="001E75BC" w:rsidP="00E82E8B">
            <w:pPr>
              <w:rPr>
                <w:rFonts w:cstheme="minorHAnsi"/>
                <w:b/>
              </w:rPr>
            </w:pPr>
            <w:r w:rsidRPr="004D2401">
              <w:rPr>
                <w:rFonts w:cstheme="minorHAnsi"/>
                <w:b/>
              </w:rPr>
              <w:t>0.047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</w:tcBorders>
          </w:tcPr>
          <w:p w14:paraId="001B79DA" w14:textId="77777777" w:rsidR="001E75BC" w:rsidRDefault="001E75BC" w:rsidP="00E82E8B">
            <w:pPr>
              <w:rPr>
                <w:rFonts w:cstheme="minorHAnsi"/>
              </w:rPr>
            </w:pPr>
            <w:r>
              <w:rPr>
                <w:rFonts w:cstheme="minorHAnsi"/>
              </w:rPr>
              <w:t>19.11 (4.23)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391E40A4" w14:textId="77777777" w:rsidR="001E75BC" w:rsidRDefault="001E75BC" w:rsidP="00E82E8B">
            <w:pPr>
              <w:rPr>
                <w:rFonts w:cstheme="minorHAnsi"/>
              </w:rPr>
            </w:pPr>
            <w:r>
              <w:rPr>
                <w:rFonts w:cstheme="minorHAnsi"/>
              </w:rPr>
              <w:t>18.72 (4.20)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58A2A001" w14:textId="77777777" w:rsidR="001E75BC" w:rsidRPr="004D2401" w:rsidRDefault="001E75BC" w:rsidP="00E82E8B">
            <w:pPr>
              <w:rPr>
                <w:rFonts w:cstheme="minorHAnsi"/>
              </w:rPr>
            </w:pPr>
            <w:r w:rsidRPr="004D2401">
              <w:rPr>
                <w:rFonts w:cstheme="minorHAnsi"/>
              </w:rPr>
              <w:t>0.82 (-0.55, 1.35)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71E13913" w14:textId="77777777" w:rsidR="001E75BC" w:rsidRPr="004D2401" w:rsidRDefault="001E75BC" w:rsidP="00E82E8B">
            <w:pPr>
              <w:rPr>
                <w:rFonts w:cstheme="minorHAnsi"/>
              </w:rPr>
            </w:pPr>
            <w:r w:rsidRPr="004D2401">
              <w:rPr>
                <w:rFonts w:cstheme="minorHAnsi"/>
              </w:rPr>
              <w:t>1601</w:t>
            </w:r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685791A0" w14:textId="77777777" w:rsidR="001E75BC" w:rsidRPr="004D2401" w:rsidRDefault="001E75BC" w:rsidP="00E82E8B">
            <w:pPr>
              <w:rPr>
                <w:rFonts w:cstheme="minorHAnsi"/>
              </w:rPr>
            </w:pPr>
            <w:r w:rsidRPr="004D2401">
              <w:rPr>
                <w:rFonts w:cstheme="minorHAnsi"/>
              </w:rPr>
              <w:t>0.411</w:t>
            </w:r>
          </w:p>
        </w:tc>
      </w:tr>
      <w:tr w:rsidR="001E75BC" w:rsidRPr="009646FD" w14:paraId="4DEA07DC" w14:textId="77777777" w:rsidTr="00E82E8B">
        <w:tc>
          <w:tcPr>
            <w:tcW w:w="1301" w:type="dxa"/>
            <w:tcBorders>
              <w:right w:val="single" w:sz="4" w:space="0" w:color="auto"/>
            </w:tcBorders>
          </w:tcPr>
          <w:p w14:paraId="32953FAD" w14:textId="77777777" w:rsidR="001E75BC" w:rsidRPr="00DF7577" w:rsidRDefault="001E75BC" w:rsidP="00E82E8B">
            <w:pPr>
              <w:jc w:val="both"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Concerns</w:t>
            </w:r>
            <w:r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524" w:type="dxa"/>
            <w:tcBorders>
              <w:left w:val="single" w:sz="4" w:space="0" w:color="auto"/>
            </w:tcBorders>
          </w:tcPr>
          <w:p w14:paraId="22B8A771" w14:textId="77777777" w:rsidR="001E75BC" w:rsidRDefault="001E75BC" w:rsidP="00E82E8B">
            <w:pPr>
              <w:rPr>
                <w:rFonts w:cstheme="minorHAnsi"/>
              </w:rPr>
            </w:pPr>
            <w:r>
              <w:rPr>
                <w:rFonts w:cstheme="minorHAnsi"/>
              </w:rPr>
              <w:t>16.73 (5.07)</w:t>
            </w:r>
          </w:p>
        </w:tc>
        <w:tc>
          <w:tcPr>
            <w:tcW w:w="1530" w:type="dxa"/>
          </w:tcPr>
          <w:p w14:paraId="20FC717F" w14:textId="77777777" w:rsidR="001E75BC" w:rsidRDefault="001E75BC" w:rsidP="00E82E8B">
            <w:pPr>
              <w:rPr>
                <w:rFonts w:cstheme="minorHAnsi"/>
              </w:rPr>
            </w:pPr>
            <w:r>
              <w:rPr>
                <w:rFonts w:cstheme="minorHAnsi"/>
              </w:rPr>
              <w:t>16.46 (3.90)</w:t>
            </w:r>
          </w:p>
        </w:tc>
        <w:tc>
          <w:tcPr>
            <w:tcW w:w="1883" w:type="dxa"/>
          </w:tcPr>
          <w:p w14:paraId="0F9AC7A4" w14:textId="77777777" w:rsidR="001E75BC" w:rsidRPr="009646FD" w:rsidRDefault="001E75BC" w:rsidP="00E82E8B">
            <w:pPr>
              <w:rPr>
                <w:rFonts w:cstheme="minorHAnsi"/>
              </w:rPr>
            </w:pPr>
            <w:r w:rsidRPr="009646FD">
              <w:rPr>
                <w:rFonts w:cstheme="minorHAnsi"/>
              </w:rPr>
              <w:t>0.48 (-0.87, 1.43)</w:t>
            </w:r>
          </w:p>
        </w:tc>
        <w:tc>
          <w:tcPr>
            <w:tcW w:w="992" w:type="dxa"/>
          </w:tcPr>
          <w:p w14:paraId="3FE9A263" w14:textId="77777777" w:rsidR="001E75BC" w:rsidRPr="009646FD" w:rsidRDefault="001E75BC" w:rsidP="00E82E8B">
            <w:pPr>
              <w:rPr>
                <w:rFonts w:cstheme="minorHAnsi"/>
              </w:rPr>
            </w:pPr>
            <w:r w:rsidRPr="009646FD">
              <w:rPr>
                <w:rFonts w:cstheme="minorHAnsi"/>
              </w:rPr>
              <w:t>82.86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1079892" w14:textId="77777777" w:rsidR="001E75BC" w:rsidRPr="009646FD" w:rsidRDefault="001E75BC" w:rsidP="00E82E8B">
            <w:pPr>
              <w:rPr>
                <w:rFonts w:cstheme="minorHAnsi"/>
              </w:rPr>
            </w:pPr>
            <w:r w:rsidRPr="009646FD">
              <w:rPr>
                <w:rFonts w:cstheme="minorHAnsi"/>
              </w:rPr>
              <w:t>0.632</w:t>
            </w:r>
          </w:p>
        </w:tc>
        <w:tc>
          <w:tcPr>
            <w:tcW w:w="1553" w:type="dxa"/>
            <w:tcBorders>
              <w:left w:val="single" w:sz="4" w:space="0" w:color="auto"/>
            </w:tcBorders>
          </w:tcPr>
          <w:p w14:paraId="1B74BC08" w14:textId="77777777" w:rsidR="001E75BC" w:rsidRPr="009646FD" w:rsidRDefault="001E75BC" w:rsidP="00E82E8B">
            <w:pPr>
              <w:rPr>
                <w:rFonts w:cstheme="minorHAnsi"/>
              </w:rPr>
            </w:pPr>
            <w:r w:rsidRPr="009646FD">
              <w:rPr>
                <w:rFonts w:cstheme="minorHAnsi"/>
              </w:rPr>
              <w:t>16.57 (4.95)</w:t>
            </w:r>
          </w:p>
        </w:tc>
        <w:tc>
          <w:tcPr>
            <w:tcW w:w="1307" w:type="dxa"/>
          </w:tcPr>
          <w:p w14:paraId="685E5213" w14:textId="77777777" w:rsidR="001E75BC" w:rsidRPr="009646FD" w:rsidRDefault="001E75BC" w:rsidP="00E82E8B">
            <w:pPr>
              <w:rPr>
                <w:rFonts w:cstheme="minorHAnsi"/>
              </w:rPr>
            </w:pPr>
            <w:r w:rsidRPr="009646FD">
              <w:rPr>
                <w:rFonts w:cstheme="minorHAnsi"/>
              </w:rPr>
              <w:t>16.42 (4.06)</w:t>
            </w:r>
          </w:p>
        </w:tc>
        <w:tc>
          <w:tcPr>
            <w:tcW w:w="1818" w:type="dxa"/>
          </w:tcPr>
          <w:p w14:paraId="057FA013" w14:textId="77777777" w:rsidR="001E75BC" w:rsidRPr="009646FD" w:rsidRDefault="001E75BC" w:rsidP="00E82E8B">
            <w:pPr>
              <w:rPr>
                <w:rFonts w:cstheme="minorHAnsi"/>
              </w:rPr>
            </w:pPr>
            <w:r w:rsidRPr="009646FD">
              <w:rPr>
                <w:rFonts w:cstheme="minorHAnsi"/>
              </w:rPr>
              <w:t>0.26 (-0.98, 1.27)</w:t>
            </w:r>
          </w:p>
        </w:tc>
        <w:tc>
          <w:tcPr>
            <w:tcW w:w="795" w:type="dxa"/>
          </w:tcPr>
          <w:p w14:paraId="0C2CA9C2" w14:textId="77777777" w:rsidR="001E75BC" w:rsidRPr="009646FD" w:rsidRDefault="001E75BC" w:rsidP="00E82E8B">
            <w:pPr>
              <w:rPr>
                <w:rFonts w:cstheme="minorHAnsi"/>
              </w:rPr>
            </w:pPr>
            <w:r w:rsidRPr="009646FD">
              <w:rPr>
                <w:rFonts w:cstheme="minorHAnsi"/>
              </w:rPr>
              <w:t>83.55*</w:t>
            </w:r>
          </w:p>
        </w:tc>
        <w:tc>
          <w:tcPr>
            <w:tcW w:w="764" w:type="dxa"/>
          </w:tcPr>
          <w:p w14:paraId="28793B70" w14:textId="77777777" w:rsidR="001E75BC" w:rsidRPr="009646FD" w:rsidRDefault="001E75BC" w:rsidP="00E82E8B">
            <w:pPr>
              <w:rPr>
                <w:rFonts w:cstheme="minorHAnsi"/>
              </w:rPr>
            </w:pPr>
            <w:r w:rsidRPr="009646FD">
              <w:rPr>
                <w:rFonts w:cstheme="minorHAnsi"/>
              </w:rPr>
              <w:t>0.794</w:t>
            </w:r>
          </w:p>
        </w:tc>
      </w:tr>
      <w:tr w:rsidR="001E75BC" w14:paraId="0AC2BA14" w14:textId="77777777" w:rsidTr="00E82E8B">
        <w:tc>
          <w:tcPr>
            <w:tcW w:w="1301" w:type="dxa"/>
            <w:tcBorders>
              <w:bottom w:val="single" w:sz="4" w:space="0" w:color="auto"/>
              <w:right w:val="single" w:sz="4" w:space="0" w:color="auto"/>
            </w:tcBorders>
          </w:tcPr>
          <w:p w14:paraId="263C6A66" w14:textId="77777777" w:rsidR="001E75BC" w:rsidRPr="00DF7577" w:rsidRDefault="001E75BC" w:rsidP="00E82E8B">
            <w:pPr>
              <w:jc w:val="both"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Differential</w:t>
            </w:r>
            <w:r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524" w:type="dxa"/>
            <w:tcBorders>
              <w:left w:val="single" w:sz="4" w:space="0" w:color="auto"/>
              <w:bottom w:val="single" w:sz="4" w:space="0" w:color="auto"/>
            </w:tcBorders>
          </w:tcPr>
          <w:p w14:paraId="76CA9EF9" w14:textId="77777777" w:rsidR="001E75BC" w:rsidRDefault="001E75BC" w:rsidP="00E82E8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2.19 (5.93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641A114" w14:textId="77777777" w:rsidR="001E75BC" w:rsidRDefault="001E75BC" w:rsidP="00E82E8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1.49 (5.33)</w:t>
            </w: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2ECD6863" w14:textId="77777777" w:rsidR="001E75BC" w:rsidRDefault="001E75BC" w:rsidP="00E82E8B">
            <w:pPr>
              <w:rPr>
                <w:rFonts w:cstheme="minorHAnsi"/>
              </w:rPr>
            </w:pPr>
            <w:r>
              <w:rPr>
                <w:rFonts w:cstheme="minorHAnsi"/>
              </w:rPr>
              <w:t>1.14 (-0.51, 1.9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92A7BED" w14:textId="77777777" w:rsidR="001E75BC" w:rsidRDefault="001E75BC" w:rsidP="00E82E8B">
            <w:pPr>
              <w:rPr>
                <w:rFonts w:cstheme="minorHAnsi"/>
              </w:rPr>
            </w:pPr>
            <w:r>
              <w:rPr>
                <w:rFonts w:cstheme="minorHAnsi"/>
              </w:rPr>
              <w:t>1601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14:paraId="0DE10466" w14:textId="77777777" w:rsidR="001E75BC" w:rsidRDefault="001E75BC" w:rsidP="00E82E8B">
            <w:pPr>
              <w:rPr>
                <w:rFonts w:cstheme="minorHAnsi"/>
              </w:rPr>
            </w:pPr>
            <w:r>
              <w:rPr>
                <w:rFonts w:cstheme="minorHAnsi"/>
              </w:rPr>
              <w:t>0.259</w:t>
            </w:r>
          </w:p>
        </w:tc>
        <w:tc>
          <w:tcPr>
            <w:tcW w:w="1553" w:type="dxa"/>
            <w:tcBorders>
              <w:left w:val="single" w:sz="4" w:space="0" w:color="auto"/>
              <w:bottom w:val="single" w:sz="4" w:space="0" w:color="auto"/>
            </w:tcBorders>
          </w:tcPr>
          <w:p w14:paraId="0C72739B" w14:textId="77777777" w:rsidR="001E75BC" w:rsidRDefault="001E75BC" w:rsidP="00E82E8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2.54 (5.75)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1DC9BDC7" w14:textId="77777777" w:rsidR="001E75BC" w:rsidRDefault="001E75BC" w:rsidP="00E82E8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2.29 (5.72)</w:t>
            </w: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14:paraId="5F82452C" w14:textId="77777777" w:rsidR="001E75BC" w:rsidRPr="004D2401" w:rsidRDefault="001E75BC" w:rsidP="00E82E8B">
            <w:pPr>
              <w:rPr>
                <w:rFonts w:cstheme="minorHAnsi"/>
              </w:rPr>
            </w:pPr>
            <w:r w:rsidRPr="004D2401">
              <w:rPr>
                <w:rFonts w:cstheme="minorHAnsi"/>
              </w:rPr>
              <w:t>0.38 (-1.04, 1.54)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23A48692" w14:textId="77777777" w:rsidR="001E75BC" w:rsidRPr="004D2401" w:rsidRDefault="001E75BC" w:rsidP="00E82E8B">
            <w:pPr>
              <w:rPr>
                <w:rFonts w:cstheme="minorHAnsi"/>
              </w:rPr>
            </w:pPr>
            <w:r w:rsidRPr="004D2401">
              <w:rPr>
                <w:rFonts w:cstheme="minorHAnsi"/>
              </w:rPr>
              <w:t>1601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79CB63DB" w14:textId="77777777" w:rsidR="001E75BC" w:rsidRPr="004D2401" w:rsidRDefault="001E75BC" w:rsidP="00E82E8B">
            <w:pPr>
              <w:rPr>
                <w:rFonts w:cstheme="minorHAnsi"/>
              </w:rPr>
            </w:pPr>
            <w:r w:rsidRPr="004D2401">
              <w:rPr>
                <w:rFonts w:cstheme="minorHAnsi"/>
              </w:rPr>
              <w:t>0.704</w:t>
            </w:r>
          </w:p>
        </w:tc>
      </w:tr>
      <w:tr w:rsidR="001E75BC" w14:paraId="04B7BC3E" w14:textId="77777777" w:rsidTr="00E82E8B">
        <w:trPr>
          <w:trHeight w:val="1673"/>
        </w:trPr>
        <w:tc>
          <w:tcPr>
            <w:tcW w:w="14318" w:type="dxa"/>
            <w:gridSpan w:val="11"/>
            <w:tcBorders>
              <w:top w:val="single" w:sz="4" w:space="0" w:color="auto"/>
            </w:tcBorders>
          </w:tcPr>
          <w:p w14:paraId="6B694BEF" w14:textId="77777777" w:rsidR="001E75BC" w:rsidRPr="00793711" w:rsidRDefault="001E75BC" w:rsidP="00E82E8B">
            <w:pPr>
              <w:jc w:val="both"/>
              <w:rPr>
                <w:rFonts w:cstheme="minorHAnsi"/>
              </w:rPr>
            </w:pPr>
            <w:r>
              <w:rPr>
                <w:rFonts w:ascii="Arial" w:hAnsi="Arial" w:cs="Arial"/>
                <w:i/>
                <w:sz w:val="20"/>
                <w:szCs w:val="24"/>
              </w:rPr>
              <w:t>Note.</w:t>
            </w:r>
            <w:r>
              <w:rPr>
                <w:rFonts w:ascii="Arial" w:hAnsi="Arial" w:cs="Arial"/>
                <w:i/>
                <w:sz w:val="20"/>
                <w:szCs w:val="24"/>
                <w:vertAlign w:val="superscript"/>
              </w:rPr>
              <w:t xml:space="preserve">  </w:t>
            </w:r>
            <w:r w:rsidRPr="00793711">
              <w:rPr>
                <w:rFonts w:cstheme="minorHAnsi"/>
                <w:vertAlign w:val="superscript"/>
              </w:rPr>
              <w:t>a</w:t>
            </w:r>
            <w:r w:rsidRPr="00793711">
              <w:rPr>
                <w:rFonts w:cstheme="minorHAnsi"/>
              </w:rPr>
              <w:t>Possible range: 5-25</w:t>
            </w:r>
          </w:p>
          <w:p w14:paraId="4192F248" w14:textId="77777777" w:rsidR="001E75BC" w:rsidRDefault="001E75BC" w:rsidP="00E82E8B">
            <w:pPr>
              <w:jc w:val="both"/>
              <w:rPr>
                <w:rFonts w:cstheme="minorHAnsi"/>
              </w:rPr>
            </w:pPr>
            <w:r w:rsidRPr="00793711">
              <w:rPr>
                <w:rFonts w:cstheme="minorHAnsi"/>
                <w:vertAlign w:val="superscript"/>
              </w:rPr>
              <w:t>b</w:t>
            </w:r>
            <w:r w:rsidRPr="00793711">
              <w:rPr>
                <w:rFonts w:cstheme="minorHAnsi"/>
              </w:rPr>
              <w:t>Possible range: -20 to +20</w:t>
            </w:r>
          </w:p>
          <w:p w14:paraId="3D6581B5" w14:textId="77777777" w:rsidR="001E75BC" w:rsidRDefault="001E75BC" w:rsidP="00E82E8B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BC = participants reporting a diagnosis of breast cancer, </w:t>
            </w:r>
            <w:r w:rsidRPr="000A00B2">
              <w:rPr>
                <w:rFonts w:cstheme="minorHAnsi"/>
                <w:i/>
              </w:rPr>
              <w:t>n</w:t>
            </w:r>
            <w:r>
              <w:rPr>
                <w:rFonts w:cstheme="minorHAnsi"/>
              </w:rPr>
              <w:t>=79</w:t>
            </w:r>
          </w:p>
          <w:p w14:paraId="7A2DD684" w14:textId="77777777" w:rsidR="001E75BC" w:rsidRDefault="001E75BC" w:rsidP="00E82E8B">
            <w:pPr>
              <w:rPr>
                <w:rFonts w:cstheme="minorHAnsi"/>
              </w:rPr>
            </w:pPr>
            <w:r>
              <w:rPr>
                <w:rFonts w:cstheme="minorHAnsi"/>
              </w:rPr>
              <w:t>No BC = participants not reporting a diagnosis of breast cancer,</w:t>
            </w:r>
            <w:r w:rsidRPr="000A00B2">
              <w:rPr>
                <w:rFonts w:cstheme="minorHAnsi"/>
                <w:i/>
              </w:rPr>
              <w:t xml:space="preserve"> n</w:t>
            </w:r>
            <w:r>
              <w:rPr>
                <w:rFonts w:cstheme="minorHAnsi"/>
              </w:rPr>
              <w:t>=1, 524</w:t>
            </w:r>
          </w:p>
          <w:p w14:paraId="4B8B7705" w14:textId="77777777" w:rsidR="001E75BC" w:rsidRPr="00A77C15" w:rsidRDefault="001E75BC" w:rsidP="00E82E8B">
            <w:pPr>
              <w:rPr>
                <w:rFonts w:cstheme="minorHAnsi"/>
              </w:rPr>
            </w:pPr>
            <w:r w:rsidRPr="00A77C15">
              <w:rPr>
                <w:rFonts w:cstheme="minorHAnsi"/>
              </w:rPr>
              <w:t>*</w:t>
            </w:r>
            <w:r>
              <w:rPr>
                <w:rFonts w:cstheme="minorHAnsi"/>
              </w:rPr>
              <w:t xml:space="preserve"> </w:t>
            </w:r>
            <w:r w:rsidRPr="00A77C15">
              <w:rPr>
                <w:rFonts w:cstheme="minorHAnsi"/>
              </w:rPr>
              <w:t>Indic</w:t>
            </w:r>
            <w:r>
              <w:rPr>
                <w:rFonts w:cstheme="minorHAnsi"/>
              </w:rPr>
              <w:t>ates equal variances not assumed</w:t>
            </w:r>
          </w:p>
          <w:p w14:paraId="4061D867" w14:textId="77777777" w:rsidR="001E75BC" w:rsidRDefault="001E75BC" w:rsidP="00E82E8B">
            <w:pPr>
              <w:rPr>
                <w:rFonts w:cstheme="minorHAnsi"/>
              </w:rPr>
            </w:pPr>
            <w:r>
              <w:rPr>
                <w:rFonts w:cstheme="minorHAnsi"/>
              </w:rPr>
              <w:t>Bold text indicates statistical significance (</w:t>
            </w:r>
            <w:r w:rsidRPr="000A00B2"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>&lt;0.05)</w:t>
            </w:r>
          </w:p>
        </w:tc>
      </w:tr>
    </w:tbl>
    <w:p w14:paraId="7B5C3311" w14:textId="6367755F" w:rsidR="00BE42A9" w:rsidRDefault="00BE42A9" w:rsidP="00BE42A9">
      <w:pPr>
        <w:spacing w:after="0"/>
        <w:jc w:val="both"/>
        <w:rPr>
          <w:rFonts w:cstheme="minorHAnsi"/>
        </w:rPr>
      </w:pPr>
      <w:bookmarkStart w:id="0" w:name="_GoBack"/>
      <w:bookmarkEnd w:id="0"/>
    </w:p>
    <w:p w14:paraId="367EB4F4" w14:textId="2B0556DB" w:rsidR="001750C0" w:rsidRPr="00BE42A9" w:rsidRDefault="001750C0" w:rsidP="00BE42A9">
      <w:pPr>
        <w:sectPr w:rsidR="001750C0" w:rsidRPr="00BE42A9" w:rsidSect="001750C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0784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4"/>
        <w:gridCol w:w="1730"/>
        <w:gridCol w:w="2410"/>
        <w:gridCol w:w="2410"/>
        <w:gridCol w:w="1444"/>
        <w:gridCol w:w="1276"/>
      </w:tblGrid>
      <w:tr w:rsidR="003F1116" w14:paraId="686144E6" w14:textId="77777777" w:rsidTr="00F62B06">
        <w:tc>
          <w:tcPr>
            <w:tcW w:w="10784" w:type="dxa"/>
            <w:gridSpan w:val="6"/>
            <w:tcBorders>
              <w:bottom w:val="single" w:sz="4" w:space="0" w:color="auto"/>
            </w:tcBorders>
          </w:tcPr>
          <w:p w14:paraId="6934875C" w14:textId="363499E9" w:rsidR="004B6362" w:rsidRDefault="0075597A" w:rsidP="000F4CE3">
            <w:pPr>
              <w:rPr>
                <w:b/>
              </w:rPr>
            </w:pPr>
            <w:r>
              <w:rPr>
                <w:b/>
              </w:rPr>
              <w:lastRenderedPageBreak/>
              <w:t>Table 4</w:t>
            </w:r>
          </w:p>
          <w:p w14:paraId="46092871" w14:textId="7C371BDA" w:rsidR="003F1116" w:rsidRPr="004B6362" w:rsidRDefault="003F1116" w:rsidP="000F4CE3">
            <w:pPr>
              <w:rPr>
                <w:i/>
              </w:rPr>
            </w:pPr>
            <w:r w:rsidRPr="004B6362">
              <w:rPr>
                <w:i/>
              </w:rPr>
              <w:t xml:space="preserve">Sensitivity analysis of the primary analysis removing </w:t>
            </w:r>
            <w:r w:rsidR="000F4CE3" w:rsidRPr="004B6362">
              <w:rPr>
                <w:i/>
              </w:rPr>
              <w:t>women with breast cancer n=1524</w:t>
            </w:r>
            <w:r w:rsidR="00F62B06" w:rsidRPr="004B6362">
              <w:rPr>
                <w:i/>
              </w:rPr>
              <w:t>.</w:t>
            </w:r>
          </w:p>
        </w:tc>
      </w:tr>
      <w:tr w:rsidR="003F1116" w14:paraId="04B6EFC9" w14:textId="77777777" w:rsidTr="00F62B06"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769D2130" w14:textId="77777777" w:rsidR="003F1116" w:rsidRDefault="003F1116" w:rsidP="00793711">
            <w:pPr>
              <w:rPr>
                <w:b/>
              </w:rPr>
            </w:pP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050F3563" w14:textId="77777777" w:rsidR="003F1116" w:rsidRDefault="003F1116" w:rsidP="00793711">
            <w:pPr>
              <w:rPr>
                <w:b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37FCFB0" w14:textId="77777777" w:rsidR="003F1116" w:rsidRDefault="003F1116" w:rsidP="00873A38">
            <w:pPr>
              <w:jc w:val="righ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Bet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94F59AB" w14:textId="77777777" w:rsidR="003F1116" w:rsidRDefault="003F1116" w:rsidP="00873A38">
            <w:pPr>
              <w:jc w:val="right"/>
              <w:rPr>
                <w:b/>
              </w:rPr>
            </w:pPr>
            <w:r>
              <w:rPr>
                <w:rFonts w:cstheme="minorHAnsi"/>
                <w:b/>
              </w:rPr>
              <w:t>β (90% CI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042FE0F2" w14:textId="77777777" w:rsidR="003F1116" w:rsidRDefault="003F1116" w:rsidP="00873A38">
            <w:pPr>
              <w:jc w:val="right"/>
              <w:rPr>
                <w:b/>
              </w:rPr>
            </w:pPr>
            <w:r>
              <w:rPr>
                <w:b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BD56600" w14:textId="77777777" w:rsidR="003F1116" w:rsidRDefault="003F1116" w:rsidP="00873A38">
            <w:pPr>
              <w:jc w:val="right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 w:rsidR="003F1116" w14:paraId="241AFC43" w14:textId="77777777" w:rsidTr="00F62B06"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</w:tcPr>
          <w:p w14:paraId="7919A711" w14:textId="77777777" w:rsidR="003F1116" w:rsidRPr="003B74D5" w:rsidRDefault="003F1116" w:rsidP="00793711"/>
        </w:tc>
        <w:tc>
          <w:tcPr>
            <w:tcW w:w="1730" w:type="dxa"/>
            <w:tcBorders>
              <w:top w:val="single" w:sz="4" w:space="0" w:color="auto"/>
            </w:tcBorders>
            <w:shd w:val="clear" w:color="auto" w:fill="auto"/>
          </w:tcPr>
          <w:p w14:paraId="682B2817" w14:textId="77777777" w:rsidR="003F1116" w:rsidRPr="003B74D5" w:rsidRDefault="003F1116" w:rsidP="00793711">
            <w:r w:rsidRPr="003B74D5">
              <w:t>Intercept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AADF05E" w14:textId="05E35938" w:rsidR="003F1116" w:rsidRPr="003B74D5" w:rsidRDefault="000F4CE3" w:rsidP="00873A38">
            <w:pPr>
              <w:jc w:val="right"/>
            </w:pPr>
            <w:r>
              <w:t>2.338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5DEB2335" w14:textId="77777777" w:rsidR="003F1116" w:rsidRPr="003B74D5" w:rsidRDefault="003F1116" w:rsidP="00793711"/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</w:tcPr>
          <w:p w14:paraId="20B29906" w14:textId="5112940D" w:rsidR="003F1116" w:rsidRPr="003B74D5" w:rsidRDefault="000F4CE3" w:rsidP="00873A38">
            <w:pPr>
              <w:jc w:val="right"/>
            </w:pPr>
            <w:r>
              <w:t>23.31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EA53CD0" w14:textId="2972CC84" w:rsidR="003F1116" w:rsidRDefault="000F4CE3" w:rsidP="00873A38">
            <w:pPr>
              <w:jc w:val="right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3F1116" w14:paraId="7B5D4405" w14:textId="77777777" w:rsidTr="00F62B06">
        <w:tc>
          <w:tcPr>
            <w:tcW w:w="1514" w:type="dxa"/>
            <w:shd w:val="clear" w:color="auto" w:fill="auto"/>
          </w:tcPr>
          <w:p w14:paraId="3A4C6431" w14:textId="77777777" w:rsidR="003F1116" w:rsidRPr="003B74D5" w:rsidRDefault="003F1116" w:rsidP="00793711">
            <w:r w:rsidRPr="003B74D5">
              <w:t>Main effects</w:t>
            </w:r>
          </w:p>
        </w:tc>
        <w:tc>
          <w:tcPr>
            <w:tcW w:w="1730" w:type="dxa"/>
            <w:shd w:val="clear" w:color="auto" w:fill="auto"/>
          </w:tcPr>
          <w:p w14:paraId="1FAC7B14" w14:textId="77777777" w:rsidR="003F1116" w:rsidRPr="003B74D5" w:rsidRDefault="003F1116" w:rsidP="00793711">
            <w:r w:rsidRPr="003B74D5">
              <w:t>Diagrams (D)</w:t>
            </w:r>
          </w:p>
        </w:tc>
        <w:tc>
          <w:tcPr>
            <w:tcW w:w="2410" w:type="dxa"/>
          </w:tcPr>
          <w:p w14:paraId="36FA687C" w14:textId="7DE25F07" w:rsidR="003F1116" w:rsidRPr="003B74D5" w:rsidRDefault="000F4CE3" w:rsidP="00873A38">
            <w:pPr>
              <w:jc w:val="right"/>
            </w:pPr>
            <w:r>
              <w:t>0.067</w:t>
            </w:r>
          </w:p>
        </w:tc>
        <w:tc>
          <w:tcPr>
            <w:tcW w:w="2410" w:type="dxa"/>
            <w:shd w:val="clear" w:color="auto" w:fill="auto"/>
          </w:tcPr>
          <w:p w14:paraId="3F873C0E" w14:textId="75657D51" w:rsidR="003F1116" w:rsidRPr="003B74D5" w:rsidRDefault="000F4CE3" w:rsidP="00873A38">
            <w:pPr>
              <w:jc w:val="right"/>
            </w:pPr>
            <w:r>
              <w:t>0.012 (-0.017, 0.041)</w:t>
            </w:r>
          </w:p>
        </w:tc>
        <w:tc>
          <w:tcPr>
            <w:tcW w:w="1444" w:type="dxa"/>
            <w:shd w:val="clear" w:color="auto" w:fill="auto"/>
          </w:tcPr>
          <w:p w14:paraId="4217CB37" w14:textId="50C6A8B0" w:rsidR="003F1116" w:rsidRPr="003B74D5" w:rsidRDefault="000F4CE3" w:rsidP="00873A38">
            <w:pPr>
              <w:jc w:val="right"/>
            </w:pPr>
            <w:r>
              <w:t>0.672</w:t>
            </w:r>
          </w:p>
        </w:tc>
        <w:tc>
          <w:tcPr>
            <w:tcW w:w="1276" w:type="dxa"/>
            <w:shd w:val="clear" w:color="auto" w:fill="auto"/>
          </w:tcPr>
          <w:p w14:paraId="25DBC690" w14:textId="341CA66A" w:rsidR="003F1116" w:rsidRPr="003B74D5" w:rsidRDefault="000F4CE3" w:rsidP="00873A38">
            <w:pPr>
              <w:jc w:val="right"/>
            </w:pPr>
            <w:r>
              <w:t>0.502</w:t>
            </w:r>
          </w:p>
        </w:tc>
      </w:tr>
      <w:tr w:rsidR="003F1116" w14:paraId="3769E4C6" w14:textId="77777777" w:rsidTr="00F62B06">
        <w:tc>
          <w:tcPr>
            <w:tcW w:w="1514" w:type="dxa"/>
            <w:shd w:val="clear" w:color="auto" w:fill="auto"/>
          </w:tcPr>
          <w:p w14:paraId="44077F7C" w14:textId="77777777" w:rsidR="003F1116" w:rsidRPr="003B74D5" w:rsidRDefault="003F1116" w:rsidP="00793711"/>
        </w:tc>
        <w:tc>
          <w:tcPr>
            <w:tcW w:w="1730" w:type="dxa"/>
            <w:shd w:val="clear" w:color="auto" w:fill="auto"/>
          </w:tcPr>
          <w:p w14:paraId="6EB281B3" w14:textId="77777777" w:rsidR="003F1116" w:rsidRPr="003B74D5" w:rsidRDefault="003F1116" w:rsidP="00793711">
            <w:r w:rsidRPr="003B74D5">
              <w:t>Benefits (B)</w:t>
            </w:r>
          </w:p>
        </w:tc>
        <w:tc>
          <w:tcPr>
            <w:tcW w:w="2410" w:type="dxa"/>
          </w:tcPr>
          <w:p w14:paraId="51269F12" w14:textId="70649DC1" w:rsidR="003F1116" w:rsidRPr="003B74D5" w:rsidRDefault="000F4CE3" w:rsidP="00873A38">
            <w:pPr>
              <w:jc w:val="right"/>
            </w:pPr>
            <w:r>
              <w:t>-0.066</w:t>
            </w:r>
          </w:p>
        </w:tc>
        <w:tc>
          <w:tcPr>
            <w:tcW w:w="2410" w:type="dxa"/>
            <w:shd w:val="clear" w:color="auto" w:fill="auto"/>
          </w:tcPr>
          <w:p w14:paraId="51B156DF" w14:textId="5185782C" w:rsidR="003F1116" w:rsidRPr="003B74D5" w:rsidRDefault="000F4CE3" w:rsidP="00873A38">
            <w:pPr>
              <w:jc w:val="right"/>
            </w:pPr>
            <w:r>
              <w:t>-0.011 (-0.040, 0.017)</w:t>
            </w:r>
          </w:p>
        </w:tc>
        <w:tc>
          <w:tcPr>
            <w:tcW w:w="1444" w:type="dxa"/>
            <w:shd w:val="clear" w:color="auto" w:fill="auto"/>
          </w:tcPr>
          <w:p w14:paraId="1B5E80FB" w14:textId="70424C57" w:rsidR="003F1116" w:rsidRPr="003B74D5" w:rsidRDefault="000F4CE3" w:rsidP="00873A38">
            <w:pPr>
              <w:jc w:val="right"/>
            </w:pPr>
            <w:r>
              <w:t>-0.654</w:t>
            </w:r>
          </w:p>
        </w:tc>
        <w:tc>
          <w:tcPr>
            <w:tcW w:w="1276" w:type="dxa"/>
            <w:shd w:val="clear" w:color="auto" w:fill="auto"/>
          </w:tcPr>
          <w:p w14:paraId="1386DA1A" w14:textId="4A290EC4" w:rsidR="003F1116" w:rsidRPr="003B74D5" w:rsidRDefault="000F4CE3" w:rsidP="00873A38">
            <w:pPr>
              <w:jc w:val="right"/>
            </w:pPr>
            <w:r>
              <w:t>0.514</w:t>
            </w:r>
          </w:p>
        </w:tc>
      </w:tr>
      <w:tr w:rsidR="003F1116" w14:paraId="029E5FFA" w14:textId="77777777" w:rsidTr="00F62B06">
        <w:tc>
          <w:tcPr>
            <w:tcW w:w="1514" w:type="dxa"/>
            <w:shd w:val="clear" w:color="auto" w:fill="auto"/>
          </w:tcPr>
          <w:p w14:paraId="747A44C9" w14:textId="77777777" w:rsidR="003F1116" w:rsidRPr="003B74D5" w:rsidRDefault="003F1116" w:rsidP="00793711"/>
        </w:tc>
        <w:tc>
          <w:tcPr>
            <w:tcW w:w="1730" w:type="dxa"/>
            <w:shd w:val="clear" w:color="auto" w:fill="auto"/>
          </w:tcPr>
          <w:p w14:paraId="11ADD074" w14:textId="77777777" w:rsidR="003F1116" w:rsidRPr="003B74D5" w:rsidRDefault="003F1116" w:rsidP="00793711">
            <w:r w:rsidRPr="003B74D5">
              <w:t>Side effects (SE)</w:t>
            </w:r>
          </w:p>
        </w:tc>
        <w:tc>
          <w:tcPr>
            <w:tcW w:w="2410" w:type="dxa"/>
          </w:tcPr>
          <w:p w14:paraId="5422A850" w14:textId="5F04EC06" w:rsidR="003F1116" w:rsidRPr="003B74D5" w:rsidRDefault="000F4CE3" w:rsidP="00873A38">
            <w:pPr>
              <w:jc w:val="right"/>
            </w:pPr>
            <w:r>
              <w:t>0.064</w:t>
            </w:r>
          </w:p>
        </w:tc>
        <w:tc>
          <w:tcPr>
            <w:tcW w:w="2410" w:type="dxa"/>
            <w:shd w:val="clear" w:color="auto" w:fill="auto"/>
          </w:tcPr>
          <w:p w14:paraId="509FEB6A" w14:textId="0860119F" w:rsidR="003F1116" w:rsidRPr="003B74D5" w:rsidRDefault="000F4CE3" w:rsidP="00873A38">
            <w:pPr>
              <w:jc w:val="right"/>
            </w:pPr>
            <w:r>
              <w:t>0.011 (-0.018, 0.040)</w:t>
            </w:r>
          </w:p>
        </w:tc>
        <w:tc>
          <w:tcPr>
            <w:tcW w:w="1444" w:type="dxa"/>
            <w:shd w:val="clear" w:color="auto" w:fill="auto"/>
          </w:tcPr>
          <w:p w14:paraId="22171FFF" w14:textId="3A778EBB" w:rsidR="003F1116" w:rsidRPr="003B74D5" w:rsidRDefault="000F4CE3" w:rsidP="00873A38">
            <w:pPr>
              <w:jc w:val="right"/>
            </w:pPr>
            <w:r>
              <w:t>0.638</w:t>
            </w:r>
          </w:p>
        </w:tc>
        <w:tc>
          <w:tcPr>
            <w:tcW w:w="1276" w:type="dxa"/>
            <w:shd w:val="clear" w:color="auto" w:fill="auto"/>
          </w:tcPr>
          <w:p w14:paraId="6C332EFC" w14:textId="24286260" w:rsidR="003F1116" w:rsidRPr="003B74D5" w:rsidRDefault="000F4CE3" w:rsidP="00873A38">
            <w:pPr>
              <w:jc w:val="right"/>
            </w:pPr>
            <w:r>
              <w:t>0.523</w:t>
            </w:r>
          </w:p>
        </w:tc>
      </w:tr>
      <w:tr w:rsidR="003F1116" w14:paraId="2969130C" w14:textId="77777777" w:rsidTr="00F62B06">
        <w:tc>
          <w:tcPr>
            <w:tcW w:w="1514" w:type="dxa"/>
            <w:shd w:val="clear" w:color="auto" w:fill="auto"/>
          </w:tcPr>
          <w:p w14:paraId="10D4B8FD" w14:textId="77777777" w:rsidR="003F1116" w:rsidRPr="003B74D5" w:rsidRDefault="003F1116" w:rsidP="00793711"/>
        </w:tc>
        <w:tc>
          <w:tcPr>
            <w:tcW w:w="1730" w:type="dxa"/>
            <w:shd w:val="clear" w:color="auto" w:fill="auto"/>
          </w:tcPr>
          <w:p w14:paraId="4BC97A1C" w14:textId="77777777" w:rsidR="003F1116" w:rsidRPr="003B74D5" w:rsidRDefault="003F1116" w:rsidP="00793711">
            <w:r w:rsidRPr="003B74D5">
              <w:t>Concerns (C)</w:t>
            </w:r>
          </w:p>
        </w:tc>
        <w:tc>
          <w:tcPr>
            <w:tcW w:w="2410" w:type="dxa"/>
          </w:tcPr>
          <w:p w14:paraId="0B5E577F" w14:textId="5ADF8635" w:rsidR="003F1116" w:rsidRPr="003B74D5" w:rsidRDefault="000F4CE3" w:rsidP="00873A38">
            <w:pPr>
              <w:jc w:val="right"/>
            </w:pPr>
            <w:r>
              <w:t>-0.030</w:t>
            </w:r>
          </w:p>
        </w:tc>
        <w:tc>
          <w:tcPr>
            <w:tcW w:w="2410" w:type="dxa"/>
            <w:shd w:val="clear" w:color="auto" w:fill="auto"/>
          </w:tcPr>
          <w:p w14:paraId="3D4F5603" w14:textId="6890A7DF" w:rsidR="003F1116" w:rsidRPr="003B74D5" w:rsidRDefault="000F4CE3" w:rsidP="00873A38">
            <w:pPr>
              <w:jc w:val="right"/>
            </w:pPr>
            <w:r>
              <w:t>-0.005 (-0.034, 0.024)</w:t>
            </w:r>
          </w:p>
        </w:tc>
        <w:tc>
          <w:tcPr>
            <w:tcW w:w="1444" w:type="dxa"/>
            <w:shd w:val="clear" w:color="auto" w:fill="auto"/>
          </w:tcPr>
          <w:p w14:paraId="27A397BE" w14:textId="17AB6FC8" w:rsidR="003F1116" w:rsidRPr="003B74D5" w:rsidRDefault="000F4CE3" w:rsidP="00873A38">
            <w:pPr>
              <w:jc w:val="right"/>
            </w:pPr>
            <w:r>
              <w:t>-0.303</w:t>
            </w:r>
          </w:p>
        </w:tc>
        <w:tc>
          <w:tcPr>
            <w:tcW w:w="1276" w:type="dxa"/>
            <w:shd w:val="clear" w:color="auto" w:fill="auto"/>
          </w:tcPr>
          <w:p w14:paraId="4A012805" w14:textId="3C52C94D" w:rsidR="003F1116" w:rsidRPr="003B74D5" w:rsidRDefault="000F4CE3" w:rsidP="00873A38">
            <w:pPr>
              <w:jc w:val="right"/>
            </w:pPr>
            <w:r>
              <w:t>0.762</w:t>
            </w:r>
          </w:p>
        </w:tc>
      </w:tr>
      <w:tr w:rsidR="003F1116" w14:paraId="4004F00E" w14:textId="77777777" w:rsidTr="00F62B06">
        <w:tc>
          <w:tcPr>
            <w:tcW w:w="1514" w:type="dxa"/>
            <w:shd w:val="clear" w:color="auto" w:fill="auto"/>
          </w:tcPr>
          <w:p w14:paraId="3F0C74EC" w14:textId="77777777" w:rsidR="003F1116" w:rsidRPr="003B74D5" w:rsidRDefault="003F1116" w:rsidP="00793711"/>
        </w:tc>
        <w:tc>
          <w:tcPr>
            <w:tcW w:w="1730" w:type="dxa"/>
            <w:shd w:val="clear" w:color="auto" w:fill="auto"/>
          </w:tcPr>
          <w:p w14:paraId="5BEE5919" w14:textId="77777777" w:rsidR="003F1116" w:rsidRPr="003B74D5" w:rsidRDefault="003F1116" w:rsidP="00793711">
            <w:r w:rsidRPr="003B74D5">
              <w:t>Patient (P)</w:t>
            </w:r>
          </w:p>
        </w:tc>
        <w:tc>
          <w:tcPr>
            <w:tcW w:w="2410" w:type="dxa"/>
          </w:tcPr>
          <w:p w14:paraId="61DD0C57" w14:textId="4C2C8BE6" w:rsidR="003F1116" w:rsidRPr="003B74D5" w:rsidRDefault="000F4CE3" w:rsidP="00873A38">
            <w:pPr>
              <w:jc w:val="right"/>
            </w:pPr>
            <w:r>
              <w:t>0.373</w:t>
            </w:r>
          </w:p>
        </w:tc>
        <w:tc>
          <w:tcPr>
            <w:tcW w:w="2410" w:type="dxa"/>
            <w:shd w:val="clear" w:color="auto" w:fill="auto"/>
          </w:tcPr>
          <w:p w14:paraId="782F53E6" w14:textId="10850F2D" w:rsidR="003F1116" w:rsidRPr="003B74D5" w:rsidRDefault="000F4CE3" w:rsidP="00873A38">
            <w:pPr>
              <w:jc w:val="right"/>
            </w:pPr>
            <w:r>
              <w:t>0.065 (0.036, 0.094)</w:t>
            </w:r>
          </w:p>
        </w:tc>
        <w:tc>
          <w:tcPr>
            <w:tcW w:w="1444" w:type="dxa"/>
            <w:shd w:val="clear" w:color="auto" w:fill="auto"/>
          </w:tcPr>
          <w:p w14:paraId="4AB286C8" w14:textId="26EC08F3" w:rsidR="003F1116" w:rsidRPr="003B74D5" w:rsidRDefault="000F4CE3" w:rsidP="00873A38">
            <w:pPr>
              <w:jc w:val="right"/>
            </w:pPr>
            <w:r>
              <w:t>3.723</w:t>
            </w:r>
          </w:p>
        </w:tc>
        <w:tc>
          <w:tcPr>
            <w:tcW w:w="1276" w:type="dxa"/>
            <w:shd w:val="clear" w:color="auto" w:fill="auto"/>
          </w:tcPr>
          <w:p w14:paraId="3DE9739C" w14:textId="4F01734D" w:rsidR="003F1116" w:rsidRPr="003B74D5" w:rsidRDefault="000F4CE3" w:rsidP="00873A38">
            <w:pPr>
              <w:jc w:val="right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3F1116" w14:paraId="110C5712" w14:textId="77777777" w:rsidTr="00F62B06">
        <w:tc>
          <w:tcPr>
            <w:tcW w:w="1514" w:type="dxa"/>
            <w:shd w:val="clear" w:color="auto" w:fill="auto"/>
          </w:tcPr>
          <w:p w14:paraId="187A0E66" w14:textId="77777777" w:rsidR="003F1116" w:rsidRPr="003B74D5" w:rsidRDefault="003F1116" w:rsidP="00793711">
            <w:r w:rsidRPr="003B74D5">
              <w:t>Interactions</w:t>
            </w:r>
          </w:p>
        </w:tc>
        <w:tc>
          <w:tcPr>
            <w:tcW w:w="1730" w:type="dxa"/>
            <w:shd w:val="clear" w:color="auto" w:fill="auto"/>
          </w:tcPr>
          <w:p w14:paraId="1D871335" w14:textId="77777777" w:rsidR="003F1116" w:rsidRPr="003B74D5" w:rsidRDefault="003F1116" w:rsidP="00793711">
            <w:r w:rsidRPr="003B74D5">
              <w:t>D x B</w:t>
            </w:r>
          </w:p>
        </w:tc>
        <w:tc>
          <w:tcPr>
            <w:tcW w:w="2410" w:type="dxa"/>
          </w:tcPr>
          <w:p w14:paraId="61F89BEA" w14:textId="3C40FBF7" w:rsidR="003F1116" w:rsidRPr="003B74D5" w:rsidRDefault="000F4CE3" w:rsidP="00873A38">
            <w:pPr>
              <w:jc w:val="right"/>
            </w:pPr>
            <w:r>
              <w:t>0.290</w:t>
            </w:r>
          </w:p>
        </w:tc>
        <w:tc>
          <w:tcPr>
            <w:tcW w:w="2410" w:type="dxa"/>
            <w:shd w:val="clear" w:color="auto" w:fill="auto"/>
          </w:tcPr>
          <w:p w14:paraId="19823AAC" w14:textId="4F712F9D" w:rsidR="003F1116" w:rsidRPr="003B74D5" w:rsidRDefault="000F4CE3" w:rsidP="00873A38">
            <w:pPr>
              <w:jc w:val="right"/>
            </w:pPr>
            <w:r>
              <w:t>0.051 (0.022, 0.080)</w:t>
            </w:r>
          </w:p>
        </w:tc>
        <w:tc>
          <w:tcPr>
            <w:tcW w:w="1444" w:type="dxa"/>
            <w:shd w:val="clear" w:color="auto" w:fill="auto"/>
          </w:tcPr>
          <w:p w14:paraId="3411AA15" w14:textId="092ED1D5" w:rsidR="003F1116" w:rsidRPr="003B74D5" w:rsidRDefault="000F4CE3" w:rsidP="00873A38">
            <w:pPr>
              <w:jc w:val="right"/>
            </w:pPr>
            <w:r>
              <w:t>2.892</w:t>
            </w:r>
          </w:p>
        </w:tc>
        <w:tc>
          <w:tcPr>
            <w:tcW w:w="1276" w:type="dxa"/>
            <w:shd w:val="clear" w:color="auto" w:fill="auto"/>
          </w:tcPr>
          <w:p w14:paraId="24B6BA0D" w14:textId="6C42A40C" w:rsidR="003F1116" w:rsidRPr="003B74D5" w:rsidRDefault="000F4CE3" w:rsidP="00873A38">
            <w:pPr>
              <w:jc w:val="right"/>
              <w:rPr>
                <w:b/>
              </w:rPr>
            </w:pPr>
            <w:r>
              <w:rPr>
                <w:b/>
              </w:rPr>
              <w:t>0.004</w:t>
            </w:r>
          </w:p>
        </w:tc>
      </w:tr>
      <w:tr w:rsidR="003F1116" w14:paraId="1702D2E9" w14:textId="77777777" w:rsidTr="00F62B06">
        <w:tc>
          <w:tcPr>
            <w:tcW w:w="1514" w:type="dxa"/>
            <w:shd w:val="clear" w:color="auto" w:fill="auto"/>
          </w:tcPr>
          <w:p w14:paraId="217518EB" w14:textId="77777777" w:rsidR="003F1116" w:rsidRPr="003B74D5" w:rsidRDefault="003F1116" w:rsidP="00793711"/>
        </w:tc>
        <w:tc>
          <w:tcPr>
            <w:tcW w:w="1730" w:type="dxa"/>
            <w:shd w:val="clear" w:color="auto" w:fill="auto"/>
          </w:tcPr>
          <w:p w14:paraId="2449BEDF" w14:textId="77777777" w:rsidR="003F1116" w:rsidRPr="003B74D5" w:rsidRDefault="003F1116" w:rsidP="00793711">
            <w:r w:rsidRPr="003B74D5">
              <w:t>D x SE</w:t>
            </w:r>
          </w:p>
        </w:tc>
        <w:tc>
          <w:tcPr>
            <w:tcW w:w="2410" w:type="dxa"/>
          </w:tcPr>
          <w:p w14:paraId="3C2C4023" w14:textId="240EFCE9" w:rsidR="003F1116" w:rsidRPr="003B74D5" w:rsidRDefault="000F4CE3" w:rsidP="00873A38">
            <w:pPr>
              <w:jc w:val="right"/>
            </w:pPr>
            <w:r>
              <w:t>-0.171</w:t>
            </w:r>
          </w:p>
        </w:tc>
        <w:tc>
          <w:tcPr>
            <w:tcW w:w="2410" w:type="dxa"/>
            <w:shd w:val="clear" w:color="auto" w:fill="auto"/>
          </w:tcPr>
          <w:p w14:paraId="08A5515D" w14:textId="443C7DEA" w:rsidR="003F1116" w:rsidRPr="003B74D5" w:rsidRDefault="000F4CE3" w:rsidP="00873A38">
            <w:pPr>
              <w:jc w:val="right"/>
            </w:pPr>
            <w:r>
              <w:t>-0.030 (-0.059, -0.001)</w:t>
            </w:r>
          </w:p>
        </w:tc>
        <w:tc>
          <w:tcPr>
            <w:tcW w:w="1444" w:type="dxa"/>
            <w:shd w:val="clear" w:color="auto" w:fill="auto"/>
          </w:tcPr>
          <w:p w14:paraId="492F1DAC" w14:textId="64347CCB" w:rsidR="003F1116" w:rsidRPr="003B74D5" w:rsidRDefault="000F4CE3" w:rsidP="00873A38">
            <w:pPr>
              <w:jc w:val="right"/>
            </w:pPr>
            <w:r>
              <w:t>-1.704</w:t>
            </w:r>
          </w:p>
        </w:tc>
        <w:tc>
          <w:tcPr>
            <w:tcW w:w="1276" w:type="dxa"/>
            <w:shd w:val="clear" w:color="auto" w:fill="auto"/>
          </w:tcPr>
          <w:p w14:paraId="2F9234DD" w14:textId="539C582B" w:rsidR="003F1116" w:rsidRPr="003B74D5" w:rsidRDefault="000F4CE3" w:rsidP="00873A38">
            <w:pPr>
              <w:jc w:val="right"/>
              <w:rPr>
                <w:b/>
              </w:rPr>
            </w:pPr>
            <w:r>
              <w:rPr>
                <w:b/>
              </w:rPr>
              <w:t>0.089</w:t>
            </w:r>
          </w:p>
        </w:tc>
      </w:tr>
      <w:tr w:rsidR="003F1116" w14:paraId="3E94E65C" w14:textId="77777777" w:rsidTr="00F62B06">
        <w:tc>
          <w:tcPr>
            <w:tcW w:w="1514" w:type="dxa"/>
          </w:tcPr>
          <w:p w14:paraId="6261F934" w14:textId="77777777" w:rsidR="003F1116" w:rsidRPr="003B74D5" w:rsidRDefault="003F1116" w:rsidP="00793711"/>
        </w:tc>
        <w:tc>
          <w:tcPr>
            <w:tcW w:w="1730" w:type="dxa"/>
          </w:tcPr>
          <w:p w14:paraId="63A22172" w14:textId="77777777" w:rsidR="003F1116" w:rsidRPr="003B74D5" w:rsidRDefault="003F1116" w:rsidP="00793711">
            <w:r w:rsidRPr="003B74D5">
              <w:t>B x SE</w:t>
            </w:r>
          </w:p>
        </w:tc>
        <w:tc>
          <w:tcPr>
            <w:tcW w:w="2410" w:type="dxa"/>
          </w:tcPr>
          <w:p w14:paraId="5DE9FF49" w14:textId="6E0949BD" w:rsidR="003F1116" w:rsidRPr="003B74D5" w:rsidRDefault="000F4CE3" w:rsidP="00873A38">
            <w:pPr>
              <w:jc w:val="right"/>
            </w:pPr>
            <w:r>
              <w:t>-0.115</w:t>
            </w:r>
          </w:p>
        </w:tc>
        <w:tc>
          <w:tcPr>
            <w:tcW w:w="2410" w:type="dxa"/>
          </w:tcPr>
          <w:p w14:paraId="74F36A6F" w14:textId="5FB758B7" w:rsidR="003F1116" w:rsidRPr="003B74D5" w:rsidRDefault="000F4CE3" w:rsidP="00873A38">
            <w:pPr>
              <w:jc w:val="right"/>
            </w:pPr>
            <w:r>
              <w:t>-0.020 (-0.049, 0.009)</w:t>
            </w:r>
          </w:p>
        </w:tc>
        <w:tc>
          <w:tcPr>
            <w:tcW w:w="1444" w:type="dxa"/>
          </w:tcPr>
          <w:p w14:paraId="39471923" w14:textId="4CA45C39" w:rsidR="003F1116" w:rsidRPr="003B74D5" w:rsidRDefault="000F4CE3" w:rsidP="00873A38">
            <w:pPr>
              <w:jc w:val="right"/>
            </w:pPr>
            <w:r>
              <w:t>-1.145</w:t>
            </w:r>
          </w:p>
        </w:tc>
        <w:tc>
          <w:tcPr>
            <w:tcW w:w="1276" w:type="dxa"/>
            <w:shd w:val="clear" w:color="auto" w:fill="auto"/>
          </w:tcPr>
          <w:p w14:paraId="779C3472" w14:textId="2FEF548C" w:rsidR="003F1116" w:rsidRPr="003B74D5" w:rsidRDefault="000F4CE3" w:rsidP="00873A38">
            <w:pPr>
              <w:jc w:val="right"/>
            </w:pPr>
            <w:r>
              <w:t>0.252</w:t>
            </w:r>
          </w:p>
        </w:tc>
      </w:tr>
      <w:tr w:rsidR="003F1116" w14:paraId="3ADEFF2D" w14:textId="77777777" w:rsidTr="00F62B06">
        <w:tc>
          <w:tcPr>
            <w:tcW w:w="1514" w:type="dxa"/>
          </w:tcPr>
          <w:p w14:paraId="71563574" w14:textId="77777777" w:rsidR="003F1116" w:rsidRPr="003B74D5" w:rsidRDefault="003F1116" w:rsidP="00793711"/>
        </w:tc>
        <w:tc>
          <w:tcPr>
            <w:tcW w:w="1730" w:type="dxa"/>
          </w:tcPr>
          <w:p w14:paraId="134DA1C6" w14:textId="77777777" w:rsidR="003F1116" w:rsidRPr="003B74D5" w:rsidRDefault="003F1116" w:rsidP="00793711">
            <w:r w:rsidRPr="003B74D5">
              <w:t>D x C</w:t>
            </w:r>
          </w:p>
        </w:tc>
        <w:tc>
          <w:tcPr>
            <w:tcW w:w="2410" w:type="dxa"/>
          </w:tcPr>
          <w:p w14:paraId="2443DB82" w14:textId="755EC25B" w:rsidR="003F1116" w:rsidRPr="003B74D5" w:rsidRDefault="000F4CE3" w:rsidP="00873A38">
            <w:pPr>
              <w:jc w:val="right"/>
            </w:pPr>
            <w:r>
              <w:t>0.020</w:t>
            </w:r>
          </w:p>
        </w:tc>
        <w:tc>
          <w:tcPr>
            <w:tcW w:w="2410" w:type="dxa"/>
          </w:tcPr>
          <w:p w14:paraId="5A48D501" w14:textId="17D3551A" w:rsidR="003F1116" w:rsidRPr="003B74D5" w:rsidRDefault="000F4CE3" w:rsidP="00873A38">
            <w:pPr>
              <w:jc w:val="right"/>
            </w:pPr>
            <w:r>
              <w:t>0.003 (-0.025, 0.032)</w:t>
            </w:r>
          </w:p>
        </w:tc>
        <w:tc>
          <w:tcPr>
            <w:tcW w:w="1444" w:type="dxa"/>
          </w:tcPr>
          <w:p w14:paraId="37206BD8" w14:textId="5872E6CC" w:rsidR="003F1116" w:rsidRPr="003B74D5" w:rsidRDefault="000F4CE3" w:rsidP="00873A38">
            <w:pPr>
              <w:jc w:val="right"/>
            </w:pPr>
            <w:r>
              <w:t>0.196</w:t>
            </w:r>
          </w:p>
        </w:tc>
        <w:tc>
          <w:tcPr>
            <w:tcW w:w="1276" w:type="dxa"/>
            <w:shd w:val="clear" w:color="auto" w:fill="auto"/>
          </w:tcPr>
          <w:p w14:paraId="71D60732" w14:textId="0B8B3A0E" w:rsidR="003F1116" w:rsidRPr="003B74D5" w:rsidRDefault="000F4CE3" w:rsidP="00873A38">
            <w:pPr>
              <w:jc w:val="right"/>
            </w:pPr>
            <w:r>
              <w:t>0.845</w:t>
            </w:r>
          </w:p>
        </w:tc>
      </w:tr>
      <w:tr w:rsidR="003F1116" w14:paraId="5D2D2701" w14:textId="77777777" w:rsidTr="00F62B06">
        <w:tc>
          <w:tcPr>
            <w:tcW w:w="1514" w:type="dxa"/>
          </w:tcPr>
          <w:p w14:paraId="17F03E7C" w14:textId="77777777" w:rsidR="003F1116" w:rsidRPr="003B74D5" w:rsidRDefault="003F1116" w:rsidP="00793711"/>
        </w:tc>
        <w:tc>
          <w:tcPr>
            <w:tcW w:w="1730" w:type="dxa"/>
          </w:tcPr>
          <w:p w14:paraId="7699EC6A" w14:textId="77777777" w:rsidR="003F1116" w:rsidRPr="003B74D5" w:rsidRDefault="003F1116" w:rsidP="00793711">
            <w:r w:rsidRPr="003B74D5">
              <w:t>B x C</w:t>
            </w:r>
          </w:p>
        </w:tc>
        <w:tc>
          <w:tcPr>
            <w:tcW w:w="2410" w:type="dxa"/>
          </w:tcPr>
          <w:p w14:paraId="0A0FA8C1" w14:textId="4F531013" w:rsidR="003F1116" w:rsidRPr="003B74D5" w:rsidRDefault="000F4CE3" w:rsidP="00873A38">
            <w:pPr>
              <w:jc w:val="right"/>
            </w:pPr>
            <w:r>
              <w:t>-0.075</w:t>
            </w:r>
          </w:p>
        </w:tc>
        <w:tc>
          <w:tcPr>
            <w:tcW w:w="2410" w:type="dxa"/>
          </w:tcPr>
          <w:p w14:paraId="15C9AC8A" w14:textId="34DC528D" w:rsidR="003F1116" w:rsidRPr="003B74D5" w:rsidRDefault="0031141C" w:rsidP="00873A38">
            <w:pPr>
              <w:jc w:val="right"/>
            </w:pPr>
            <w:r>
              <w:t>-0.013 (-0.042, 0.016)</w:t>
            </w:r>
          </w:p>
        </w:tc>
        <w:tc>
          <w:tcPr>
            <w:tcW w:w="1444" w:type="dxa"/>
          </w:tcPr>
          <w:p w14:paraId="74ECD4FD" w14:textId="4B0D161F" w:rsidR="003F1116" w:rsidRPr="003B74D5" w:rsidRDefault="000F4CE3" w:rsidP="00873A38">
            <w:pPr>
              <w:jc w:val="right"/>
            </w:pPr>
            <w:r>
              <w:t>-0.749</w:t>
            </w:r>
          </w:p>
        </w:tc>
        <w:tc>
          <w:tcPr>
            <w:tcW w:w="1276" w:type="dxa"/>
            <w:shd w:val="clear" w:color="auto" w:fill="auto"/>
          </w:tcPr>
          <w:p w14:paraId="3CB3EA37" w14:textId="773EF197" w:rsidR="003F1116" w:rsidRPr="003B74D5" w:rsidRDefault="000F4CE3" w:rsidP="00873A38">
            <w:pPr>
              <w:jc w:val="right"/>
            </w:pPr>
            <w:r>
              <w:t>0.454</w:t>
            </w:r>
          </w:p>
        </w:tc>
      </w:tr>
      <w:tr w:rsidR="003F1116" w14:paraId="0F61FC1A" w14:textId="77777777" w:rsidTr="00F62B06">
        <w:tc>
          <w:tcPr>
            <w:tcW w:w="1514" w:type="dxa"/>
          </w:tcPr>
          <w:p w14:paraId="283E4834" w14:textId="77777777" w:rsidR="003F1116" w:rsidRPr="003B74D5" w:rsidRDefault="003F1116" w:rsidP="00793711"/>
        </w:tc>
        <w:tc>
          <w:tcPr>
            <w:tcW w:w="1730" w:type="dxa"/>
          </w:tcPr>
          <w:p w14:paraId="7864A983" w14:textId="77777777" w:rsidR="003F1116" w:rsidRPr="003B74D5" w:rsidRDefault="003F1116" w:rsidP="00793711">
            <w:r w:rsidRPr="003B74D5">
              <w:t>SE x C</w:t>
            </w:r>
          </w:p>
        </w:tc>
        <w:tc>
          <w:tcPr>
            <w:tcW w:w="2410" w:type="dxa"/>
          </w:tcPr>
          <w:p w14:paraId="48C7F063" w14:textId="409C7BD9" w:rsidR="003F1116" w:rsidRPr="003B74D5" w:rsidRDefault="000F4CE3" w:rsidP="00873A38">
            <w:pPr>
              <w:jc w:val="right"/>
            </w:pPr>
            <w:r>
              <w:t>-0.091</w:t>
            </w:r>
          </w:p>
        </w:tc>
        <w:tc>
          <w:tcPr>
            <w:tcW w:w="2410" w:type="dxa"/>
          </w:tcPr>
          <w:p w14:paraId="395DF216" w14:textId="0357CD15" w:rsidR="003F1116" w:rsidRPr="003B74D5" w:rsidRDefault="0031141C" w:rsidP="00873A38">
            <w:pPr>
              <w:jc w:val="right"/>
            </w:pPr>
            <w:r>
              <w:t>-0.016 (-0.045, 0.013)</w:t>
            </w:r>
          </w:p>
        </w:tc>
        <w:tc>
          <w:tcPr>
            <w:tcW w:w="1444" w:type="dxa"/>
          </w:tcPr>
          <w:p w14:paraId="641D13F3" w14:textId="50168052" w:rsidR="003F1116" w:rsidRPr="003B74D5" w:rsidRDefault="000F4CE3" w:rsidP="00873A38">
            <w:pPr>
              <w:jc w:val="right"/>
            </w:pPr>
            <w:r>
              <w:t>-0.908</w:t>
            </w:r>
          </w:p>
        </w:tc>
        <w:tc>
          <w:tcPr>
            <w:tcW w:w="1276" w:type="dxa"/>
            <w:shd w:val="clear" w:color="auto" w:fill="auto"/>
          </w:tcPr>
          <w:p w14:paraId="4A9348F0" w14:textId="44C72B23" w:rsidR="003F1116" w:rsidRPr="003B74D5" w:rsidRDefault="000F4CE3" w:rsidP="00873A38">
            <w:pPr>
              <w:jc w:val="right"/>
            </w:pPr>
            <w:r>
              <w:t>0.364</w:t>
            </w:r>
          </w:p>
        </w:tc>
      </w:tr>
      <w:tr w:rsidR="003F1116" w14:paraId="00D855B4" w14:textId="77777777" w:rsidTr="00F62B06">
        <w:tc>
          <w:tcPr>
            <w:tcW w:w="1514" w:type="dxa"/>
          </w:tcPr>
          <w:p w14:paraId="3D112DEA" w14:textId="77777777" w:rsidR="003F1116" w:rsidRPr="003B74D5" w:rsidRDefault="003F1116" w:rsidP="00793711"/>
        </w:tc>
        <w:tc>
          <w:tcPr>
            <w:tcW w:w="1730" w:type="dxa"/>
          </w:tcPr>
          <w:p w14:paraId="571B33E3" w14:textId="77777777" w:rsidR="003F1116" w:rsidRPr="003B74D5" w:rsidRDefault="003F1116" w:rsidP="00793711">
            <w:r w:rsidRPr="003B74D5">
              <w:t>D x P</w:t>
            </w:r>
          </w:p>
        </w:tc>
        <w:tc>
          <w:tcPr>
            <w:tcW w:w="2410" w:type="dxa"/>
          </w:tcPr>
          <w:p w14:paraId="49A2690D" w14:textId="4E481098" w:rsidR="003F1116" w:rsidRPr="003B74D5" w:rsidRDefault="000F4CE3" w:rsidP="00873A38">
            <w:pPr>
              <w:jc w:val="right"/>
            </w:pPr>
            <w:r>
              <w:t>0.127</w:t>
            </w:r>
          </w:p>
        </w:tc>
        <w:tc>
          <w:tcPr>
            <w:tcW w:w="2410" w:type="dxa"/>
          </w:tcPr>
          <w:p w14:paraId="76A4EC8A" w14:textId="5A635AA5" w:rsidR="003F1116" w:rsidRPr="003B74D5" w:rsidRDefault="0031141C" w:rsidP="00873A38">
            <w:pPr>
              <w:jc w:val="right"/>
            </w:pPr>
            <w:r>
              <w:t>0.022 (-0.007, 0.051)</w:t>
            </w:r>
          </w:p>
        </w:tc>
        <w:tc>
          <w:tcPr>
            <w:tcW w:w="1444" w:type="dxa"/>
          </w:tcPr>
          <w:p w14:paraId="30135BA7" w14:textId="0A45BA8F" w:rsidR="003F1116" w:rsidRPr="003B74D5" w:rsidRDefault="000F4CE3" w:rsidP="00873A38">
            <w:pPr>
              <w:jc w:val="right"/>
            </w:pPr>
            <w:r>
              <w:t>1.268</w:t>
            </w:r>
          </w:p>
        </w:tc>
        <w:tc>
          <w:tcPr>
            <w:tcW w:w="1276" w:type="dxa"/>
            <w:shd w:val="clear" w:color="auto" w:fill="auto"/>
          </w:tcPr>
          <w:p w14:paraId="71AFD056" w14:textId="27CEAC2B" w:rsidR="003F1116" w:rsidRPr="003B74D5" w:rsidRDefault="000F4CE3" w:rsidP="00873A38">
            <w:pPr>
              <w:jc w:val="right"/>
            </w:pPr>
            <w:r>
              <w:t>0.205</w:t>
            </w:r>
          </w:p>
        </w:tc>
      </w:tr>
      <w:tr w:rsidR="003F1116" w14:paraId="5199400B" w14:textId="77777777" w:rsidTr="00F62B06">
        <w:tc>
          <w:tcPr>
            <w:tcW w:w="1514" w:type="dxa"/>
          </w:tcPr>
          <w:p w14:paraId="065C8195" w14:textId="77777777" w:rsidR="003F1116" w:rsidRPr="003B74D5" w:rsidRDefault="003F1116" w:rsidP="00793711"/>
        </w:tc>
        <w:tc>
          <w:tcPr>
            <w:tcW w:w="1730" w:type="dxa"/>
          </w:tcPr>
          <w:p w14:paraId="25E3E488" w14:textId="77777777" w:rsidR="003F1116" w:rsidRPr="003B74D5" w:rsidRDefault="003F1116" w:rsidP="00793711">
            <w:r w:rsidRPr="003B74D5">
              <w:t>B x P</w:t>
            </w:r>
          </w:p>
        </w:tc>
        <w:tc>
          <w:tcPr>
            <w:tcW w:w="2410" w:type="dxa"/>
          </w:tcPr>
          <w:p w14:paraId="32C30B9C" w14:textId="3DB16C1D" w:rsidR="003F1116" w:rsidRPr="003B74D5" w:rsidRDefault="000F4CE3" w:rsidP="00873A38">
            <w:pPr>
              <w:jc w:val="right"/>
            </w:pPr>
            <w:r>
              <w:t>0.015</w:t>
            </w:r>
          </w:p>
        </w:tc>
        <w:tc>
          <w:tcPr>
            <w:tcW w:w="2410" w:type="dxa"/>
          </w:tcPr>
          <w:p w14:paraId="7FA11DD2" w14:textId="309958BD" w:rsidR="003F1116" w:rsidRPr="003B74D5" w:rsidRDefault="0031141C" w:rsidP="00873A38">
            <w:pPr>
              <w:jc w:val="right"/>
            </w:pPr>
            <w:r>
              <w:t>0.003 (-0.026, 0.031)</w:t>
            </w:r>
          </w:p>
        </w:tc>
        <w:tc>
          <w:tcPr>
            <w:tcW w:w="1444" w:type="dxa"/>
          </w:tcPr>
          <w:p w14:paraId="6302080C" w14:textId="3012C196" w:rsidR="003F1116" w:rsidRPr="003B74D5" w:rsidRDefault="000F4CE3" w:rsidP="00873A38">
            <w:pPr>
              <w:jc w:val="right"/>
            </w:pPr>
            <w:r>
              <w:t>0.145</w:t>
            </w:r>
          </w:p>
        </w:tc>
        <w:tc>
          <w:tcPr>
            <w:tcW w:w="1276" w:type="dxa"/>
            <w:shd w:val="clear" w:color="auto" w:fill="auto"/>
          </w:tcPr>
          <w:p w14:paraId="5FFB953D" w14:textId="3EAFA7EA" w:rsidR="003F1116" w:rsidRPr="003B74D5" w:rsidRDefault="000F4CE3" w:rsidP="00873A38">
            <w:pPr>
              <w:jc w:val="right"/>
            </w:pPr>
            <w:r>
              <w:t>0.884</w:t>
            </w:r>
          </w:p>
        </w:tc>
      </w:tr>
      <w:tr w:rsidR="003F1116" w14:paraId="27534A3C" w14:textId="77777777" w:rsidTr="00F62B06">
        <w:tc>
          <w:tcPr>
            <w:tcW w:w="1514" w:type="dxa"/>
          </w:tcPr>
          <w:p w14:paraId="7F3ABBA3" w14:textId="77777777" w:rsidR="003F1116" w:rsidRPr="003B74D5" w:rsidRDefault="003F1116" w:rsidP="00793711"/>
        </w:tc>
        <w:tc>
          <w:tcPr>
            <w:tcW w:w="1730" w:type="dxa"/>
          </w:tcPr>
          <w:p w14:paraId="0B3D4DA9" w14:textId="77777777" w:rsidR="003F1116" w:rsidRPr="003B74D5" w:rsidRDefault="003F1116" w:rsidP="00793711">
            <w:r w:rsidRPr="003B74D5">
              <w:t>SE x P</w:t>
            </w:r>
          </w:p>
        </w:tc>
        <w:tc>
          <w:tcPr>
            <w:tcW w:w="2410" w:type="dxa"/>
          </w:tcPr>
          <w:p w14:paraId="49D9002B" w14:textId="5A8D66A8" w:rsidR="003F1116" w:rsidRPr="003B74D5" w:rsidRDefault="000F4CE3" w:rsidP="00873A38">
            <w:pPr>
              <w:jc w:val="right"/>
            </w:pPr>
            <w:r>
              <w:t>-0.124</w:t>
            </w:r>
          </w:p>
        </w:tc>
        <w:tc>
          <w:tcPr>
            <w:tcW w:w="2410" w:type="dxa"/>
          </w:tcPr>
          <w:p w14:paraId="24E85F2B" w14:textId="05EE1A9D" w:rsidR="003F1116" w:rsidRPr="003B74D5" w:rsidRDefault="0031141C" w:rsidP="00873A38">
            <w:pPr>
              <w:jc w:val="right"/>
            </w:pPr>
            <w:r>
              <w:t>-0.022 (-0.051, 0.007)</w:t>
            </w:r>
          </w:p>
        </w:tc>
        <w:tc>
          <w:tcPr>
            <w:tcW w:w="1444" w:type="dxa"/>
          </w:tcPr>
          <w:p w14:paraId="0197BD88" w14:textId="5A9975D3" w:rsidR="003F1116" w:rsidRPr="003B74D5" w:rsidRDefault="000F4CE3" w:rsidP="00873A38">
            <w:pPr>
              <w:jc w:val="right"/>
            </w:pPr>
            <w:r>
              <w:t>-1.241</w:t>
            </w:r>
          </w:p>
        </w:tc>
        <w:tc>
          <w:tcPr>
            <w:tcW w:w="1276" w:type="dxa"/>
            <w:shd w:val="clear" w:color="auto" w:fill="auto"/>
          </w:tcPr>
          <w:p w14:paraId="354EB3C5" w14:textId="73C9A1FB" w:rsidR="003F1116" w:rsidRPr="003B74D5" w:rsidRDefault="000F4CE3" w:rsidP="00873A38">
            <w:pPr>
              <w:jc w:val="right"/>
            </w:pPr>
            <w:r>
              <w:t>0.215</w:t>
            </w:r>
          </w:p>
        </w:tc>
      </w:tr>
      <w:tr w:rsidR="003F1116" w14:paraId="3D9D543F" w14:textId="77777777" w:rsidTr="00F62B06">
        <w:tc>
          <w:tcPr>
            <w:tcW w:w="1514" w:type="dxa"/>
          </w:tcPr>
          <w:p w14:paraId="4153B195" w14:textId="77777777" w:rsidR="003F1116" w:rsidRPr="003B74D5" w:rsidRDefault="003F1116" w:rsidP="00793711"/>
        </w:tc>
        <w:tc>
          <w:tcPr>
            <w:tcW w:w="1730" w:type="dxa"/>
          </w:tcPr>
          <w:p w14:paraId="42D071CA" w14:textId="77777777" w:rsidR="003F1116" w:rsidRPr="003B74D5" w:rsidRDefault="003F1116" w:rsidP="00793711">
            <w:r w:rsidRPr="003B74D5">
              <w:t>C x P</w:t>
            </w:r>
          </w:p>
        </w:tc>
        <w:tc>
          <w:tcPr>
            <w:tcW w:w="2410" w:type="dxa"/>
          </w:tcPr>
          <w:p w14:paraId="51AA2DA5" w14:textId="7DA817DD" w:rsidR="003F1116" w:rsidRPr="003B74D5" w:rsidRDefault="000F4CE3" w:rsidP="00873A38">
            <w:pPr>
              <w:jc w:val="right"/>
            </w:pPr>
            <w:r>
              <w:t>-0.060</w:t>
            </w:r>
          </w:p>
        </w:tc>
        <w:tc>
          <w:tcPr>
            <w:tcW w:w="2410" w:type="dxa"/>
          </w:tcPr>
          <w:p w14:paraId="08A5F5ED" w14:textId="1A7FA53F" w:rsidR="003F1116" w:rsidRPr="003B74D5" w:rsidRDefault="0031141C" w:rsidP="00873A38">
            <w:pPr>
              <w:jc w:val="right"/>
            </w:pPr>
            <w:r>
              <w:t>-0.010 (-0.039, 0.018)</w:t>
            </w:r>
          </w:p>
        </w:tc>
        <w:tc>
          <w:tcPr>
            <w:tcW w:w="1444" w:type="dxa"/>
          </w:tcPr>
          <w:p w14:paraId="61D8368C" w14:textId="4C4A13CA" w:rsidR="003F1116" w:rsidRPr="003B74D5" w:rsidRDefault="000F4CE3" w:rsidP="00873A38">
            <w:pPr>
              <w:jc w:val="right"/>
            </w:pPr>
            <w:r>
              <w:t>-0.595</w:t>
            </w:r>
          </w:p>
        </w:tc>
        <w:tc>
          <w:tcPr>
            <w:tcW w:w="1276" w:type="dxa"/>
            <w:shd w:val="clear" w:color="auto" w:fill="auto"/>
          </w:tcPr>
          <w:p w14:paraId="3EB19491" w14:textId="1958228E" w:rsidR="003F1116" w:rsidRPr="003B74D5" w:rsidRDefault="000F4CE3" w:rsidP="00873A38">
            <w:pPr>
              <w:jc w:val="right"/>
            </w:pPr>
            <w:r>
              <w:t>0.552</w:t>
            </w:r>
          </w:p>
        </w:tc>
      </w:tr>
      <w:tr w:rsidR="003F1116" w14:paraId="28FDBB90" w14:textId="77777777" w:rsidTr="00F62B06">
        <w:tc>
          <w:tcPr>
            <w:tcW w:w="1514" w:type="dxa"/>
          </w:tcPr>
          <w:p w14:paraId="57B5B8FF" w14:textId="77777777" w:rsidR="003F1116" w:rsidRPr="003B74D5" w:rsidRDefault="003F1116" w:rsidP="00793711"/>
        </w:tc>
        <w:tc>
          <w:tcPr>
            <w:tcW w:w="1730" w:type="dxa"/>
          </w:tcPr>
          <w:p w14:paraId="7186ECBE" w14:textId="77777777" w:rsidR="003F1116" w:rsidRPr="003B74D5" w:rsidRDefault="003F1116" w:rsidP="00793711">
            <w:r w:rsidRPr="003B74D5">
              <w:t>D x B x SE</w:t>
            </w:r>
          </w:p>
        </w:tc>
        <w:tc>
          <w:tcPr>
            <w:tcW w:w="2410" w:type="dxa"/>
          </w:tcPr>
          <w:p w14:paraId="60353A9E" w14:textId="34A87B83" w:rsidR="003F1116" w:rsidRPr="003B74D5" w:rsidRDefault="000F4CE3" w:rsidP="00873A38">
            <w:pPr>
              <w:jc w:val="right"/>
            </w:pPr>
            <w:r>
              <w:t>-0.032</w:t>
            </w:r>
          </w:p>
        </w:tc>
        <w:tc>
          <w:tcPr>
            <w:tcW w:w="2410" w:type="dxa"/>
          </w:tcPr>
          <w:p w14:paraId="7516BA81" w14:textId="2DF31BCF" w:rsidR="003F1116" w:rsidRPr="003B74D5" w:rsidRDefault="0031141C" w:rsidP="00873A38">
            <w:pPr>
              <w:jc w:val="right"/>
            </w:pPr>
            <w:r>
              <w:t>-0.006 (-0.034, 0.023)</w:t>
            </w:r>
          </w:p>
        </w:tc>
        <w:tc>
          <w:tcPr>
            <w:tcW w:w="1444" w:type="dxa"/>
          </w:tcPr>
          <w:p w14:paraId="03FDD16A" w14:textId="50E61B0D" w:rsidR="003F1116" w:rsidRPr="003B74D5" w:rsidRDefault="000F4CE3" w:rsidP="00873A38">
            <w:pPr>
              <w:jc w:val="right"/>
            </w:pPr>
            <w:r>
              <w:t>-0.318</w:t>
            </w:r>
          </w:p>
        </w:tc>
        <w:tc>
          <w:tcPr>
            <w:tcW w:w="1276" w:type="dxa"/>
            <w:shd w:val="clear" w:color="auto" w:fill="auto"/>
          </w:tcPr>
          <w:p w14:paraId="3B578E60" w14:textId="65326B8A" w:rsidR="003F1116" w:rsidRPr="003B74D5" w:rsidRDefault="000F4CE3" w:rsidP="00873A38">
            <w:pPr>
              <w:jc w:val="right"/>
            </w:pPr>
            <w:r>
              <w:t>0.751</w:t>
            </w:r>
          </w:p>
        </w:tc>
      </w:tr>
      <w:tr w:rsidR="003F1116" w14:paraId="1B5D362F" w14:textId="77777777" w:rsidTr="00F62B06">
        <w:tc>
          <w:tcPr>
            <w:tcW w:w="1514" w:type="dxa"/>
          </w:tcPr>
          <w:p w14:paraId="2911501E" w14:textId="77777777" w:rsidR="003F1116" w:rsidRPr="003B74D5" w:rsidRDefault="003F1116" w:rsidP="00793711"/>
        </w:tc>
        <w:tc>
          <w:tcPr>
            <w:tcW w:w="1730" w:type="dxa"/>
          </w:tcPr>
          <w:p w14:paraId="183B4958" w14:textId="77777777" w:rsidR="003F1116" w:rsidRPr="003B74D5" w:rsidRDefault="003F1116" w:rsidP="00793711">
            <w:r w:rsidRPr="003B74D5">
              <w:t>D x B x C</w:t>
            </w:r>
          </w:p>
        </w:tc>
        <w:tc>
          <w:tcPr>
            <w:tcW w:w="2410" w:type="dxa"/>
          </w:tcPr>
          <w:p w14:paraId="35798285" w14:textId="3E971EBE" w:rsidR="003F1116" w:rsidRPr="003B74D5" w:rsidRDefault="000F4CE3" w:rsidP="00873A38">
            <w:pPr>
              <w:jc w:val="right"/>
            </w:pPr>
            <w:r>
              <w:t>-0.069</w:t>
            </w:r>
          </w:p>
        </w:tc>
        <w:tc>
          <w:tcPr>
            <w:tcW w:w="2410" w:type="dxa"/>
          </w:tcPr>
          <w:p w14:paraId="11910215" w14:textId="627E9755" w:rsidR="003F1116" w:rsidRPr="003B74D5" w:rsidRDefault="0031141C" w:rsidP="00873A38">
            <w:pPr>
              <w:jc w:val="right"/>
            </w:pPr>
            <w:r>
              <w:t>-0.012 (-0.041, 0.017)</w:t>
            </w:r>
          </w:p>
        </w:tc>
        <w:tc>
          <w:tcPr>
            <w:tcW w:w="1444" w:type="dxa"/>
          </w:tcPr>
          <w:p w14:paraId="0309AA56" w14:textId="26A8A66E" w:rsidR="003F1116" w:rsidRPr="003B74D5" w:rsidRDefault="000F4CE3" w:rsidP="00873A38">
            <w:pPr>
              <w:jc w:val="right"/>
            </w:pPr>
            <w:r>
              <w:t>-0.690</w:t>
            </w:r>
          </w:p>
        </w:tc>
        <w:tc>
          <w:tcPr>
            <w:tcW w:w="1276" w:type="dxa"/>
            <w:shd w:val="clear" w:color="auto" w:fill="auto"/>
          </w:tcPr>
          <w:p w14:paraId="24D85C64" w14:textId="5A5471AF" w:rsidR="003F1116" w:rsidRPr="003B74D5" w:rsidRDefault="000F4CE3" w:rsidP="00873A38">
            <w:pPr>
              <w:jc w:val="right"/>
            </w:pPr>
            <w:r>
              <w:t>0.490</w:t>
            </w:r>
          </w:p>
        </w:tc>
      </w:tr>
      <w:tr w:rsidR="003F1116" w14:paraId="7A2AF5BF" w14:textId="77777777" w:rsidTr="00F62B06">
        <w:tc>
          <w:tcPr>
            <w:tcW w:w="1514" w:type="dxa"/>
          </w:tcPr>
          <w:p w14:paraId="61F468FC" w14:textId="77777777" w:rsidR="003F1116" w:rsidRPr="003B74D5" w:rsidRDefault="003F1116" w:rsidP="00793711"/>
        </w:tc>
        <w:tc>
          <w:tcPr>
            <w:tcW w:w="1730" w:type="dxa"/>
          </w:tcPr>
          <w:p w14:paraId="786C896C" w14:textId="77777777" w:rsidR="003F1116" w:rsidRPr="003B74D5" w:rsidRDefault="003F1116" w:rsidP="00793711">
            <w:r w:rsidRPr="003B74D5">
              <w:t>D x SE x C</w:t>
            </w:r>
          </w:p>
        </w:tc>
        <w:tc>
          <w:tcPr>
            <w:tcW w:w="2410" w:type="dxa"/>
          </w:tcPr>
          <w:p w14:paraId="76E0FA6E" w14:textId="468323CF" w:rsidR="003F1116" w:rsidRPr="003B74D5" w:rsidRDefault="000F4CE3" w:rsidP="00873A38">
            <w:pPr>
              <w:jc w:val="right"/>
            </w:pPr>
            <w:r>
              <w:t>0.128</w:t>
            </w:r>
          </w:p>
        </w:tc>
        <w:tc>
          <w:tcPr>
            <w:tcW w:w="2410" w:type="dxa"/>
          </w:tcPr>
          <w:p w14:paraId="2FF43417" w14:textId="2D808E7E" w:rsidR="003F1116" w:rsidRPr="003B74D5" w:rsidRDefault="0031141C" w:rsidP="00873A38">
            <w:pPr>
              <w:jc w:val="right"/>
            </w:pPr>
            <w:r>
              <w:t>0.022 (-0.006, 0.051)</w:t>
            </w:r>
          </w:p>
        </w:tc>
        <w:tc>
          <w:tcPr>
            <w:tcW w:w="1444" w:type="dxa"/>
          </w:tcPr>
          <w:p w14:paraId="467F2003" w14:textId="2F05823C" w:rsidR="003F1116" w:rsidRPr="003B74D5" w:rsidRDefault="000F4CE3" w:rsidP="00873A38">
            <w:pPr>
              <w:jc w:val="right"/>
            </w:pPr>
            <w:r>
              <w:t>1.281</w:t>
            </w:r>
          </w:p>
        </w:tc>
        <w:tc>
          <w:tcPr>
            <w:tcW w:w="1276" w:type="dxa"/>
            <w:shd w:val="clear" w:color="auto" w:fill="auto"/>
          </w:tcPr>
          <w:p w14:paraId="15FBDBC6" w14:textId="749A3DA2" w:rsidR="003F1116" w:rsidRPr="003B74D5" w:rsidRDefault="000F4CE3" w:rsidP="00873A38">
            <w:pPr>
              <w:jc w:val="right"/>
            </w:pPr>
            <w:r>
              <w:t>0.200</w:t>
            </w:r>
          </w:p>
        </w:tc>
      </w:tr>
      <w:tr w:rsidR="003F1116" w14:paraId="37080667" w14:textId="77777777" w:rsidTr="00F62B06">
        <w:tc>
          <w:tcPr>
            <w:tcW w:w="1514" w:type="dxa"/>
          </w:tcPr>
          <w:p w14:paraId="5D2290C7" w14:textId="77777777" w:rsidR="003F1116" w:rsidRPr="003B74D5" w:rsidRDefault="003F1116" w:rsidP="00793711"/>
        </w:tc>
        <w:tc>
          <w:tcPr>
            <w:tcW w:w="1730" w:type="dxa"/>
          </w:tcPr>
          <w:p w14:paraId="12190DD1" w14:textId="77777777" w:rsidR="003F1116" w:rsidRPr="003B74D5" w:rsidRDefault="003F1116" w:rsidP="00793711">
            <w:r>
              <w:t>B x SE x C</w:t>
            </w:r>
          </w:p>
        </w:tc>
        <w:tc>
          <w:tcPr>
            <w:tcW w:w="2410" w:type="dxa"/>
          </w:tcPr>
          <w:p w14:paraId="6633D780" w14:textId="30018C4D" w:rsidR="003F1116" w:rsidRPr="003B74D5" w:rsidRDefault="000F4CE3" w:rsidP="00873A38">
            <w:pPr>
              <w:jc w:val="right"/>
            </w:pPr>
            <w:r>
              <w:t>0.038</w:t>
            </w:r>
          </w:p>
        </w:tc>
        <w:tc>
          <w:tcPr>
            <w:tcW w:w="2410" w:type="dxa"/>
          </w:tcPr>
          <w:p w14:paraId="6DDF3BC3" w14:textId="37E73FDB" w:rsidR="003F1116" w:rsidRPr="003B74D5" w:rsidRDefault="0031141C" w:rsidP="00873A38">
            <w:pPr>
              <w:jc w:val="right"/>
            </w:pPr>
            <w:r>
              <w:t>0.007 (-0.022, 0.036)</w:t>
            </w:r>
          </w:p>
        </w:tc>
        <w:tc>
          <w:tcPr>
            <w:tcW w:w="1444" w:type="dxa"/>
          </w:tcPr>
          <w:p w14:paraId="2804A81E" w14:textId="0161FB16" w:rsidR="003F1116" w:rsidRPr="003B74D5" w:rsidRDefault="000F4CE3" w:rsidP="00873A38">
            <w:pPr>
              <w:jc w:val="right"/>
            </w:pPr>
            <w:r>
              <w:t>0.382</w:t>
            </w:r>
          </w:p>
        </w:tc>
        <w:tc>
          <w:tcPr>
            <w:tcW w:w="1276" w:type="dxa"/>
            <w:shd w:val="clear" w:color="auto" w:fill="auto"/>
          </w:tcPr>
          <w:p w14:paraId="55B25F8A" w14:textId="5C3B61BE" w:rsidR="003F1116" w:rsidRPr="003B74D5" w:rsidRDefault="000F4CE3" w:rsidP="00873A38">
            <w:pPr>
              <w:jc w:val="right"/>
            </w:pPr>
            <w:r>
              <w:t>0.703</w:t>
            </w:r>
          </w:p>
        </w:tc>
      </w:tr>
      <w:tr w:rsidR="003F1116" w14:paraId="53BFB685" w14:textId="77777777" w:rsidTr="00F62B06">
        <w:tc>
          <w:tcPr>
            <w:tcW w:w="1514" w:type="dxa"/>
          </w:tcPr>
          <w:p w14:paraId="49EA6C04" w14:textId="77777777" w:rsidR="003F1116" w:rsidRPr="003B74D5" w:rsidRDefault="003F1116" w:rsidP="00793711"/>
        </w:tc>
        <w:tc>
          <w:tcPr>
            <w:tcW w:w="1730" w:type="dxa"/>
          </w:tcPr>
          <w:p w14:paraId="413EC40C" w14:textId="77777777" w:rsidR="003F1116" w:rsidRPr="003B74D5" w:rsidRDefault="003F1116" w:rsidP="00793711">
            <w:r w:rsidRPr="003B74D5">
              <w:t>D x B x P</w:t>
            </w:r>
          </w:p>
        </w:tc>
        <w:tc>
          <w:tcPr>
            <w:tcW w:w="2410" w:type="dxa"/>
          </w:tcPr>
          <w:p w14:paraId="1FF3DE19" w14:textId="4670201E" w:rsidR="003F1116" w:rsidRPr="003B74D5" w:rsidRDefault="000F4CE3" w:rsidP="00873A38">
            <w:pPr>
              <w:jc w:val="right"/>
            </w:pPr>
            <w:r>
              <w:t>0.072</w:t>
            </w:r>
          </w:p>
        </w:tc>
        <w:tc>
          <w:tcPr>
            <w:tcW w:w="2410" w:type="dxa"/>
          </w:tcPr>
          <w:p w14:paraId="699C2179" w14:textId="3D89845C" w:rsidR="003F1116" w:rsidRPr="003B74D5" w:rsidRDefault="0031141C" w:rsidP="00873A38">
            <w:pPr>
              <w:jc w:val="right"/>
            </w:pPr>
            <w:r>
              <w:t>0.013 (-0.016, 0.042)</w:t>
            </w:r>
          </w:p>
        </w:tc>
        <w:tc>
          <w:tcPr>
            <w:tcW w:w="1444" w:type="dxa"/>
          </w:tcPr>
          <w:p w14:paraId="25BD083C" w14:textId="26EA32D1" w:rsidR="003F1116" w:rsidRPr="003B74D5" w:rsidRDefault="000F4CE3" w:rsidP="00873A38">
            <w:pPr>
              <w:jc w:val="right"/>
            </w:pPr>
            <w:r>
              <w:t>0.720</w:t>
            </w:r>
          </w:p>
        </w:tc>
        <w:tc>
          <w:tcPr>
            <w:tcW w:w="1276" w:type="dxa"/>
            <w:shd w:val="clear" w:color="auto" w:fill="auto"/>
          </w:tcPr>
          <w:p w14:paraId="5FF1A123" w14:textId="6D219375" w:rsidR="003F1116" w:rsidRPr="003B74D5" w:rsidRDefault="000F4CE3" w:rsidP="00873A38">
            <w:pPr>
              <w:jc w:val="right"/>
            </w:pPr>
            <w:r>
              <w:t>0.471</w:t>
            </w:r>
          </w:p>
        </w:tc>
      </w:tr>
      <w:tr w:rsidR="003F1116" w14:paraId="69ACA1CA" w14:textId="77777777" w:rsidTr="00F62B06">
        <w:tc>
          <w:tcPr>
            <w:tcW w:w="1514" w:type="dxa"/>
          </w:tcPr>
          <w:p w14:paraId="7CCA015A" w14:textId="77777777" w:rsidR="003F1116" w:rsidRPr="003B74D5" w:rsidRDefault="003F1116" w:rsidP="00793711"/>
        </w:tc>
        <w:tc>
          <w:tcPr>
            <w:tcW w:w="1730" w:type="dxa"/>
          </w:tcPr>
          <w:p w14:paraId="6CA2CF41" w14:textId="77777777" w:rsidR="003F1116" w:rsidRPr="003B74D5" w:rsidRDefault="003F1116" w:rsidP="00793711">
            <w:r w:rsidRPr="003B74D5">
              <w:t>D x SE x P</w:t>
            </w:r>
          </w:p>
        </w:tc>
        <w:tc>
          <w:tcPr>
            <w:tcW w:w="2410" w:type="dxa"/>
          </w:tcPr>
          <w:p w14:paraId="3CF5F0AB" w14:textId="568CF6F0" w:rsidR="003F1116" w:rsidRPr="003B74D5" w:rsidRDefault="000F4CE3" w:rsidP="00873A38">
            <w:pPr>
              <w:jc w:val="right"/>
            </w:pPr>
            <w:r>
              <w:t>0.132</w:t>
            </w:r>
          </w:p>
        </w:tc>
        <w:tc>
          <w:tcPr>
            <w:tcW w:w="2410" w:type="dxa"/>
          </w:tcPr>
          <w:p w14:paraId="421E93EE" w14:textId="6D3CB86B" w:rsidR="003F1116" w:rsidRPr="003B74D5" w:rsidRDefault="0031141C" w:rsidP="00873A38">
            <w:pPr>
              <w:jc w:val="right"/>
            </w:pPr>
            <w:r>
              <w:t>0.023 (-0.006, 0.052)</w:t>
            </w:r>
          </w:p>
        </w:tc>
        <w:tc>
          <w:tcPr>
            <w:tcW w:w="1444" w:type="dxa"/>
          </w:tcPr>
          <w:p w14:paraId="2A1DFA10" w14:textId="01AC3BC5" w:rsidR="003F1116" w:rsidRPr="003B74D5" w:rsidRDefault="000F4CE3" w:rsidP="00873A38">
            <w:pPr>
              <w:jc w:val="right"/>
            </w:pPr>
            <w:r>
              <w:t>1.316</w:t>
            </w:r>
          </w:p>
        </w:tc>
        <w:tc>
          <w:tcPr>
            <w:tcW w:w="1276" w:type="dxa"/>
            <w:shd w:val="clear" w:color="auto" w:fill="auto"/>
          </w:tcPr>
          <w:p w14:paraId="5B0F012A" w14:textId="3C22DCC0" w:rsidR="003F1116" w:rsidRPr="003B74D5" w:rsidRDefault="000F4CE3" w:rsidP="00873A38">
            <w:pPr>
              <w:jc w:val="right"/>
            </w:pPr>
            <w:r>
              <w:t>0.189</w:t>
            </w:r>
          </w:p>
        </w:tc>
      </w:tr>
      <w:tr w:rsidR="003F1116" w14:paraId="58EF9B22" w14:textId="77777777" w:rsidTr="00F62B06">
        <w:tc>
          <w:tcPr>
            <w:tcW w:w="1514" w:type="dxa"/>
          </w:tcPr>
          <w:p w14:paraId="1EC7B40D" w14:textId="77777777" w:rsidR="003F1116" w:rsidRPr="003B74D5" w:rsidRDefault="003F1116" w:rsidP="00793711"/>
        </w:tc>
        <w:tc>
          <w:tcPr>
            <w:tcW w:w="1730" w:type="dxa"/>
          </w:tcPr>
          <w:p w14:paraId="6E531F40" w14:textId="77777777" w:rsidR="003F1116" w:rsidRPr="003B74D5" w:rsidRDefault="003F1116" w:rsidP="00793711">
            <w:r w:rsidRPr="003B74D5">
              <w:t>B x SE x P</w:t>
            </w:r>
          </w:p>
        </w:tc>
        <w:tc>
          <w:tcPr>
            <w:tcW w:w="2410" w:type="dxa"/>
          </w:tcPr>
          <w:p w14:paraId="05E2D3DD" w14:textId="78EA3F6F" w:rsidR="003F1116" w:rsidRPr="003B74D5" w:rsidRDefault="000F4CE3" w:rsidP="00873A38">
            <w:pPr>
              <w:jc w:val="right"/>
            </w:pPr>
            <w:r>
              <w:t>0.057</w:t>
            </w:r>
          </w:p>
        </w:tc>
        <w:tc>
          <w:tcPr>
            <w:tcW w:w="2410" w:type="dxa"/>
          </w:tcPr>
          <w:p w14:paraId="69E67144" w14:textId="4D7BDE86" w:rsidR="003F1116" w:rsidRPr="003B74D5" w:rsidRDefault="0031141C" w:rsidP="00873A38">
            <w:pPr>
              <w:jc w:val="right"/>
            </w:pPr>
            <w:r>
              <w:t>0.010 (-0.019, 0.039)</w:t>
            </w:r>
          </w:p>
        </w:tc>
        <w:tc>
          <w:tcPr>
            <w:tcW w:w="1444" w:type="dxa"/>
          </w:tcPr>
          <w:p w14:paraId="48942F72" w14:textId="477DAA41" w:rsidR="003F1116" w:rsidRPr="003B74D5" w:rsidRDefault="000F4CE3" w:rsidP="00873A38">
            <w:pPr>
              <w:jc w:val="right"/>
            </w:pPr>
            <w:r>
              <w:t>0.566</w:t>
            </w:r>
          </w:p>
        </w:tc>
        <w:tc>
          <w:tcPr>
            <w:tcW w:w="1276" w:type="dxa"/>
            <w:shd w:val="clear" w:color="auto" w:fill="auto"/>
          </w:tcPr>
          <w:p w14:paraId="77ECF7E9" w14:textId="207B854C" w:rsidR="003F1116" w:rsidRPr="003B74D5" w:rsidRDefault="000F4CE3" w:rsidP="00873A38">
            <w:pPr>
              <w:jc w:val="right"/>
            </w:pPr>
            <w:r>
              <w:t>0.571</w:t>
            </w:r>
          </w:p>
        </w:tc>
      </w:tr>
      <w:tr w:rsidR="003F1116" w14:paraId="6A18E5F5" w14:textId="77777777" w:rsidTr="00F62B06">
        <w:tc>
          <w:tcPr>
            <w:tcW w:w="1514" w:type="dxa"/>
            <w:shd w:val="clear" w:color="auto" w:fill="auto"/>
          </w:tcPr>
          <w:p w14:paraId="7B1F39FF" w14:textId="77777777" w:rsidR="003F1116" w:rsidRPr="003B74D5" w:rsidRDefault="003F1116" w:rsidP="00793711"/>
        </w:tc>
        <w:tc>
          <w:tcPr>
            <w:tcW w:w="1730" w:type="dxa"/>
            <w:shd w:val="clear" w:color="auto" w:fill="auto"/>
          </w:tcPr>
          <w:p w14:paraId="7800D2E3" w14:textId="77777777" w:rsidR="003F1116" w:rsidRPr="003B74D5" w:rsidRDefault="003F1116" w:rsidP="00793711">
            <w:r w:rsidRPr="003B74D5">
              <w:t>D x C x P</w:t>
            </w:r>
          </w:p>
        </w:tc>
        <w:tc>
          <w:tcPr>
            <w:tcW w:w="2410" w:type="dxa"/>
          </w:tcPr>
          <w:p w14:paraId="52A733FE" w14:textId="4D9074E4" w:rsidR="003F1116" w:rsidRPr="003B74D5" w:rsidRDefault="000F4CE3" w:rsidP="00873A38">
            <w:pPr>
              <w:jc w:val="right"/>
            </w:pPr>
            <w:r>
              <w:t>0.196</w:t>
            </w:r>
          </w:p>
        </w:tc>
        <w:tc>
          <w:tcPr>
            <w:tcW w:w="2410" w:type="dxa"/>
            <w:shd w:val="clear" w:color="auto" w:fill="auto"/>
          </w:tcPr>
          <w:p w14:paraId="738275E8" w14:textId="2414AC0C" w:rsidR="003F1116" w:rsidRPr="003B74D5" w:rsidRDefault="0031141C" w:rsidP="00873A38">
            <w:pPr>
              <w:jc w:val="right"/>
            </w:pPr>
            <w:r>
              <w:t>0.034 (0.005, 0.063)</w:t>
            </w:r>
          </w:p>
        </w:tc>
        <w:tc>
          <w:tcPr>
            <w:tcW w:w="1444" w:type="dxa"/>
            <w:shd w:val="clear" w:color="auto" w:fill="auto"/>
          </w:tcPr>
          <w:p w14:paraId="6EF22EED" w14:textId="3AF94BDB" w:rsidR="003F1116" w:rsidRPr="003B74D5" w:rsidRDefault="000F4CE3" w:rsidP="00873A38">
            <w:pPr>
              <w:jc w:val="right"/>
            </w:pPr>
            <w:r>
              <w:t>1.955</w:t>
            </w:r>
          </w:p>
        </w:tc>
        <w:tc>
          <w:tcPr>
            <w:tcW w:w="1276" w:type="dxa"/>
            <w:shd w:val="clear" w:color="auto" w:fill="auto"/>
          </w:tcPr>
          <w:p w14:paraId="5BFF3ECB" w14:textId="3DB57C64" w:rsidR="003F1116" w:rsidRPr="00D65602" w:rsidRDefault="000F4CE3" w:rsidP="00873A38">
            <w:pPr>
              <w:jc w:val="right"/>
              <w:rPr>
                <w:b/>
              </w:rPr>
            </w:pPr>
            <w:r w:rsidRPr="00D65602">
              <w:rPr>
                <w:b/>
              </w:rPr>
              <w:t>0.051</w:t>
            </w:r>
          </w:p>
        </w:tc>
      </w:tr>
      <w:tr w:rsidR="003F1116" w14:paraId="3B59EFA5" w14:textId="77777777" w:rsidTr="00F62B06">
        <w:tc>
          <w:tcPr>
            <w:tcW w:w="1514" w:type="dxa"/>
            <w:shd w:val="clear" w:color="auto" w:fill="auto"/>
          </w:tcPr>
          <w:p w14:paraId="583ADDA4" w14:textId="77777777" w:rsidR="003F1116" w:rsidRPr="003B74D5" w:rsidRDefault="003F1116" w:rsidP="00793711"/>
        </w:tc>
        <w:tc>
          <w:tcPr>
            <w:tcW w:w="1730" w:type="dxa"/>
            <w:shd w:val="clear" w:color="auto" w:fill="auto"/>
          </w:tcPr>
          <w:p w14:paraId="6555BD29" w14:textId="77777777" w:rsidR="003F1116" w:rsidRPr="003B74D5" w:rsidRDefault="003F1116" w:rsidP="00793711">
            <w:r>
              <w:t>B x C</w:t>
            </w:r>
            <w:r w:rsidRPr="003B74D5">
              <w:t xml:space="preserve"> x P</w:t>
            </w:r>
          </w:p>
        </w:tc>
        <w:tc>
          <w:tcPr>
            <w:tcW w:w="2410" w:type="dxa"/>
          </w:tcPr>
          <w:p w14:paraId="2546ACE8" w14:textId="39E13A80" w:rsidR="003F1116" w:rsidRPr="003B74D5" w:rsidRDefault="000F4CE3" w:rsidP="00873A38">
            <w:pPr>
              <w:jc w:val="right"/>
            </w:pPr>
            <w:r>
              <w:t>0.502</w:t>
            </w:r>
          </w:p>
        </w:tc>
        <w:tc>
          <w:tcPr>
            <w:tcW w:w="2410" w:type="dxa"/>
            <w:shd w:val="clear" w:color="auto" w:fill="auto"/>
          </w:tcPr>
          <w:p w14:paraId="2364000C" w14:textId="48191B61" w:rsidR="003F1116" w:rsidRPr="003B74D5" w:rsidRDefault="0031141C" w:rsidP="00873A38">
            <w:pPr>
              <w:jc w:val="right"/>
            </w:pPr>
            <w:r>
              <w:t>0.009 (-0.020, 0.038)</w:t>
            </w:r>
          </w:p>
        </w:tc>
        <w:tc>
          <w:tcPr>
            <w:tcW w:w="1444" w:type="dxa"/>
            <w:shd w:val="clear" w:color="auto" w:fill="auto"/>
          </w:tcPr>
          <w:p w14:paraId="4E6295F0" w14:textId="08DFE741" w:rsidR="003F1116" w:rsidRPr="003B74D5" w:rsidRDefault="000F4CE3" w:rsidP="00873A38">
            <w:pPr>
              <w:jc w:val="right"/>
            </w:pPr>
            <w:r>
              <w:t>0.500</w:t>
            </w:r>
          </w:p>
        </w:tc>
        <w:tc>
          <w:tcPr>
            <w:tcW w:w="1276" w:type="dxa"/>
            <w:shd w:val="clear" w:color="auto" w:fill="auto"/>
          </w:tcPr>
          <w:p w14:paraId="371F0044" w14:textId="7671E29D" w:rsidR="003F1116" w:rsidRPr="003B74D5" w:rsidRDefault="000F4CE3" w:rsidP="00873A38">
            <w:pPr>
              <w:jc w:val="right"/>
            </w:pPr>
            <w:r>
              <w:t>0.617</w:t>
            </w:r>
          </w:p>
        </w:tc>
      </w:tr>
      <w:tr w:rsidR="003F1116" w14:paraId="4718706A" w14:textId="77777777" w:rsidTr="00F62B06">
        <w:tc>
          <w:tcPr>
            <w:tcW w:w="1514" w:type="dxa"/>
            <w:shd w:val="clear" w:color="auto" w:fill="auto"/>
          </w:tcPr>
          <w:p w14:paraId="044B569A" w14:textId="77777777" w:rsidR="003F1116" w:rsidRPr="003B74D5" w:rsidRDefault="003F1116" w:rsidP="00793711"/>
        </w:tc>
        <w:tc>
          <w:tcPr>
            <w:tcW w:w="1730" w:type="dxa"/>
            <w:shd w:val="clear" w:color="auto" w:fill="auto"/>
          </w:tcPr>
          <w:p w14:paraId="5945F443" w14:textId="77777777" w:rsidR="003F1116" w:rsidRPr="003B74D5" w:rsidRDefault="003F1116" w:rsidP="00793711">
            <w:r w:rsidRPr="003B74D5">
              <w:t>SE x C x P</w:t>
            </w:r>
          </w:p>
        </w:tc>
        <w:tc>
          <w:tcPr>
            <w:tcW w:w="2410" w:type="dxa"/>
          </w:tcPr>
          <w:p w14:paraId="6BB88F85" w14:textId="108E1B04" w:rsidR="003F1116" w:rsidRPr="003B74D5" w:rsidRDefault="000F4CE3" w:rsidP="00873A38">
            <w:pPr>
              <w:jc w:val="right"/>
            </w:pPr>
            <w:r>
              <w:t>-0.001</w:t>
            </w:r>
          </w:p>
        </w:tc>
        <w:tc>
          <w:tcPr>
            <w:tcW w:w="2410" w:type="dxa"/>
            <w:shd w:val="clear" w:color="auto" w:fill="auto"/>
          </w:tcPr>
          <w:p w14:paraId="2266D1B6" w14:textId="063C3BF9" w:rsidR="003F1116" w:rsidRPr="003B74D5" w:rsidRDefault="0031141C" w:rsidP="00873A38">
            <w:pPr>
              <w:jc w:val="right"/>
            </w:pPr>
            <w:r>
              <w:t>&lt;0.001 (-0.029, 0.029)</w:t>
            </w:r>
          </w:p>
        </w:tc>
        <w:tc>
          <w:tcPr>
            <w:tcW w:w="1444" w:type="dxa"/>
            <w:shd w:val="clear" w:color="auto" w:fill="auto"/>
          </w:tcPr>
          <w:p w14:paraId="5D87F846" w14:textId="10B76229" w:rsidR="003F1116" w:rsidRPr="003B74D5" w:rsidRDefault="000F4CE3" w:rsidP="00873A38">
            <w:pPr>
              <w:jc w:val="right"/>
            </w:pPr>
            <w:r>
              <w:t>-0.012</w:t>
            </w:r>
          </w:p>
        </w:tc>
        <w:tc>
          <w:tcPr>
            <w:tcW w:w="1276" w:type="dxa"/>
            <w:shd w:val="clear" w:color="auto" w:fill="auto"/>
          </w:tcPr>
          <w:p w14:paraId="444C885F" w14:textId="0A0F9C85" w:rsidR="003F1116" w:rsidRPr="003B74D5" w:rsidRDefault="000F4CE3" w:rsidP="00873A38">
            <w:pPr>
              <w:jc w:val="right"/>
            </w:pPr>
            <w:r>
              <w:t>0.990</w:t>
            </w:r>
          </w:p>
        </w:tc>
      </w:tr>
      <w:tr w:rsidR="003F1116" w14:paraId="4B8CAD17" w14:textId="77777777" w:rsidTr="00F62B06">
        <w:tc>
          <w:tcPr>
            <w:tcW w:w="1514" w:type="dxa"/>
            <w:shd w:val="clear" w:color="auto" w:fill="auto"/>
          </w:tcPr>
          <w:p w14:paraId="0F9D6C6D" w14:textId="77777777" w:rsidR="003F1116" w:rsidRPr="003B74D5" w:rsidRDefault="003F1116" w:rsidP="00793711"/>
        </w:tc>
        <w:tc>
          <w:tcPr>
            <w:tcW w:w="1730" w:type="dxa"/>
            <w:shd w:val="clear" w:color="auto" w:fill="auto"/>
          </w:tcPr>
          <w:p w14:paraId="255543E0" w14:textId="77777777" w:rsidR="003F1116" w:rsidRPr="003B74D5" w:rsidRDefault="003F1116" w:rsidP="00793711">
            <w:r w:rsidRPr="003B74D5">
              <w:t>D x B x SE x C</w:t>
            </w:r>
          </w:p>
        </w:tc>
        <w:tc>
          <w:tcPr>
            <w:tcW w:w="2410" w:type="dxa"/>
          </w:tcPr>
          <w:p w14:paraId="5319BDA4" w14:textId="36AF2C1D" w:rsidR="003F1116" w:rsidRPr="003B74D5" w:rsidRDefault="000F4CE3" w:rsidP="00873A38">
            <w:pPr>
              <w:jc w:val="right"/>
            </w:pPr>
            <w:r>
              <w:t>-0.209</w:t>
            </w:r>
          </w:p>
        </w:tc>
        <w:tc>
          <w:tcPr>
            <w:tcW w:w="2410" w:type="dxa"/>
            <w:shd w:val="clear" w:color="auto" w:fill="auto"/>
          </w:tcPr>
          <w:p w14:paraId="1D8D318B" w14:textId="4FD569DE" w:rsidR="003F1116" w:rsidRPr="003B74D5" w:rsidRDefault="0031141C" w:rsidP="00873A38">
            <w:pPr>
              <w:jc w:val="right"/>
            </w:pPr>
            <w:r>
              <w:t>-0.037 (-0.065, -0.008)</w:t>
            </w:r>
          </w:p>
        </w:tc>
        <w:tc>
          <w:tcPr>
            <w:tcW w:w="1444" w:type="dxa"/>
            <w:shd w:val="clear" w:color="auto" w:fill="auto"/>
          </w:tcPr>
          <w:p w14:paraId="4CB269BA" w14:textId="663D858D" w:rsidR="003F1116" w:rsidRPr="003B74D5" w:rsidRDefault="000F4CE3" w:rsidP="00873A38">
            <w:pPr>
              <w:jc w:val="right"/>
            </w:pPr>
            <w:r>
              <w:t>-2.083</w:t>
            </w:r>
          </w:p>
        </w:tc>
        <w:tc>
          <w:tcPr>
            <w:tcW w:w="1276" w:type="dxa"/>
            <w:shd w:val="clear" w:color="auto" w:fill="auto"/>
          </w:tcPr>
          <w:p w14:paraId="738EE24E" w14:textId="13F45AFC" w:rsidR="003F1116" w:rsidRPr="003B74D5" w:rsidRDefault="000F4CE3" w:rsidP="00873A38">
            <w:pPr>
              <w:jc w:val="right"/>
              <w:rPr>
                <w:b/>
              </w:rPr>
            </w:pPr>
            <w:r>
              <w:rPr>
                <w:b/>
              </w:rPr>
              <w:t>0.037</w:t>
            </w:r>
          </w:p>
        </w:tc>
      </w:tr>
      <w:tr w:rsidR="003F1116" w14:paraId="29CA914B" w14:textId="77777777" w:rsidTr="00F62B06">
        <w:tc>
          <w:tcPr>
            <w:tcW w:w="1514" w:type="dxa"/>
            <w:shd w:val="clear" w:color="auto" w:fill="auto"/>
          </w:tcPr>
          <w:p w14:paraId="6ED934C7" w14:textId="77777777" w:rsidR="003F1116" w:rsidRPr="003B74D5" w:rsidRDefault="003F1116" w:rsidP="00793711"/>
        </w:tc>
        <w:tc>
          <w:tcPr>
            <w:tcW w:w="1730" w:type="dxa"/>
            <w:shd w:val="clear" w:color="auto" w:fill="auto"/>
          </w:tcPr>
          <w:p w14:paraId="1DCAA5F0" w14:textId="77777777" w:rsidR="003F1116" w:rsidRPr="003B74D5" w:rsidRDefault="003F1116" w:rsidP="00793711">
            <w:r w:rsidRPr="003B74D5">
              <w:t>D x B x SE x P</w:t>
            </w:r>
          </w:p>
        </w:tc>
        <w:tc>
          <w:tcPr>
            <w:tcW w:w="2410" w:type="dxa"/>
          </w:tcPr>
          <w:p w14:paraId="024CB48B" w14:textId="793C2F32" w:rsidR="003F1116" w:rsidRPr="003B74D5" w:rsidRDefault="000F4CE3" w:rsidP="00873A38">
            <w:pPr>
              <w:jc w:val="right"/>
            </w:pPr>
            <w:r>
              <w:t>-0.088</w:t>
            </w:r>
          </w:p>
        </w:tc>
        <w:tc>
          <w:tcPr>
            <w:tcW w:w="2410" w:type="dxa"/>
            <w:shd w:val="clear" w:color="auto" w:fill="auto"/>
          </w:tcPr>
          <w:p w14:paraId="53B6EF7E" w14:textId="494B3C25" w:rsidR="003F1116" w:rsidRPr="003B74D5" w:rsidRDefault="0031141C" w:rsidP="00873A38">
            <w:pPr>
              <w:jc w:val="right"/>
            </w:pPr>
            <w:r>
              <w:t>-0.015 (-0.044, 0.013)</w:t>
            </w:r>
          </w:p>
        </w:tc>
        <w:tc>
          <w:tcPr>
            <w:tcW w:w="1444" w:type="dxa"/>
            <w:shd w:val="clear" w:color="auto" w:fill="auto"/>
          </w:tcPr>
          <w:p w14:paraId="2C0E9B0E" w14:textId="61395713" w:rsidR="003F1116" w:rsidRPr="003B74D5" w:rsidRDefault="000F4CE3" w:rsidP="00873A38">
            <w:pPr>
              <w:jc w:val="right"/>
            </w:pPr>
            <w:r>
              <w:t>-0.882</w:t>
            </w:r>
          </w:p>
        </w:tc>
        <w:tc>
          <w:tcPr>
            <w:tcW w:w="1276" w:type="dxa"/>
            <w:shd w:val="clear" w:color="auto" w:fill="auto"/>
          </w:tcPr>
          <w:p w14:paraId="475F303E" w14:textId="20531FA9" w:rsidR="003F1116" w:rsidRPr="003B74D5" w:rsidRDefault="000F4CE3" w:rsidP="00873A38">
            <w:pPr>
              <w:jc w:val="right"/>
            </w:pPr>
            <w:r>
              <w:t>0.378</w:t>
            </w:r>
          </w:p>
        </w:tc>
      </w:tr>
      <w:tr w:rsidR="003F1116" w14:paraId="59545A30" w14:textId="77777777" w:rsidTr="00F62B06">
        <w:tc>
          <w:tcPr>
            <w:tcW w:w="1514" w:type="dxa"/>
            <w:shd w:val="clear" w:color="auto" w:fill="auto"/>
          </w:tcPr>
          <w:p w14:paraId="5B34AAC2" w14:textId="77777777" w:rsidR="003F1116" w:rsidRPr="003B74D5" w:rsidRDefault="003F1116" w:rsidP="00793711"/>
        </w:tc>
        <w:tc>
          <w:tcPr>
            <w:tcW w:w="1730" w:type="dxa"/>
            <w:shd w:val="clear" w:color="auto" w:fill="auto"/>
          </w:tcPr>
          <w:p w14:paraId="0E87BD61" w14:textId="77777777" w:rsidR="003F1116" w:rsidRPr="003B74D5" w:rsidRDefault="003F1116" w:rsidP="00793711">
            <w:r w:rsidRPr="003B74D5">
              <w:t>D x B x C x P</w:t>
            </w:r>
          </w:p>
        </w:tc>
        <w:tc>
          <w:tcPr>
            <w:tcW w:w="2410" w:type="dxa"/>
          </w:tcPr>
          <w:p w14:paraId="0878F11B" w14:textId="14EB8921" w:rsidR="003F1116" w:rsidRPr="003B74D5" w:rsidRDefault="000F4CE3" w:rsidP="00873A38">
            <w:pPr>
              <w:jc w:val="right"/>
            </w:pPr>
            <w:r>
              <w:t>-0.152</w:t>
            </w:r>
          </w:p>
        </w:tc>
        <w:tc>
          <w:tcPr>
            <w:tcW w:w="2410" w:type="dxa"/>
            <w:shd w:val="clear" w:color="auto" w:fill="auto"/>
          </w:tcPr>
          <w:p w14:paraId="22C65B7F" w14:textId="664F30C1" w:rsidR="003F1116" w:rsidRPr="003B74D5" w:rsidRDefault="0031141C" w:rsidP="00873A38">
            <w:pPr>
              <w:jc w:val="right"/>
            </w:pPr>
            <w:r>
              <w:t>-0.027 (-0.056, 0.002)</w:t>
            </w:r>
          </w:p>
        </w:tc>
        <w:tc>
          <w:tcPr>
            <w:tcW w:w="1444" w:type="dxa"/>
            <w:shd w:val="clear" w:color="auto" w:fill="auto"/>
          </w:tcPr>
          <w:p w14:paraId="2EB0E3F1" w14:textId="5B57E35D" w:rsidR="003F1116" w:rsidRPr="003B74D5" w:rsidRDefault="000F4CE3" w:rsidP="00873A38">
            <w:pPr>
              <w:jc w:val="right"/>
            </w:pPr>
            <w:r>
              <w:t>-1.508</w:t>
            </w:r>
          </w:p>
        </w:tc>
        <w:tc>
          <w:tcPr>
            <w:tcW w:w="1276" w:type="dxa"/>
            <w:shd w:val="clear" w:color="auto" w:fill="auto"/>
          </w:tcPr>
          <w:p w14:paraId="53254EFE" w14:textId="2FF24D05" w:rsidR="003F1116" w:rsidRPr="003B74D5" w:rsidRDefault="000F4CE3" w:rsidP="00873A38">
            <w:pPr>
              <w:jc w:val="right"/>
            </w:pPr>
            <w:r>
              <w:t>0.132</w:t>
            </w:r>
          </w:p>
        </w:tc>
      </w:tr>
      <w:tr w:rsidR="003F1116" w14:paraId="6A717406" w14:textId="77777777" w:rsidTr="00F62B06">
        <w:tc>
          <w:tcPr>
            <w:tcW w:w="1514" w:type="dxa"/>
            <w:shd w:val="clear" w:color="auto" w:fill="auto"/>
          </w:tcPr>
          <w:p w14:paraId="1414BD34" w14:textId="77777777" w:rsidR="003F1116" w:rsidRPr="003B74D5" w:rsidRDefault="003F1116" w:rsidP="00793711"/>
        </w:tc>
        <w:tc>
          <w:tcPr>
            <w:tcW w:w="1730" w:type="dxa"/>
            <w:shd w:val="clear" w:color="auto" w:fill="auto"/>
          </w:tcPr>
          <w:p w14:paraId="7AAB3E97" w14:textId="77777777" w:rsidR="003F1116" w:rsidRPr="003B74D5" w:rsidRDefault="003F1116" w:rsidP="00793711">
            <w:r w:rsidRPr="003B74D5">
              <w:t>D x SE x C x P</w:t>
            </w:r>
          </w:p>
        </w:tc>
        <w:tc>
          <w:tcPr>
            <w:tcW w:w="2410" w:type="dxa"/>
          </w:tcPr>
          <w:p w14:paraId="168D2ABB" w14:textId="2AF8631F" w:rsidR="003F1116" w:rsidRPr="003B74D5" w:rsidRDefault="000F4CE3" w:rsidP="00873A38">
            <w:pPr>
              <w:jc w:val="right"/>
            </w:pPr>
            <w:r>
              <w:t>0.050</w:t>
            </w:r>
          </w:p>
        </w:tc>
        <w:tc>
          <w:tcPr>
            <w:tcW w:w="2410" w:type="dxa"/>
            <w:shd w:val="clear" w:color="auto" w:fill="auto"/>
          </w:tcPr>
          <w:p w14:paraId="40AD15C9" w14:textId="070E49BD" w:rsidR="003F1116" w:rsidRPr="003B74D5" w:rsidRDefault="0031141C" w:rsidP="00873A38">
            <w:pPr>
              <w:jc w:val="right"/>
            </w:pPr>
            <w:r>
              <w:t>0.009 (-0.020, 0.038)</w:t>
            </w:r>
          </w:p>
        </w:tc>
        <w:tc>
          <w:tcPr>
            <w:tcW w:w="1444" w:type="dxa"/>
            <w:shd w:val="clear" w:color="auto" w:fill="auto"/>
          </w:tcPr>
          <w:p w14:paraId="4B298F4B" w14:textId="55BA45B8" w:rsidR="003F1116" w:rsidRPr="003B74D5" w:rsidRDefault="000F4CE3" w:rsidP="00873A38">
            <w:pPr>
              <w:jc w:val="right"/>
            </w:pPr>
            <w:r>
              <w:t>0.502</w:t>
            </w:r>
          </w:p>
        </w:tc>
        <w:tc>
          <w:tcPr>
            <w:tcW w:w="1276" w:type="dxa"/>
            <w:shd w:val="clear" w:color="auto" w:fill="auto"/>
          </w:tcPr>
          <w:p w14:paraId="146B10D5" w14:textId="7D817C40" w:rsidR="003F1116" w:rsidRPr="003B74D5" w:rsidRDefault="000F4CE3" w:rsidP="00873A38">
            <w:pPr>
              <w:jc w:val="right"/>
            </w:pPr>
            <w:r>
              <w:t>0.616</w:t>
            </w:r>
          </w:p>
        </w:tc>
      </w:tr>
      <w:tr w:rsidR="003F1116" w14:paraId="522D7610" w14:textId="77777777" w:rsidTr="00F62B06">
        <w:tc>
          <w:tcPr>
            <w:tcW w:w="1514" w:type="dxa"/>
            <w:shd w:val="clear" w:color="auto" w:fill="auto"/>
          </w:tcPr>
          <w:p w14:paraId="1D7CF04F" w14:textId="77777777" w:rsidR="003F1116" w:rsidRPr="003B74D5" w:rsidRDefault="003F1116" w:rsidP="00793711"/>
        </w:tc>
        <w:tc>
          <w:tcPr>
            <w:tcW w:w="1730" w:type="dxa"/>
            <w:shd w:val="clear" w:color="auto" w:fill="auto"/>
          </w:tcPr>
          <w:p w14:paraId="5D1BD047" w14:textId="77777777" w:rsidR="003F1116" w:rsidRPr="003B74D5" w:rsidRDefault="003F1116" w:rsidP="00793711">
            <w:r w:rsidRPr="003B74D5">
              <w:t>B x SE x C x P</w:t>
            </w:r>
          </w:p>
        </w:tc>
        <w:tc>
          <w:tcPr>
            <w:tcW w:w="2410" w:type="dxa"/>
          </w:tcPr>
          <w:p w14:paraId="0F121BDF" w14:textId="15FF7594" w:rsidR="003F1116" w:rsidRPr="003B74D5" w:rsidRDefault="000F4CE3" w:rsidP="00873A38">
            <w:pPr>
              <w:jc w:val="right"/>
            </w:pPr>
            <w:r>
              <w:t>0.104</w:t>
            </w:r>
          </w:p>
        </w:tc>
        <w:tc>
          <w:tcPr>
            <w:tcW w:w="2410" w:type="dxa"/>
            <w:shd w:val="clear" w:color="auto" w:fill="auto"/>
          </w:tcPr>
          <w:p w14:paraId="44C3F8F4" w14:textId="4A2F812C" w:rsidR="003F1116" w:rsidRPr="003B74D5" w:rsidRDefault="0031141C" w:rsidP="00873A38">
            <w:pPr>
              <w:jc w:val="right"/>
            </w:pPr>
            <w:r>
              <w:t>0.018 (-0.011, 0.047)</w:t>
            </w:r>
          </w:p>
        </w:tc>
        <w:tc>
          <w:tcPr>
            <w:tcW w:w="1444" w:type="dxa"/>
            <w:shd w:val="clear" w:color="auto" w:fill="auto"/>
          </w:tcPr>
          <w:p w14:paraId="2D32724C" w14:textId="66118300" w:rsidR="003F1116" w:rsidRPr="003B74D5" w:rsidRDefault="000F4CE3" w:rsidP="00873A38">
            <w:pPr>
              <w:jc w:val="right"/>
            </w:pPr>
            <w:r>
              <w:t>1.038</w:t>
            </w:r>
          </w:p>
        </w:tc>
        <w:tc>
          <w:tcPr>
            <w:tcW w:w="1276" w:type="dxa"/>
            <w:shd w:val="clear" w:color="auto" w:fill="auto"/>
          </w:tcPr>
          <w:p w14:paraId="0357964B" w14:textId="6B888F5F" w:rsidR="003F1116" w:rsidRPr="003B74D5" w:rsidRDefault="000F4CE3" w:rsidP="00873A38">
            <w:pPr>
              <w:jc w:val="right"/>
            </w:pPr>
            <w:r>
              <w:t>0.299</w:t>
            </w:r>
          </w:p>
        </w:tc>
      </w:tr>
      <w:tr w:rsidR="003F1116" w14:paraId="56558C0B" w14:textId="77777777" w:rsidTr="00F62B06">
        <w:tc>
          <w:tcPr>
            <w:tcW w:w="1514" w:type="dxa"/>
            <w:shd w:val="clear" w:color="auto" w:fill="auto"/>
          </w:tcPr>
          <w:p w14:paraId="35173435" w14:textId="77777777" w:rsidR="003F1116" w:rsidRPr="003B74D5" w:rsidRDefault="003F1116" w:rsidP="00793711"/>
        </w:tc>
        <w:tc>
          <w:tcPr>
            <w:tcW w:w="1730" w:type="dxa"/>
            <w:shd w:val="clear" w:color="auto" w:fill="auto"/>
          </w:tcPr>
          <w:p w14:paraId="563A9A69" w14:textId="77777777" w:rsidR="003F1116" w:rsidRPr="003B74D5" w:rsidRDefault="003F1116" w:rsidP="00793711">
            <w:r w:rsidRPr="003B74D5">
              <w:t>D x B x SE x C x P</w:t>
            </w:r>
          </w:p>
        </w:tc>
        <w:tc>
          <w:tcPr>
            <w:tcW w:w="2410" w:type="dxa"/>
          </w:tcPr>
          <w:p w14:paraId="2142A116" w14:textId="044E7607" w:rsidR="003F1116" w:rsidRPr="003B74D5" w:rsidRDefault="000F4CE3" w:rsidP="00873A38">
            <w:pPr>
              <w:jc w:val="right"/>
            </w:pPr>
            <w:r>
              <w:t>0.111</w:t>
            </w:r>
          </w:p>
        </w:tc>
        <w:tc>
          <w:tcPr>
            <w:tcW w:w="2410" w:type="dxa"/>
            <w:shd w:val="clear" w:color="auto" w:fill="auto"/>
          </w:tcPr>
          <w:p w14:paraId="142A94E6" w14:textId="1B7B4097" w:rsidR="003F1116" w:rsidRPr="003B74D5" w:rsidRDefault="0031141C" w:rsidP="00873A38">
            <w:pPr>
              <w:jc w:val="right"/>
            </w:pPr>
            <w:r>
              <w:t>0.019 (-0.010, 0.048)</w:t>
            </w:r>
          </w:p>
        </w:tc>
        <w:tc>
          <w:tcPr>
            <w:tcW w:w="1444" w:type="dxa"/>
            <w:shd w:val="clear" w:color="auto" w:fill="auto"/>
          </w:tcPr>
          <w:p w14:paraId="409EEF1B" w14:textId="48DB8B10" w:rsidR="003F1116" w:rsidRPr="003B74D5" w:rsidRDefault="000F4CE3" w:rsidP="00873A38">
            <w:pPr>
              <w:jc w:val="right"/>
            </w:pPr>
            <w:r>
              <w:t>1.101</w:t>
            </w:r>
          </w:p>
        </w:tc>
        <w:tc>
          <w:tcPr>
            <w:tcW w:w="1276" w:type="dxa"/>
            <w:shd w:val="clear" w:color="auto" w:fill="auto"/>
          </w:tcPr>
          <w:p w14:paraId="2C47B773" w14:textId="70F10D8B" w:rsidR="003F1116" w:rsidRPr="003B74D5" w:rsidRDefault="000F4CE3" w:rsidP="00873A38">
            <w:pPr>
              <w:jc w:val="right"/>
            </w:pPr>
            <w:r>
              <w:t>0.271</w:t>
            </w:r>
          </w:p>
        </w:tc>
      </w:tr>
      <w:tr w:rsidR="003F1116" w14:paraId="1425E843" w14:textId="77777777" w:rsidTr="00F62B06">
        <w:tc>
          <w:tcPr>
            <w:tcW w:w="1514" w:type="dxa"/>
            <w:shd w:val="clear" w:color="auto" w:fill="auto"/>
          </w:tcPr>
          <w:p w14:paraId="2AEA76F6" w14:textId="77777777" w:rsidR="003F1116" w:rsidRPr="003B74D5" w:rsidRDefault="003F1116" w:rsidP="00793711">
            <w:r w:rsidRPr="003B74D5">
              <w:t>Covariates</w:t>
            </w:r>
          </w:p>
        </w:tc>
        <w:tc>
          <w:tcPr>
            <w:tcW w:w="1730" w:type="dxa"/>
            <w:shd w:val="clear" w:color="auto" w:fill="auto"/>
          </w:tcPr>
          <w:p w14:paraId="7FE28398" w14:textId="77777777" w:rsidR="003F1116" w:rsidRPr="003B74D5" w:rsidRDefault="003F1116" w:rsidP="00793711">
            <w:r w:rsidRPr="003B74D5">
              <w:t>Baseline BMQ</w:t>
            </w:r>
          </w:p>
        </w:tc>
        <w:tc>
          <w:tcPr>
            <w:tcW w:w="2410" w:type="dxa"/>
          </w:tcPr>
          <w:p w14:paraId="2FDF6252" w14:textId="63FFDEEE" w:rsidR="003F1116" w:rsidRPr="003B74D5" w:rsidRDefault="000F4CE3" w:rsidP="00873A38">
            <w:pPr>
              <w:jc w:val="right"/>
            </w:pPr>
            <w:r>
              <w:t>0.783</w:t>
            </w:r>
          </w:p>
        </w:tc>
        <w:tc>
          <w:tcPr>
            <w:tcW w:w="2410" w:type="dxa"/>
            <w:shd w:val="clear" w:color="auto" w:fill="auto"/>
          </w:tcPr>
          <w:p w14:paraId="27CBA042" w14:textId="5BA3D9CF" w:rsidR="003F1116" w:rsidRPr="003B74D5" w:rsidRDefault="000F4CE3" w:rsidP="00873A38">
            <w:pPr>
              <w:jc w:val="right"/>
            </w:pPr>
            <w:r>
              <w:t>0.730 (0.701, 0.759)</w:t>
            </w:r>
          </w:p>
        </w:tc>
        <w:tc>
          <w:tcPr>
            <w:tcW w:w="1444" w:type="dxa"/>
            <w:shd w:val="clear" w:color="auto" w:fill="auto"/>
          </w:tcPr>
          <w:p w14:paraId="49CFCDDB" w14:textId="48201C15" w:rsidR="003F1116" w:rsidRPr="003B74D5" w:rsidRDefault="000F4CE3" w:rsidP="00873A38">
            <w:pPr>
              <w:jc w:val="right"/>
            </w:pPr>
            <w:r>
              <w:t>41.228</w:t>
            </w:r>
          </w:p>
        </w:tc>
        <w:tc>
          <w:tcPr>
            <w:tcW w:w="1276" w:type="dxa"/>
            <w:shd w:val="clear" w:color="auto" w:fill="auto"/>
          </w:tcPr>
          <w:p w14:paraId="44192825" w14:textId="05B13322" w:rsidR="003F1116" w:rsidRPr="003B74D5" w:rsidRDefault="000F4CE3" w:rsidP="00873A38">
            <w:pPr>
              <w:jc w:val="right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3F1116" w14:paraId="3C2B9A9D" w14:textId="77777777" w:rsidTr="00F62B06">
        <w:tc>
          <w:tcPr>
            <w:tcW w:w="1514" w:type="dxa"/>
            <w:tcBorders>
              <w:bottom w:val="single" w:sz="4" w:space="0" w:color="auto"/>
            </w:tcBorders>
            <w:shd w:val="clear" w:color="auto" w:fill="auto"/>
          </w:tcPr>
          <w:p w14:paraId="0D4C1D7F" w14:textId="77777777" w:rsidR="003F1116" w:rsidRPr="003B74D5" w:rsidRDefault="003F1116" w:rsidP="00793711"/>
        </w:tc>
        <w:tc>
          <w:tcPr>
            <w:tcW w:w="1730" w:type="dxa"/>
            <w:tcBorders>
              <w:bottom w:val="single" w:sz="4" w:space="0" w:color="auto"/>
            </w:tcBorders>
            <w:shd w:val="clear" w:color="auto" w:fill="auto"/>
          </w:tcPr>
          <w:p w14:paraId="3C144BBB" w14:textId="77777777" w:rsidR="003F1116" w:rsidRPr="003B74D5" w:rsidRDefault="003F1116" w:rsidP="00793711">
            <w:r w:rsidRPr="003B74D5">
              <w:t>Ag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1AA206B" w14:textId="6A182B46" w:rsidR="003F1116" w:rsidRPr="003B74D5" w:rsidRDefault="000F4CE3" w:rsidP="00873A38">
            <w:pPr>
              <w:jc w:val="right"/>
            </w:pPr>
            <w:r>
              <w:t>0.004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26AAA0C2" w14:textId="37E7B756" w:rsidR="003F1116" w:rsidRPr="003B74D5" w:rsidRDefault="000F4CE3" w:rsidP="00873A38">
            <w:pPr>
              <w:jc w:val="right"/>
            </w:pPr>
            <w:r>
              <w:t>0.011 (-0.019, 0.040)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auto" w:fill="auto"/>
          </w:tcPr>
          <w:p w14:paraId="7AE5FDED" w14:textId="12E22840" w:rsidR="003F1116" w:rsidRPr="003B74D5" w:rsidRDefault="000F4CE3" w:rsidP="00873A38">
            <w:pPr>
              <w:jc w:val="right"/>
            </w:pPr>
            <w:r>
              <w:t>0.6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44B69ED" w14:textId="7A0350E0" w:rsidR="003F1116" w:rsidRPr="003B74D5" w:rsidRDefault="000F4CE3" w:rsidP="00873A38">
            <w:pPr>
              <w:jc w:val="right"/>
            </w:pPr>
            <w:r>
              <w:t>0.548</w:t>
            </w:r>
          </w:p>
        </w:tc>
      </w:tr>
      <w:tr w:rsidR="003F1116" w14:paraId="3F554A70" w14:textId="77777777" w:rsidTr="00F62B06">
        <w:tc>
          <w:tcPr>
            <w:tcW w:w="10784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6FD759FD" w14:textId="5143643F" w:rsidR="003F1116" w:rsidRDefault="004B6362" w:rsidP="00F62B06">
            <w:r>
              <w:rPr>
                <w:rFonts w:ascii="Arial" w:hAnsi="Arial" w:cs="Arial"/>
                <w:i/>
                <w:sz w:val="20"/>
                <w:szCs w:val="24"/>
              </w:rPr>
              <w:t>Note.</w:t>
            </w:r>
            <w:r>
              <w:rPr>
                <w:rFonts w:ascii="Arial" w:hAnsi="Arial" w:cs="Arial"/>
                <w:i/>
                <w:sz w:val="20"/>
                <w:szCs w:val="24"/>
                <w:vertAlign w:val="superscript"/>
              </w:rPr>
              <w:t xml:space="preserve"> </w:t>
            </w:r>
            <w:r w:rsidR="00F62B06">
              <w:t>Bold text indicates statistical significance (p&lt;0.1)</w:t>
            </w:r>
          </w:p>
          <w:p w14:paraId="35E92B43" w14:textId="189BF4DB" w:rsidR="003F1116" w:rsidRDefault="000F4CE3" w:rsidP="00793711">
            <w:r>
              <w:t>Anyone who answered yes to having breast cancer was removed</w:t>
            </w:r>
            <w:r w:rsidR="007C32CF">
              <w:t xml:space="preserve"> from analysis (n=79)</w:t>
            </w:r>
          </w:p>
          <w:p w14:paraId="33A440C3" w14:textId="70D8A808" w:rsidR="00F62B06" w:rsidRDefault="00F62B06" w:rsidP="00793711">
            <w:r>
              <w:t>Key: BMQ = Beliefs about medicines questionnaire.</w:t>
            </w:r>
          </w:p>
        </w:tc>
      </w:tr>
    </w:tbl>
    <w:p w14:paraId="75512BC5" w14:textId="77777777" w:rsidR="003F1116" w:rsidRDefault="003F1116"/>
    <w:sectPr w:rsidR="003F1116" w:rsidSect="001750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AE28A1" w14:textId="77777777" w:rsidR="0075597A" w:rsidRDefault="0075597A" w:rsidP="00E621F5">
      <w:pPr>
        <w:spacing w:after="0" w:line="240" w:lineRule="auto"/>
      </w:pPr>
      <w:r>
        <w:separator/>
      </w:r>
    </w:p>
  </w:endnote>
  <w:endnote w:type="continuationSeparator" w:id="0">
    <w:p w14:paraId="0F545719" w14:textId="77777777" w:rsidR="0075597A" w:rsidRDefault="0075597A" w:rsidP="00E621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12C053" w14:textId="77777777" w:rsidR="0075597A" w:rsidRDefault="0075597A" w:rsidP="00E621F5">
      <w:pPr>
        <w:spacing w:after="0" w:line="240" w:lineRule="auto"/>
      </w:pPr>
      <w:r>
        <w:separator/>
      </w:r>
    </w:p>
  </w:footnote>
  <w:footnote w:type="continuationSeparator" w:id="0">
    <w:p w14:paraId="2A463ED1" w14:textId="77777777" w:rsidR="0075597A" w:rsidRDefault="0075597A" w:rsidP="00E621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D43"/>
    <w:rsid w:val="00030EB9"/>
    <w:rsid w:val="00087FFA"/>
    <w:rsid w:val="000A00B2"/>
    <w:rsid w:val="000F4CE3"/>
    <w:rsid w:val="00140C6A"/>
    <w:rsid w:val="001750C0"/>
    <w:rsid w:val="001E75BC"/>
    <w:rsid w:val="002E7CB5"/>
    <w:rsid w:val="0031141C"/>
    <w:rsid w:val="003278D5"/>
    <w:rsid w:val="003F0030"/>
    <w:rsid w:val="003F1116"/>
    <w:rsid w:val="004B6362"/>
    <w:rsid w:val="004C7611"/>
    <w:rsid w:val="0053020C"/>
    <w:rsid w:val="006B361F"/>
    <w:rsid w:val="006D19F8"/>
    <w:rsid w:val="006F4D36"/>
    <w:rsid w:val="0075597A"/>
    <w:rsid w:val="00776839"/>
    <w:rsid w:val="00793711"/>
    <w:rsid w:val="007C32CF"/>
    <w:rsid w:val="00836992"/>
    <w:rsid w:val="00873A38"/>
    <w:rsid w:val="008B6E06"/>
    <w:rsid w:val="00AC26E4"/>
    <w:rsid w:val="00B75D43"/>
    <w:rsid w:val="00BE42A9"/>
    <w:rsid w:val="00C20C86"/>
    <w:rsid w:val="00C249C7"/>
    <w:rsid w:val="00C504B5"/>
    <w:rsid w:val="00C6750E"/>
    <w:rsid w:val="00C87242"/>
    <w:rsid w:val="00D22F7D"/>
    <w:rsid w:val="00D47015"/>
    <w:rsid w:val="00D65602"/>
    <w:rsid w:val="00D85E4D"/>
    <w:rsid w:val="00DE5B1E"/>
    <w:rsid w:val="00DF7577"/>
    <w:rsid w:val="00E366EF"/>
    <w:rsid w:val="00E4393D"/>
    <w:rsid w:val="00E621F5"/>
    <w:rsid w:val="00F2048A"/>
    <w:rsid w:val="00F62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B64A4"/>
  <w15:chartTrackingRefBased/>
  <w15:docId w15:val="{BFE13B9A-DF46-4ED5-9318-188DF2ECC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5D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5D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621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21F5"/>
  </w:style>
  <w:style w:type="paragraph" w:styleId="Footer">
    <w:name w:val="footer"/>
    <w:basedOn w:val="Normal"/>
    <w:link w:val="FooterChar"/>
    <w:uiPriority w:val="99"/>
    <w:unhideWhenUsed/>
    <w:rsid w:val="00E621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21F5"/>
  </w:style>
  <w:style w:type="paragraph" w:styleId="BalloonText">
    <w:name w:val="Balloon Text"/>
    <w:basedOn w:val="Normal"/>
    <w:link w:val="BalloonTextChar"/>
    <w:uiPriority w:val="99"/>
    <w:semiHidden/>
    <w:unhideWhenUsed/>
    <w:rsid w:val="001750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0C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22F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2F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2F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2F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2F7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A00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D9932D28F0DC40B2F1597435C3CDD5" ma:contentTypeVersion="15" ma:contentTypeDescription="Create a new document." ma:contentTypeScope="" ma:versionID="62104504a5a3e4b4839a335c8a428936">
  <xsd:schema xmlns:xsd="http://www.w3.org/2001/XMLSchema" xmlns:xs="http://www.w3.org/2001/XMLSchema" xmlns:p="http://schemas.microsoft.com/office/2006/metadata/properties" xmlns:ns3="1f535007-ae03-4223-9607-3239c5eb2911" xmlns:ns4="7362647b-2284-4b30-a769-666239c57ce7" targetNamespace="http://schemas.microsoft.com/office/2006/metadata/properties" ma:root="true" ma:fieldsID="8864ec6917a162de04af26890fcbc7bd" ns3:_="" ns4:_="">
    <xsd:import namespace="1f535007-ae03-4223-9607-3239c5eb2911"/>
    <xsd:import namespace="7362647b-2284-4b30-a769-666239c57ce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535007-ae03-4223-9607-3239c5eb291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62647b-2284-4b30-a769-666239c57c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362647b-2284-4b30-a769-666239c57ce7" xsi:nil="true"/>
  </documentManagement>
</p:properties>
</file>

<file path=customXml/itemProps1.xml><?xml version="1.0" encoding="utf-8"?>
<ds:datastoreItem xmlns:ds="http://schemas.openxmlformats.org/officeDocument/2006/customXml" ds:itemID="{029D791C-9525-46EB-BC8F-6CA88344AB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535007-ae03-4223-9607-3239c5eb2911"/>
    <ds:schemaRef ds:uri="7362647b-2284-4b30-a769-666239c57c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FC79046-8899-41C6-AFAF-EA049051A10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2F78D26-BF6E-4FB0-A0E5-6C195564D04C}">
  <ds:schemaRefs>
    <ds:schemaRef ds:uri="http://purl.org/dc/terms/"/>
    <ds:schemaRef ds:uri="7362647b-2284-4b30-a769-666239c57ce7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purl.org/dc/elements/1.1/"/>
    <ds:schemaRef ds:uri="http://schemas.microsoft.com/office/2006/metadata/properties"/>
    <ds:schemaRef ds:uri="http://schemas.microsoft.com/office/infopath/2007/PartnerControls"/>
    <ds:schemaRef ds:uri="1f535007-ae03-4223-9607-3239c5eb2911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1048</Words>
  <Characters>5978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7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Green</dc:creator>
  <cp:keywords/>
  <dc:description/>
  <cp:lastModifiedBy>Sophie Green</cp:lastModifiedBy>
  <cp:revision>4</cp:revision>
  <dcterms:created xsi:type="dcterms:W3CDTF">2023-05-15T10:02:00Z</dcterms:created>
  <dcterms:modified xsi:type="dcterms:W3CDTF">2023-05-25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D9932D28F0DC40B2F1597435C3CDD5</vt:lpwstr>
  </property>
  <property fmtid="{D5CDD505-2E9C-101B-9397-08002B2CF9AE}" pid="3" name="MediaServiceImageTags">
    <vt:lpwstr/>
  </property>
</Properties>
</file>